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FF1CD0" w14:textId="58ABDC27" w:rsidR="00A75B46" w:rsidRDefault="000C3401" w:rsidP="00B8382F">
      <w:pPr>
        <w:rPr>
          <w:rFonts w:cstheme="minorHAnsi"/>
          <w:b/>
          <w:bCs/>
        </w:rPr>
      </w:pPr>
      <w:r w:rsidRPr="009D2B17">
        <w:rPr>
          <w:rFonts w:cstheme="minorHAnsi"/>
          <w:b/>
          <w:bCs/>
          <w:u w:val="single"/>
        </w:rPr>
        <w:t>SUPPLEMENTARY MATERIAL</w:t>
      </w:r>
      <w:r w:rsidR="007A5031" w:rsidRPr="009D2B17">
        <w:rPr>
          <w:rFonts w:cstheme="minorHAnsi"/>
          <w:b/>
          <w:bCs/>
          <w:u w:val="single"/>
        </w:rPr>
        <w:t>S</w:t>
      </w:r>
      <w:r w:rsidR="002F0C97">
        <w:rPr>
          <w:rFonts w:cstheme="minorHAnsi"/>
          <w:b/>
          <w:bCs/>
        </w:rPr>
        <w:t xml:space="preserve"> for </w:t>
      </w:r>
      <w:r w:rsidR="002F0C97">
        <w:rPr>
          <w:rFonts w:cstheme="minorHAnsi"/>
          <w:b/>
          <w:bCs/>
          <w:sz w:val="24"/>
          <w:szCs w:val="24"/>
        </w:rPr>
        <w:t xml:space="preserve">manuscript number </w:t>
      </w:r>
      <w:r w:rsidR="002F0C97" w:rsidRPr="00BF1C04">
        <w:rPr>
          <w:rFonts w:cstheme="minorHAnsi"/>
          <w:b/>
          <w:bCs/>
          <w:sz w:val="24"/>
          <w:szCs w:val="24"/>
        </w:rPr>
        <w:t>JID-80624R1</w:t>
      </w:r>
      <w:r w:rsidR="009D2B17">
        <w:rPr>
          <w:rFonts w:cstheme="minorHAnsi"/>
          <w:b/>
          <w:bCs/>
          <w:sz w:val="24"/>
          <w:szCs w:val="24"/>
        </w:rPr>
        <w:t>:</w:t>
      </w:r>
    </w:p>
    <w:p w14:paraId="59C9FC98" w14:textId="1A1E3EEA" w:rsidR="00BC2CD3" w:rsidRPr="009D2B17" w:rsidRDefault="00DD754B" w:rsidP="00DD754B">
      <w:pPr>
        <w:spacing w:line="276" w:lineRule="auto"/>
        <w:jc w:val="both"/>
        <w:rPr>
          <w:rFonts w:cstheme="minorHAnsi"/>
          <w:sz w:val="24"/>
          <w:szCs w:val="24"/>
        </w:rPr>
      </w:pPr>
      <w:r w:rsidRPr="009D2B17">
        <w:rPr>
          <w:rFonts w:cstheme="minorHAnsi"/>
          <w:sz w:val="24"/>
          <w:szCs w:val="24"/>
        </w:rPr>
        <w:t>Pharmacokinetics and safety of clofazimine in children with rifampicin-resistant tuberculosis</w:t>
      </w:r>
    </w:p>
    <w:p w14:paraId="31B9F785" w14:textId="77777777" w:rsidR="009D2B17" w:rsidRPr="004955AD" w:rsidRDefault="009D2B17" w:rsidP="00B8382F">
      <w:pPr>
        <w:rPr>
          <w:rFonts w:cstheme="minorHAnsi"/>
          <w:b/>
          <w:bCs/>
        </w:rPr>
      </w:pPr>
    </w:p>
    <w:p w14:paraId="31CFED5A" w14:textId="3B5C2A89" w:rsidR="00BC2CD3" w:rsidRPr="00D25328" w:rsidRDefault="00BC2CD3" w:rsidP="00BC2CD3">
      <w:pPr>
        <w:rPr>
          <w:rFonts w:cstheme="minorHAnsi"/>
          <w:b/>
        </w:rPr>
      </w:pPr>
      <w:r w:rsidRPr="00D25328">
        <w:rPr>
          <w:rFonts w:cstheme="minorHAnsi"/>
          <w:b/>
          <w:lang w:val="en-GB"/>
        </w:rPr>
        <w:t xml:space="preserve">Table S1. </w:t>
      </w:r>
      <w:r w:rsidRPr="00D25328">
        <w:rPr>
          <w:rFonts w:cstheme="minorHAnsi"/>
          <w:b/>
        </w:rPr>
        <w:t>Summary of frequency of adverse events at least possibly related to clofazimine, by cohort, among children with rifampicin-resistant/multidrug-resistan</w:t>
      </w:r>
      <w:r w:rsidR="00F7054C">
        <w:rPr>
          <w:rFonts w:cstheme="minorHAnsi"/>
          <w:b/>
        </w:rPr>
        <w:t>t</w:t>
      </w:r>
      <w:r w:rsidRPr="00D25328">
        <w:rPr>
          <w:rFonts w:cstheme="minorHAnsi"/>
          <w:b/>
        </w:rPr>
        <w:t xml:space="preserve"> tuberculosis.</w:t>
      </w:r>
    </w:p>
    <w:tbl>
      <w:tblPr>
        <w:tblW w:w="4515" w:type="pct"/>
        <w:tblLayout w:type="fixed"/>
        <w:tblLook w:val="0000" w:firstRow="0" w:lastRow="0" w:firstColumn="0" w:lastColumn="0" w:noHBand="0" w:noVBand="0"/>
      </w:tblPr>
      <w:tblGrid>
        <w:gridCol w:w="3870"/>
        <w:gridCol w:w="1402"/>
        <w:gridCol w:w="1439"/>
        <w:gridCol w:w="1439"/>
      </w:tblGrid>
      <w:tr w:rsidR="00BC2CD3" w:rsidRPr="004955AD" w14:paraId="4595E518" w14:textId="77777777" w:rsidTr="00534AAF">
        <w:trPr>
          <w:trHeight w:val="227"/>
        </w:trPr>
        <w:tc>
          <w:tcPr>
            <w:tcW w:w="23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152D7" w14:textId="77777777" w:rsidR="00BC2CD3" w:rsidRPr="004955AD" w:rsidRDefault="00BC2CD3" w:rsidP="00534AAF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4963BDF9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</w:rPr>
              <w:t>All Participants</w:t>
            </w:r>
          </w:p>
          <w:p w14:paraId="127BD852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</w:rPr>
              <w:t>(n=20)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14:paraId="3426739E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</w:rPr>
              <w:t>Cohort 1</w:t>
            </w:r>
          </w:p>
          <w:p w14:paraId="422E4638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</w:rPr>
              <w:t>(n=10)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14:paraId="0448B9AD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</w:rPr>
              <w:t>Cohort 2</w:t>
            </w:r>
          </w:p>
          <w:p w14:paraId="7507C177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</w:rPr>
              <w:t>(n=10)</w:t>
            </w:r>
          </w:p>
        </w:tc>
      </w:tr>
      <w:tr w:rsidR="00BC2CD3" w:rsidRPr="004955AD" w14:paraId="0D2F3BCB" w14:textId="77777777" w:rsidTr="00534AAF">
        <w:trPr>
          <w:trHeight w:val="170"/>
        </w:trPr>
        <w:tc>
          <w:tcPr>
            <w:tcW w:w="2374" w:type="pct"/>
          </w:tcPr>
          <w:p w14:paraId="2282B518" w14:textId="77777777" w:rsidR="00BC2CD3" w:rsidRPr="004955AD" w:rsidRDefault="00BC2CD3" w:rsidP="00534AAF">
            <w:pPr>
              <w:pStyle w:val="PlainText"/>
              <w:keepNext/>
              <w:tabs>
                <w:tab w:val="decimal" w:pos="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</w:rPr>
              <w:t>Number of related AEs</w:t>
            </w:r>
          </w:p>
        </w:tc>
        <w:tc>
          <w:tcPr>
            <w:tcW w:w="860" w:type="pct"/>
            <w:vAlign w:val="center"/>
          </w:tcPr>
          <w:p w14:paraId="0B6A185D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59</w:t>
            </w:r>
          </w:p>
        </w:tc>
        <w:tc>
          <w:tcPr>
            <w:tcW w:w="883" w:type="pct"/>
            <w:vAlign w:val="center"/>
          </w:tcPr>
          <w:p w14:paraId="00355592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18</w:t>
            </w:r>
          </w:p>
        </w:tc>
        <w:tc>
          <w:tcPr>
            <w:tcW w:w="883" w:type="pct"/>
            <w:vAlign w:val="center"/>
          </w:tcPr>
          <w:p w14:paraId="192074D8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41</w:t>
            </w:r>
          </w:p>
        </w:tc>
      </w:tr>
      <w:tr w:rsidR="00BC2CD3" w:rsidRPr="004955AD" w14:paraId="3BDDEC39" w14:textId="77777777" w:rsidTr="00534AAF">
        <w:trPr>
          <w:trHeight w:val="170"/>
        </w:trPr>
        <w:tc>
          <w:tcPr>
            <w:tcW w:w="2374" w:type="pct"/>
          </w:tcPr>
          <w:p w14:paraId="68159ADD" w14:textId="77777777" w:rsidR="00BC2CD3" w:rsidRPr="004955AD" w:rsidRDefault="00BC2CD3" w:rsidP="00534AAF">
            <w:pPr>
              <w:pStyle w:val="PlainText"/>
              <w:keepNext/>
              <w:tabs>
                <w:tab w:val="decimal" w:pos="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</w:rPr>
              <w:t>Number of related Grade 1 (Mild) AEs</w:t>
            </w:r>
          </w:p>
        </w:tc>
        <w:tc>
          <w:tcPr>
            <w:tcW w:w="860" w:type="pct"/>
            <w:vAlign w:val="center"/>
          </w:tcPr>
          <w:p w14:paraId="1FE3048F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42</w:t>
            </w:r>
          </w:p>
        </w:tc>
        <w:tc>
          <w:tcPr>
            <w:tcW w:w="883" w:type="pct"/>
            <w:vAlign w:val="center"/>
          </w:tcPr>
          <w:p w14:paraId="633299B2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14</w:t>
            </w:r>
          </w:p>
        </w:tc>
        <w:tc>
          <w:tcPr>
            <w:tcW w:w="883" w:type="pct"/>
            <w:vAlign w:val="center"/>
          </w:tcPr>
          <w:p w14:paraId="273F20E6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28</w:t>
            </w:r>
          </w:p>
        </w:tc>
      </w:tr>
      <w:tr w:rsidR="00BC2CD3" w:rsidRPr="004955AD" w14:paraId="7B3092F6" w14:textId="77777777" w:rsidTr="00534AAF">
        <w:trPr>
          <w:trHeight w:val="170"/>
        </w:trPr>
        <w:tc>
          <w:tcPr>
            <w:tcW w:w="2374" w:type="pct"/>
          </w:tcPr>
          <w:p w14:paraId="4BBC2A49" w14:textId="77777777" w:rsidR="00BC2CD3" w:rsidRPr="004955AD" w:rsidRDefault="00BC2CD3" w:rsidP="00534AAF">
            <w:pPr>
              <w:pStyle w:val="PlainText"/>
              <w:keepNext/>
              <w:tabs>
                <w:tab w:val="decimal" w:pos="32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</w:rPr>
              <w:t>Number of related Grade 2 (Moderate) AEs</w:t>
            </w:r>
          </w:p>
        </w:tc>
        <w:tc>
          <w:tcPr>
            <w:tcW w:w="860" w:type="pct"/>
            <w:vAlign w:val="center"/>
          </w:tcPr>
          <w:p w14:paraId="0CAF1BB9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16</w:t>
            </w:r>
          </w:p>
        </w:tc>
        <w:tc>
          <w:tcPr>
            <w:tcW w:w="883" w:type="pct"/>
            <w:vAlign w:val="center"/>
          </w:tcPr>
          <w:p w14:paraId="34C73C95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4</w:t>
            </w:r>
          </w:p>
        </w:tc>
        <w:tc>
          <w:tcPr>
            <w:tcW w:w="883" w:type="pct"/>
            <w:vAlign w:val="center"/>
          </w:tcPr>
          <w:p w14:paraId="5A6BF8B1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12</w:t>
            </w:r>
          </w:p>
        </w:tc>
      </w:tr>
      <w:tr w:rsidR="00BC2CD3" w:rsidRPr="004955AD" w14:paraId="0CEF2EEB" w14:textId="77777777" w:rsidTr="00534AAF">
        <w:trPr>
          <w:trHeight w:val="170"/>
        </w:trPr>
        <w:tc>
          <w:tcPr>
            <w:tcW w:w="2374" w:type="pct"/>
          </w:tcPr>
          <w:p w14:paraId="1182E074" w14:textId="77777777" w:rsidR="00BC2CD3" w:rsidRPr="004955AD" w:rsidRDefault="00BC2CD3" w:rsidP="00534AAF">
            <w:pPr>
              <w:pStyle w:val="PlainText"/>
              <w:keepNext/>
              <w:tabs>
                <w:tab w:val="decimal" w:pos="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</w:rPr>
              <w:t>Number of related Grade 3 (Severe) AEs</w:t>
            </w:r>
          </w:p>
        </w:tc>
        <w:tc>
          <w:tcPr>
            <w:tcW w:w="860" w:type="pct"/>
            <w:vAlign w:val="center"/>
          </w:tcPr>
          <w:p w14:paraId="64E989FF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883" w:type="pct"/>
            <w:vAlign w:val="center"/>
          </w:tcPr>
          <w:p w14:paraId="6E5FDCE4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883" w:type="pct"/>
            <w:vAlign w:val="center"/>
          </w:tcPr>
          <w:p w14:paraId="6EAA0E30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1</w:t>
            </w:r>
          </w:p>
        </w:tc>
      </w:tr>
      <w:tr w:rsidR="00BC2CD3" w:rsidRPr="004955AD" w14:paraId="17C4503B" w14:textId="77777777" w:rsidTr="00534AAF">
        <w:trPr>
          <w:trHeight w:val="170"/>
        </w:trPr>
        <w:tc>
          <w:tcPr>
            <w:tcW w:w="2374" w:type="pct"/>
            <w:tcBorders>
              <w:bottom w:val="single" w:sz="4" w:space="0" w:color="auto"/>
            </w:tcBorders>
          </w:tcPr>
          <w:p w14:paraId="4EE79B00" w14:textId="77777777" w:rsidR="00BC2CD3" w:rsidRPr="004955AD" w:rsidRDefault="00BC2CD3" w:rsidP="00534AAF">
            <w:pPr>
              <w:pStyle w:val="PlainText"/>
              <w:keepNext/>
              <w:tabs>
                <w:tab w:val="decimal" w:pos="32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</w:rPr>
              <w:t>Number of related Grade 4 (Life-threatening) AEs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14:paraId="26324098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70E4C8C7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0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center"/>
          </w:tcPr>
          <w:p w14:paraId="13F77807" w14:textId="77777777" w:rsidR="00BC2CD3" w:rsidRPr="004955AD" w:rsidRDefault="00BC2CD3" w:rsidP="00534AAF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</w:pPr>
            <w:r w:rsidRPr="004955AD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</w:rPr>
              <w:t>0</w:t>
            </w:r>
          </w:p>
        </w:tc>
      </w:tr>
    </w:tbl>
    <w:p w14:paraId="614696F0" w14:textId="77777777" w:rsidR="00BC2CD3" w:rsidRPr="004955AD" w:rsidRDefault="00BC2CD3" w:rsidP="00BC2CD3">
      <w:pPr>
        <w:pStyle w:val="TableText"/>
        <w:rPr>
          <w:rFonts w:asciiTheme="minorHAnsi" w:hAnsiTheme="minorHAnsi" w:cstheme="minorHAnsi"/>
          <w:sz w:val="22"/>
          <w:szCs w:val="22"/>
        </w:rPr>
      </w:pPr>
    </w:p>
    <w:p w14:paraId="6C19552B" w14:textId="77777777" w:rsidR="00BC2CD3" w:rsidRPr="004955AD" w:rsidRDefault="00BC2CD3" w:rsidP="00BC2CD3">
      <w:pPr>
        <w:pStyle w:val="TableText"/>
        <w:rPr>
          <w:rFonts w:asciiTheme="minorHAnsi" w:hAnsiTheme="minorHAnsi" w:cstheme="minorHAnsi"/>
          <w:sz w:val="22"/>
          <w:szCs w:val="22"/>
        </w:rPr>
      </w:pPr>
      <w:r w:rsidRPr="004955AD">
        <w:rPr>
          <w:rFonts w:asciiTheme="minorHAnsi" w:hAnsiTheme="minorHAnsi" w:cstheme="minorHAnsi"/>
          <w:sz w:val="22"/>
          <w:szCs w:val="22"/>
        </w:rPr>
        <w:t>Cohort 1: &lt;15.0 kg; Cohort 2: ≥15.0 kg</w:t>
      </w:r>
    </w:p>
    <w:p w14:paraId="22E5469D" w14:textId="77777777" w:rsidR="00BC2CD3" w:rsidRPr="004955AD" w:rsidRDefault="00BC2CD3" w:rsidP="00BC2CD3">
      <w:pPr>
        <w:pStyle w:val="TableText"/>
        <w:rPr>
          <w:rFonts w:asciiTheme="minorHAnsi" w:hAnsiTheme="minorHAnsi" w:cstheme="minorHAnsi"/>
          <w:sz w:val="22"/>
          <w:szCs w:val="22"/>
        </w:rPr>
      </w:pPr>
      <w:r w:rsidRPr="004955AD">
        <w:rPr>
          <w:rFonts w:asciiTheme="minorHAnsi" w:hAnsiTheme="minorHAnsi" w:cstheme="minorHAnsi"/>
          <w:sz w:val="22"/>
          <w:szCs w:val="22"/>
        </w:rPr>
        <w:t xml:space="preserve">AE: adverse event </w:t>
      </w:r>
    </w:p>
    <w:p w14:paraId="0D6CEC92" w14:textId="77777777" w:rsidR="00BC2CD3" w:rsidRPr="004955AD" w:rsidRDefault="00BC2CD3" w:rsidP="00204172">
      <w:pPr>
        <w:rPr>
          <w:rFonts w:cstheme="minorHAnsi"/>
          <w:bCs/>
          <w:highlight w:val="cyan"/>
          <w:lang w:val="en-GB"/>
        </w:rPr>
      </w:pPr>
    </w:p>
    <w:p w14:paraId="0184DC27" w14:textId="4A9F94CA" w:rsidR="009810D4" w:rsidRPr="009D2B17" w:rsidRDefault="00BE227A" w:rsidP="00B8382F">
      <w:pPr>
        <w:rPr>
          <w:rStyle w:val="CommentReference"/>
          <w:rFonts w:cstheme="minorHAnsi"/>
          <w:b/>
          <w:sz w:val="22"/>
          <w:szCs w:val="22"/>
          <w:lang w:val="en-GB"/>
        </w:rPr>
      </w:pPr>
      <w:r w:rsidRPr="00D25328">
        <w:rPr>
          <w:rFonts w:cstheme="minorHAnsi"/>
          <w:b/>
          <w:lang w:val="en-GB"/>
        </w:rPr>
        <w:t xml:space="preserve">Figure </w:t>
      </w:r>
      <w:r w:rsidR="009705E2" w:rsidRPr="00D25328">
        <w:rPr>
          <w:rFonts w:cstheme="minorHAnsi"/>
          <w:b/>
          <w:lang w:val="en-GB"/>
        </w:rPr>
        <w:t>S</w:t>
      </w:r>
      <w:r w:rsidR="00B82806" w:rsidRPr="00D25328">
        <w:rPr>
          <w:rFonts w:cstheme="minorHAnsi"/>
          <w:b/>
          <w:lang w:val="en-GB"/>
        </w:rPr>
        <w:t>1</w:t>
      </w:r>
      <w:r w:rsidRPr="00D25328">
        <w:rPr>
          <w:rFonts w:cstheme="minorHAnsi"/>
          <w:b/>
          <w:lang w:val="en-GB"/>
        </w:rPr>
        <w:t xml:space="preserve">. </w:t>
      </w:r>
      <w:r w:rsidR="00204172" w:rsidRPr="00D25328">
        <w:rPr>
          <w:rFonts w:cstheme="minorHAnsi"/>
          <w:b/>
          <w:lang w:val="en-GB"/>
        </w:rPr>
        <w:t>Visual predictive check of interim analysis model</w:t>
      </w:r>
      <w:r w:rsidR="00D40336" w:rsidRPr="00D25328">
        <w:rPr>
          <w:rFonts w:cstheme="minorHAnsi"/>
          <w:b/>
          <w:lang w:val="en-GB"/>
        </w:rPr>
        <w:t xml:space="preserve"> of clofazimine (CFZ) concentration</w:t>
      </w:r>
      <w:r w:rsidR="00204172" w:rsidRPr="00D25328">
        <w:rPr>
          <w:rFonts w:cstheme="minorHAnsi"/>
          <w:b/>
          <w:lang w:val="en-GB"/>
        </w:rPr>
        <w:t xml:space="preserve"> over time after dose in hours.</w:t>
      </w:r>
      <w:r w:rsidR="008D15C6" w:rsidRPr="00D25328">
        <w:rPr>
          <w:rFonts w:cstheme="minorHAnsi"/>
          <w:b/>
          <w:lang w:val="en-GB"/>
        </w:rPr>
        <w:t xml:space="preserve"> The solid and dashed lines represent the median, 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and 9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percentile of observed clofazimine (CFZ) concentrations, respectively. The shaded areas represent the prediction intervals generated by the popPK model for the median, 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and 9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percentiles, respectively. </w:t>
      </w:r>
    </w:p>
    <w:p w14:paraId="1F99157F" w14:textId="7DB9A948" w:rsidR="00BC2CD3" w:rsidRPr="004955AD" w:rsidRDefault="00816210" w:rsidP="00B8382F">
      <w:pPr>
        <w:rPr>
          <w:rFonts w:cstheme="minorHAnsi"/>
        </w:rPr>
      </w:pPr>
      <w:r>
        <w:rPr>
          <w:noProof/>
        </w:rPr>
        <w:drawing>
          <wp:inline distT="0" distB="0" distL="0" distR="0" wp14:anchorId="0A5A3BAB" wp14:editId="36AF634D">
            <wp:extent cx="5479366" cy="3832189"/>
            <wp:effectExtent l="0" t="0" r="7620" b="0"/>
            <wp:docPr id="1023157337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157337" name="Picture 1" descr="A graph of a number of patient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7402" cy="38517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17B42" w14:textId="77777777" w:rsidR="00F14400" w:rsidRDefault="00F14400" w:rsidP="003E31CB">
      <w:pPr>
        <w:rPr>
          <w:rFonts w:cstheme="minorHAnsi"/>
          <w:b/>
          <w:lang w:val="en-GB"/>
        </w:rPr>
      </w:pPr>
    </w:p>
    <w:p w14:paraId="6085736B" w14:textId="77777777" w:rsidR="00F14400" w:rsidRDefault="00F14400" w:rsidP="003E31CB">
      <w:pPr>
        <w:rPr>
          <w:rFonts w:cstheme="minorHAnsi"/>
          <w:b/>
          <w:lang w:val="en-GB"/>
        </w:rPr>
      </w:pPr>
    </w:p>
    <w:p w14:paraId="28493D4B" w14:textId="2BA47E13" w:rsidR="00A6563E" w:rsidRPr="00F14400" w:rsidRDefault="003E31CB" w:rsidP="003E31CB">
      <w:pPr>
        <w:rPr>
          <w:rFonts w:cstheme="minorHAnsi"/>
          <w:b/>
          <w:lang w:val="en-GB"/>
        </w:rPr>
      </w:pPr>
      <w:r w:rsidRPr="00D25328">
        <w:rPr>
          <w:rFonts w:cstheme="minorHAnsi"/>
          <w:b/>
          <w:lang w:val="en-GB"/>
        </w:rPr>
        <w:t>Figure S</w:t>
      </w:r>
      <w:r w:rsidR="00B82806" w:rsidRPr="00D25328">
        <w:rPr>
          <w:rFonts w:cstheme="minorHAnsi"/>
          <w:b/>
          <w:lang w:val="en-GB"/>
        </w:rPr>
        <w:t>2</w:t>
      </w:r>
      <w:r w:rsidRPr="00D25328">
        <w:rPr>
          <w:rFonts w:cstheme="minorHAnsi"/>
          <w:b/>
          <w:lang w:val="en-GB"/>
        </w:rPr>
        <w:t xml:space="preserve">. Visual predictive check of analysis model </w:t>
      </w:r>
      <w:r w:rsidR="00202F8C" w:rsidRPr="00D25328">
        <w:rPr>
          <w:rFonts w:cstheme="minorHAnsi"/>
          <w:b/>
          <w:lang w:val="en-GB"/>
        </w:rPr>
        <w:t xml:space="preserve">of clofazimine concentration </w:t>
      </w:r>
      <w:r w:rsidRPr="00D25328">
        <w:rPr>
          <w:rFonts w:cstheme="minorHAnsi"/>
          <w:b/>
          <w:lang w:val="en-GB"/>
        </w:rPr>
        <w:t>by time after dose in hours split by cohort.</w:t>
      </w:r>
      <w:r w:rsidR="008D15C6" w:rsidRPr="00D25328">
        <w:rPr>
          <w:rFonts w:cstheme="minorHAnsi"/>
          <w:b/>
          <w:lang w:val="en-GB"/>
        </w:rPr>
        <w:t xml:space="preserve"> The solid and dashed lines represent the median, 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and 9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percentile of observed clofazimine (CFZ) concentrations, respectively. The shaded areas represent the prediction intervals generated by the popPK model for the median, 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and 9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percentiles, respectively.</w:t>
      </w:r>
    </w:p>
    <w:p w14:paraId="39F787C9" w14:textId="4E59527C" w:rsidR="003E31CB" w:rsidRPr="004955AD" w:rsidRDefault="00A6563E" w:rsidP="003E31CB">
      <w:pPr>
        <w:rPr>
          <w:rFonts w:cstheme="minorHAnsi"/>
        </w:rPr>
      </w:pPr>
      <w:r>
        <w:rPr>
          <w:noProof/>
        </w:rPr>
        <w:drawing>
          <wp:inline distT="0" distB="0" distL="0" distR="0" wp14:anchorId="53BE434D" wp14:editId="17B627E5">
            <wp:extent cx="5731510" cy="2673350"/>
            <wp:effectExtent l="0" t="0" r="2540" b="0"/>
            <wp:docPr id="1178311549" name="Picture 2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311549" name="Picture 2" descr="A comparison of a graph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FF02B" w14:textId="77777777" w:rsidR="00A9709D" w:rsidRPr="004955AD" w:rsidRDefault="00A9709D" w:rsidP="003E31CB">
      <w:pPr>
        <w:rPr>
          <w:rFonts w:cstheme="minorHAnsi"/>
          <w:bCs/>
          <w:highlight w:val="cyan"/>
          <w:lang w:val="en-GB"/>
        </w:rPr>
      </w:pPr>
    </w:p>
    <w:p w14:paraId="7CF2EE3E" w14:textId="77777777" w:rsidR="00A9709D" w:rsidRPr="004955AD" w:rsidRDefault="00A9709D" w:rsidP="003E31CB">
      <w:pPr>
        <w:rPr>
          <w:rFonts w:cstheme="minorHAnsi"/>
          <w:bCs/>
          <w:highlight w:val="cyan"/>
          <w:lang w:val="en-GB"/>
        </w:rPr>
      </w:pPr>
    </w:p>
    <w:p w14:paraId="4EADB7B5" w14:textId="31D79DC1" w:rsidR="0043625C" w:rsidRPr="00F14400" w:rsidRDefault="003E31CB" w:rsidP="003E31CB">
      <w:pPr>
        <w:rPr>
          <w:rFonts w:cstheme="minorHAnsi"/>
          <w:b/>
          <w:lang w:val="en-GB"/>
        </w:rPr>
      </w:pPr>
      <w:r w:rsidRPr="00D25328">
        <w:rPr>
          <w:rFonts w:cstheme="minorHAnsi"/>
          <w:b/>
          <w:lang w:val="en-GB"/>
        </w:rPr>
        <w:t>Figure S</w:t>
      </w:r>
      <w:r w:rsidR="00A9709D" w:rsidRPr="00D25328">
        <w:rPr>
          <w:rFonts w:cstheme="minorHAnsi"/>
          <w:b/>
          <w:lang w:val="en-GB"/>
        </w:rPr>
        <w:t>3</w:t>
      </w:r>
      <w:r w:rsidRPr="00D25328">
        <w:rPr>
          <w:rFonts w:cstheme="minorHAnsi"/>
          <w:b/>
          <w:lang w:val="en-GB"/>
        </w:rPr>
        <w:t>. Visual predictive check of interim analysis model</w:t>
      </w:r>
      <w:r w:rsidR="0010416F" w:rsidRPr="00D25328">
        <w:rPr>
          <w:rFonts w:cstheme="minorHAnsi"/>
          <w:b/>
          <w:lang w:val="en-GB"/>
        </w:rPr>
        <w:t xml:space="preserve"> of clofazimine concentration </w:t>
      </w:r>
      <w:r w:rsidRPr="00D25328">
        <w:rPr>
          <w:rFonts w:cstheme="minorHAnsi"/>
          <w:b/>
          <w:lang w:val="en-GB"/>
        </w:rPr>
        <w:t>by time after dose in hours split by dosing frequency</w:t>
      </w:r>
      <w:r w:rsidR="0010416F" w:rsidRPr="00D25328">
        <w:rPr>
          <w:rFonts w:cstheme="minorHAnsi"/>
          <w:b/>
          <w:lang w:val="en-GB"/>
        </w:rPr>
        <w:t xml:space="preserve"> (</w:t>
      </w:r>
      <w:r w:rsidR="006E7D28" w:rsidRPr="00D25328">
        <w:rPr>
          <w:rFonts w:cstheme="minorHAnsi"/>
          <w:b/>
          <w:lang w:val="en-GB"/>
        </w:rPr>
        <w:t>every day</w:t>
      </w:r>
      <w:r w:rsidR="002F5BA8" w:rsidRPr="00D25328">
        <w:rPr>
          <w:rFonts w:cstheme="minorHAnsi"/>
          <w:b/>
          <w:lang w:val="en-GB"/>
        </w:rPr>
        <w:t xml:space="preserve"> [QD] </w:t>
      </w:r>
      <w:r w:rsidR="006E7D28" w:rsidRPr="00D25328">
        <w:rPr>
          <w:rFonts w:cstheme="minorHAnsi"/>
          <w:b/>
          <w:lang w:val="en-GB"/>
        </w:rPr>
        <w:t>and</w:t>
      </w:r>
      <w:r w:rsidR="008A3AED" w:rsidRPr="00D25328">
        <w:rPr>
          <w:rFonts w:cstheme="minorHAnsi"/>
          <w:b/>
          <w:lang w:val="en-GB"/>
        </w:rPr>
        <w:t xml:space="preserve"> every other day</w:t>
      </w:r>
      <w:r w:rsidR="002F5BA8" w:rsidRPr="00D25328">
        <w:rPr>
          <w:rFonts w:cstheme="minorHAnsi"/>
          <w:b/>
          <w:lang w:val="en-GB"/>
        </w:rPr>
        <w:t xml:space="preserve"> [QOD])</w:t>
      </w:r>
      <w:r w:rsidRPr="00D25328">
        <w:rPr>
          <w:rFonts w:cstheme="minorHAnsi"/>
          <w:b/>
          <w:lang w:val="en-GB"/>
        </w:rPr>
        <w:t>.</w:t>
      </w:r>
      <w:r w:rsidR="008D15C6" w:rsidRPr="00D25328">
        <w:rPr>
          <w:rFonts w:cstheme="minorHAnsi"/>
          <w:b/>
          <w:lang w:val="en-GB"/>
        </w:rPr>
        <w:t xml:space="preserve"> The solid and dashed lines represent the median, 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and 9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percentile of observed clofazimine (CFZ) concentrations, respectively. The shaded areas represent the prediction intervals generated by the popPK model for the median, 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and 9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percentiles, respectively.</w:t>
      </w:r>
    </w:p>
    <w:p w14:paraId="2721591A" w14:textId="69303C78" w:rsidR="003E31CB" w:rsidRPr="004955AD" w:rsidRDefault="004B4D01" w:rsidP="003E31CB">
      <w:pPr>
        <w:rPr>
          <w:rFonts w:cstheme="minorHAnsi"/>
        </w:rPr>
      </w:pPr>
      <w:r>
        <w:rPr>
          <w:noProof/>
        </w:rPr>
        <w:drawing>
          <wp:inline distT="0" distB="0" distL="0" distR="0" wp14:anchorId="1DEE66E4" wp14:editId="4947A626">
            <wp:extent cx="5731510" cy="2673350"/>
            <wp:effectExtent l="0" t="0" r="2540" b="0"/>
            <wp:docPr id="430762051" name="Picture 3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762051" name="Picture 3" descr="A graph of a line graph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7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92B6B" w14:textId="77777777" w:rsidR="00BC2CD3" w:rsidRDefault="00BC2CD3" w:rsidP="008A3AED">
      <w:pPr>
        <w:rPr>
          <w:rFonts w:cstheme="minorHAnsi"/>
          <w:bCs/>
          <w:highlight w:val="cyan"/>
          <w:lang w:val="en-GB"/>
        </w:rPr>
      </w:pPr>
    </w:p>
    <w:p w14:paraId="20CF3851" w14:textId="77777777" w:rsidR="00F14400" w:rsidRDefault="00F14400" w:rsidP="008A3AED">
      <w:pPr>
        <w:rPr>
          <w:rFonts w:cstheme="minorHAnsi"/>
          <w:b/>
          <w:lang w:val="en-GB"/>
        </w:rPr>
      </w:pPr>
    </w:p>
    <w:p w14:paraId="4EDDBCE5" w14:textId="77777777" w:rsidR="00F14400" w:rsidRDefault="00F14400" w:rsidP="008A3AED">
      <w:pPr>
        <w:rPr>
          <w:rFonts w:cstheme="minorHAnsi"/>
          <w:b/>
          <w:lang w:val="en-GB"/>
        </w:rPr>
      </w:pPr>
    </w:p>
    <w:p w14:paraId="37955453" w14:textId="667C6FE6" w:rsidR="008A3AED" w:rsidRPr="00D25328" w:rsidRDefault="008A3AED" w:rsidP="008A3AED">
      <w:pPr>
        <w:rPr>
          <w:rFonts w:cstheme="minorHAnsi"/>
          <w:b/>
          <w:lang w:val="en-GB"/>
        </w:rPr>
      </w:pPr>
      <w:r w:rsidRPr="00D25328">
        <w:rPr>
          <w:rFonts w:cstheme="minorHAnsi"/>
          <w:b/>
          <w:lang w:val="en-GB"/>
        </w:rPr>
        <w:lastRenderedPageBreak/>
        <w:t>Figure S</w:t>
      </w:r>
      <w:r w:rsidR="004247BD" w:rsidRPr="00D25328">
        <w:rPr>
          <w:rFonts w:cstheme="minorHAnsi"/>
          <w:b/>
          <w:lang w:val="en-GB"/>
        </w:rPr>
        <w:t>4</w:t>
      </w:r>
      <w:r w:rsidRPr="00D25328">
        <w:rPr>
          <w:rFonts w:cstheme="minorHAnsi"/>
          <w:b/>
          <w:lang w:val="en-GB"/>
        </w:rPr>
        <w:t>. Visual predictive check of clofazimine concentration</w:t>
      </w:r>
      <w:r w:rsidR="00171878" w:rsidRPr="00D25328">
        <w:rPr>
          <w:rFonts w:cstheme="minorHAnsi"/>
          <w:b/>
          <w:lang w:val="en-GB"/>
        </w:rPr>
        <w:t>-QTcF prolongation model</w:t>
      </w:r>
      <w:r w:rsidRPr="00D25328">
        <w:rPr>
          <w:rFonts w:cstheme="minorHAnsi"/>
          <w:b/>
          <w:lang w:val="en-GB"/>
        </w:rPr>
        <w:t xml:space="preserve"> </w:t>
      </w:r>
      <w:r w:rsidR="00171878" w:rsidRPr="00D25328">
        <w:rPr>
          <w:rFonts w:cstheme="minorHAnsi"/>
          <w:b/>
          <w:lang w:val="en-GB"/>
        </w:rPr>
        <w:t>over</w:t>
      </w:r>
      <w:r w:rsidRPr="00D25328">
        <w:rPr>
          <w:rFonts w:cstheme="minorHAnsi"/>
          <w:b/>
          <w:lang w:val="en-GB"/>
        </w:rPr>
        <w:t xml:space="preserve"> time after dose in hours</w:t>
      </w:r>
      <w:r w:rsidR="009234D2" w:rsidRPr="00D25328">
        <w:rPr>
          <w:rFonts w:cstheme="minorHAnsi"/>
          <w:b/>
          <w:lang w:val="en-GB"/>
        </w:rPr>
        <w:t>.</w:t>
      </w:r>
      <w:r w:rsidR="008D15C6" w:rsidRPr="00D25328">
        <w:rPr>
          <w:rFonts w:cstheme="minorHAnsi"/>
          <w:b/>
          <w:lang w:val="en-GB"/>
        </w:rPr>
        <w:t xml:space="preserve"> The solid and dashed lines represent the median, 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and 9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percentile of observed QTcF, respectively. The shaded areas represent the prediction intervals generated by the PKPD model for the median, 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and 95</w:t>
      </w:r>
      <w:r w:rsidR="008D15C6" w:rsidRPr="00D25328">
        <w:rPr>
          <w:rFonts w:cstheme="minorHAnsi"/>
          <w:b/>
          <w:vertAlign w:val="superscript"/>
          <w:lang w:val="en-GB"/>
        </w:rPr>
        <w:t>th</w:t>
      </w:r>
      <w:r w:rsidR="008D15C6" w:rsidRPr="00D25328">
        <w:rPr>
          <w:rFonts w:cstheme="minorHAnsi"/>
          <w:b/>
          <w:lang w:val="en-GB"/>
        </w:rPr>
        <w:t xml:space="preserve"> percentiles, respectively.</w:t>
      </w:r>
    </w:p>
    <w:p w14:paraId="45FCC677" w14:textId="19BF8093" w:rsidR="00A75B46" w:rsidRPr="004955AD" w:rsidRDefault="00F06A4B" w:rsidP="00B8382F">
      <w:pPr>
        <w:rPr>
          <w:rFonts w:cstheme="minorHAnsi"/>
        </w:rPr>
      </w:pPr>
      <w:r w:rsidRPr="004955AD">
        <w:rPr>
          <w:rFonts w:cstheme="minorHAnsi"/>
          <w:noProof/>
        </w:rPr>
        <w:drawing>
          <wp:inline distT="0" distB="0" distL="0" distR="0" wp14:anchorId="62B44EA8" wp14:editId="7467D59E">
            <wp:extent cx="5704449" cy="3989458"/>
            <wp:effectExtent l="0" t="0" r="0" b="0"/>
            <wp:docPr id="1819735561" name="Picture 4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735561" name="Picture 4" descr="A graph of a number of patients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4788" cy="40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0EEC0" w14:textId="77777777" w:rsidR="00A660F3" w:rsidRPr="004955AD" w:rsidRDefault="00A660F3" w:rsidP="00B8382F">
      <w:pPr>
        <w:rPr>
          <w:rFonts w:cstheme="minorHAnsi"/>
        </w:rPr>
      </w:pPr>
    </w:p>
    <w:sectPr w:rsidR="00A660F3" w:rsidRPr="004955AD" w:rsidSect="009D2B17">
      <w:footerReference w:type="even" r:id="rId15"/>
      <w:footerReference w:type="default" r:id="rId16"/>
      <w:pgSz w:w="11906" w:h="16838"/>
      <w:pgMar w:top="1440" w:right="1440" w:bottom="851" w:left="1440" w:header="708" w:footer="55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5203DC" w14:textId="77777777" w:rsidR="00442F3C" w:rsidRDefault="00442F3C" w:rsidP="000C6AEC">
      <w:pPr>
        <w:spacing w:after="0" w:line="240" w:lineRule="auto"/>
      </w:pPr>
      <w:r>
        <w:separator/>
      </w:r>
    </w:p>
  </w:endnote>
  <w:endnote w:type="continuationSeparator" w:id="0">
    <w:p w14:paraId="222DB2F5" w14:textId="77777777" w:rsidR="00442F3C" w:rsidRDefault="00442F3C" w:rsidP="000C6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 Book">
    <w:altName w:val="Tw Cen MT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87549973"/>
      <w:docPartObj>
        <w:docPartGallery w:val="Page Numbers (Bottom of Page)"/>
        <w:docPartUnique/>
      </w:docPartObj>
    </w:sdtPr>
    <w:sdtContent>
      <w:p w14:paraId="29C8E566" w14:textId="04B969AA" w:rsidR="000C6AEC" w:rsidRDefault="000C6AEC" w:rsidP="00E66E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9D2B17">
          <w:rPr>
            <w:rStyle w:val="PageNumber"/>
          </w:rPr>
          <w:fldChar w:fldCharType="separate"/>
        </w:r>
        <w:r w:rsidR="009D2B1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1409CD" w14:textId="77777777" w:rsidR="000C6AEC" w:rsidRDefault="000C6AEC" w:rsidP="00820E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93630062"/>
      <w:docPartObj>
        <w:docPartGallery w:val="Page Numbers (Bottom of Page)"/>
        <w:docPartUnique/>
      </w:docPartObj>
    </w:sdtPr>
    <w:sdtContent>
      <w:p w14:paraId="59644440" w14:textId="106F7189" w:rsidR="000C6AEC" w:rsidRDefault="000C6AEC" w:rsidP="00E66E8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2E2C3E" w14:textId="77777777" w:rsidR="000C6AEC" w:rsidRDefault="000C6AEC" w:rsidP="00820E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356BB8" w14:textId="77777777" w:rsidR="00442F3C" w:rsidRDefault="00442F3C" w:rsidP="000C6AEC">
      <w:pPr>
        <w:spacing w:after="0" w:line="240" w:lineRule="auto"/>
      </w:pPr>
      <w:r>
        <w:separator/>
      </w:r>
    </w:p>
  </w:footnote>
  <w:footnote w:type="continuationSeparator" w:id="0">
    <w:p w14:paraId="115B7AEF" w14:textId="77777777" w:rsidR="00442F3C" w:rsidRDefault="00442F3C" w:rsidP="000C6A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D25196"/>
    <w:multiLevelType w:val="hybridMultilevel"/>
    <w:tmpl w:val="6F3E07F4"/>
    <w:lvl w:ilvl="0" w:tplc="4F947AF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B5363D"/>
    <w:multiLevelType w:val="hybridMultilevel"/>
    <w:tmpl w:val="929E2AB4"/>
    <w:lvl w:ilvl="0" w:tplc="C62C1526">
      <w:start w:val="8"/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635BF"/>
    <w:multiLevelType w:val="hybridMultilevel"/>
    <w:tmpl w:val="D96453F4"/>
    <w:lvl w:ilvl="0" w:tplc="54D02DC2">
      <w:start w:val="1"/>
      <w:numFmt w:val="decimal"/>
      <w:lvlText w:val="%1."/>
      <w:lvlJc w:val="left"/>
      <w:pPr>
        <w:ind w:left="720" w:hanging="360"/>
      </w:pPr>
      <w:rPr>
        <w:rFonts w:ascii="Avenir Book" w:hAnsi="Avenir Book" w:cstheme="minorBidi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F4E34"/>
    <w:multiLevelType w:val="hybridMultilevel"/>
    <w:tmpl w:val="D8EA4BE6"/>
    <w:lvl w:ilvl="0" w:tplc="146CE16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6B968F6"/>
    <w:multiLevelType w:val="hybridMultilevel"/>
    <w:tmpl w:val="6C3CA384"/>
    <w:lvl w:ilvl="0" w:tplc="E668DC34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4927256">
    <w:abstractNumId w:val="4"/>
  </w:num>
  <w:num w:numId="2" w16cid:durableId="521092700">
    <w:abstractNumId w:val="1"/>
  </w:num>
  <w:num w:numId="3" w16cid:durableId="1864006628">
    <w:abstractNumId w:val="0"/>
  </w:num>
  <w:num w:numId="4" w16cid:durableId="1406150861">
    <w:abstractNumId w:val="3"/>
  </w:num>
  <w:num w:numId="5" w16cid:durableId="184019395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af2pasgp29pyeex9oxxx2eww2evxz0z5we&quot;&gt;My EndNote Library - Nov 2022&lt;record-ids&gt;&lt;item&gt;27&lt;/item&gt;&lt;item&gt;43&lt;/item&gt;&lt;item&gt;58&lt;/item&gt;&lt;item&gt;67&lt;/item&gt;&lt;item&gt;75&lt;/item&gt;&lt;item&gt;126&lt;/item&gt;&lt;item&gt;147&lt;/item&gt;&lt;item&gt;152&lt;/item&gt;&lt;item&gt;158&lt;/item&gt;&lt;item&gt;162&lt;/item&gt;&lt;item&gt;166&lt;/item&gt;&lt;item&gt;180&lt;/item&gt;&lt;item&gt;186&lt;/item&gt;&lt;item&gt;188&lt;/item&gt;&lt;item&gt;189&lt;/item&gt;&lt;item&gt;209&lt;/item&gt;&lt;/record-ids&gt;&lt;/item&gt;&lt;/Libraries&gt;"/>
  </w:docVars>
  <w:rsids>
    <w:rsidRoot w:val="002A4409"/>
    <w:rsid w:val="00000B01"/>
    <w:rsid w:val="00000FED"/>
    <w:rsid w:val="0000145F"/>
    <w:rsid w:val="00002792"/>
    <w:rsid w:val="0000285E"/>
    <w:rsid w:val="00002A1F"/>
    <w:rsid w:val="00002FDE"/>
    <w:rsid w:val="0000332F"/>
    <w:rsid w:val="000040C7"/>
    <w:rsid w:val="000047BA"/>
    <w:rsid w:val="0000520D"/>
    <w:rsid w:val="00005495"/>
    <w:rsid w:val="000054E7"/>
    <w:rsid w:val="0000558E"/>
    <w:rsid w:val="00005BCC"/>
    <w:rsid w:val="000066CD"/>
    <w:rsid w:val="0000728D"/>
    <w:rsid w:val="0001019D"/>
    <w:rsid w:val="0001083D"/>
    <w:rsid w:val="00011810"/>
    <w:rsid w:val="00011E4B"/>
    <w:rsid w:val="000127BF"/>
    <w:rsid w:val="00012F48"/>
    <w:rsid w:val="00013B5B"/>
    <w:rsid w:val="00013B6A"/>
    <w:rsid w:val="00014B3A"/>
    <w:rsid w:val="00014C79"/>
    <w:rsid w:val="00015308"/>
    <w:rsid w:val="000157C7"/>
    <w:rsid w:val="000161FD"/>
    <w:rsid w:val="00016B9D"/>
    <w:rsid w:val="00016FB5"/>
    <w:rsid w:val="00017D6F"/>
    <w:rsid w:val="00020B52"/>
    <w:rsid w:val="00020BCB"/>
    <w:rsid w:val="00020C85"/>
    <w:rsid w:val="00020E0C"/>
    <w:rsid w:val="00021570"/>
    <w:rsid w:val="000215F6"/>
    <w:rsid w:val="00021DFB"/>
    <w:rsid w:val="00022E92"/>
    <w:rsid w:val="0002515B"/>
    <w:rsid w:val="00025CF9"/>
    <w:rsid w:val="00026248"/>
    <w:rsid w:val="0002645E"/>
    <w:rsid w:val="00026938"/>
    <w:rsid w:val="00026EA2"/>
    <w:rsid w:val="000272F6"/>
    <w:rsid w:val="00027A11"/>
    <w:rsid w:val="00027A82"/>
    <w:rsid w:val="00027AE7"/>
    <w:rsid w:val="000303C2"/>
    <w:rsid w:val="00031676"/>
    <w:rsid w:val="00031A10"/>
    <w:rsid w:val="00031BBA"/>
    <w:rsid w:val="00032606"/>
    <w:rsid w:val="00032A39"/>
    <w:rsid w:val="00036983"/>
    <w:rsid w:val="0003794E"/>
    <w:rsid w:val="0004005B"/>
    <w:rsid w:val="00040AEA"/>
    <w:rsid w:val="00040B9C"/>
    <w:rsid w:val="00041353"/>
    <w:rsid w:val="000420DC"/>
    <w:rsid w:val="00042BE9"/>
    <w:rsid w:val="000435E6"/>
    <w:rsid w:val="000444E4"/>
    <w:rsid w:val="000448D7"/>
    <w:rsid w:val="000461A8"/>
    <w:rsid w:val="00050050"/>
    <w:rsid w:val="00050B4E"/>
    <w:rsid w:val="00051C7E"/>
    <w:rsid w:val="000541B2"/>
    <w:rsid w:val="000546FB"/>
    <w:rsid w:val="000548E3"/>
    <w:rsid w:val="00054C98"/>
    <w:rsid w:val="00060A20"/>
    <w:rsid w:val="00060F03"/>
    <w:rsid w:val="000626A5"/>
    <w:rsid w:val="00063053"/>
    <w:rsid w:val="000650E0"/>
    <w:rsid w:val="00065A8E"/>
    <w:rsid w:val="00065F70"/>
    <w:rsid w:val="00066025"/>
    <w:rsid w:val="00066482"/>
    <w:rsid w:val="000669F4"/>
    <w:rsid w:val="00067A28"/>
    <w:rsid w:val="00070651"/>
    <w:rsid w:val="00070AE3"/>
    <w:rsid w:val="0007140D"/>
    <w:rsid w:val="00071772"/>
    <w:rsid w:val="00071F5C"/>
    <w:rsid w:val="00071FF8"/>
    <w:rsid w:val="0007261F"/>
    <w:rsid w:val="0007284F"/>
    <w:rsid w:val="0007329B"/>
    <w:rsid w:val="0007347E"/>
    <w:rsid w:val="00073651"/>
    <w:rsid w:val="00073D36"/>
    <w:rsid w:val="000742FF"/>
    <w:rsid w:val="00075104"/>
    <w:rsid w:val="000751E4"/>
    <w:rsid w:val="00075CF1"/>
    <w:rsid w:val="000766A1"/>
    <w:rsid w:val="00076D7B"/>
    <w:rsid w:val="0007753C"/>
    <w:rsid w:val="00077C7B"/>
    <w:rsid w:val="00081B00"/>
    <w:rsid w:val="00081D32"/>
    <w:rsid w:val="00082E00"/>
    <w:rsid w:val="000830EE"/>
    <w:rsid w:val="000832B8"/>
    <w:rsid w:val="00083D24"/>
    <w:rsid w:val="00085462"/>
    <w:rsid w:val="00085499"/>
    <w:rsid w:val="000855F5"/>
    <w:rsid w:val="000855F6"/>
    <w:rsid w:val="00085A2E"/>
    <w:rsid w:val="000868FB"/>
    <w:rsid w:val="00087177"/>
    <w:rsid w:val="00087996"/>
    <w:rsid w:val="00087AC7"/>
    <w:rsid w:val="00087BE9"/>
    <w:rsid w:val="00090921"/>
    <w:rsid w:val="00091506"/>
    <w:rsid w:val="00091938"/>
    <w:rsid w:val="00092EB0"/>
    <w:rsid w:val="00094A40"/>
    <w:rsid w:val="00095493"/>
    <w:rsid w:val="00096C5A"/>
    <w:rsid w:val="000975D0"/>
    <w:rsid w:val="000979E5"/>
    <w:rsid w:val="00097E45"/>
    <w:rsid w:val="00097E8D"/>
    <w:rsid w:val="00097F9E"/>
    <w:rsid w:val="000A05A1"/>
    <w:rsid w:val="000A1BC0"/>
    <w:rsid w:val="000A227A"/>
    <w:rsid w:val="000A26DA"/>
    <w:rsid w:val="000A27CC"/>
    <w:rsid w:val="000A4198"/>
    <w:rsid w:val="000A431A"/>
    <w:rsid w:val="000A50FF"/>
    <w:rsid w:val="000A513D"/>
    <w:rsid w:val="000A547C"/>
    <w:rsid w:val="000A5D7B"/>
    <w:rsid w:val="000A5EBA"/>
    <w:rsid w:val="000A6003"/>
    <w:rsid w:val="000A6D41"/>
    <w:rsid w:val="000A7739"/>
    <w:rsid w:val="000A7AAF"/>
    <w:rsid w:val="000B104F"/>
    <w:rsid w:val="000B12B5"/>
    <w:rsid w:val="000B152C"/>
    <w:rsid w:val="000B15F4"/>
    <w:rsid w:val="000B1641"/>
    <w:rsid w:val="000B1857"/>
    <w:rsid w:val="000B2226"/>
    <w:rsid w:val="000B3034"/>
    <w:rsid w:val="000B3A0F"/>
    <w:rsid w:val="000B3CC0"/>
    <w:rsid w:val="000B43F6"/>
    <w:rsid w:val="000B4B5B"/>
    <w:rsid w:val="000B4D67"/>
    <w:rsid w:val="000B53BE"/>
    <w:rsid w:val="000B5B9F"/>
    <w:rsid w:val="000B5CFD"/>
    <w:rsid w:val="000B6BB2"/>
    <w:rsid w:val="000B6DC7"/>
    <w:rsid w:val="000B7BA8"/>
    <w:rsid w:val="000C0755"/>
    <w:rsid w:val="000C078F"/>
    <w:rsid w:val="000C0FCB"/>
    <w:rsid w:val="000C29FD"/>
    <w:rsid w:val="000C3401"/>
    <w:rsid w:val="000C3FA1"/>
    <w:rsid w:val="000C44D4"/>
    <w:rsid w:val="000C5507"/>
    <w:rsid w:val="000C5520"/>
    <w:rsid w:val="000C5EBF"/>
    <w:rsid w:val="000C5F37"/>
    <w:rsid w:val="000C6531"/>
    <w:rsid w:val="000C68D7"/>
    <w:rsid w:val="000C6AEC"/>
    <w:rsid w:val="000C6E37"/>
    <w:rsid w:val="000C72A4"/>
    <w:rsid w:val="000C73FD"/>
    <w:rsid w:val="000C7515"/>
    <w:rsid w:val="000C77F3"/>
    <w:rsid w:val="000C7F5A"/>
    <w:rsid w:val="000D18D7"/>
    <w:rsid w:val="000D1966"/>
    <w:rsid w:val="000D1DA0"/>
    <w:rsid w:val="000D3112"/>
    <w:rsid w:val="000D6E2A"/>
    <w:rsid w:val="000D76D9"/>
    <w:rsid w:val="000D7918"/>
    <w:rsid w:val="000E343E"/>
    <w:rsid w:val="000E360B"/>
    <w:rsid w:val="000E3795"/>
    <w:rsid w:val="000E3FD0"/>
    <w:rsid w:val="000E4298"/>
    <w:rsid w:val="000E4348"/>
    <w:rsid w:val="000E4552"/>
    <w:rsid w:val="000E47FA"/>
    <w:rsid w:val="000E6399"/>
    <w:rsid w:val="000E686B"/>
    <w:rsid w:val="000E6A01"/>
    <w:rsid w:val="000E6B9D"/>
    <w:rsid w:val="000E6C7B"/>
    <w:rsid w:val="000E757B"/>
    <w:rsid w:val="000E7940"/>
    <w:rsid w:val="000E7DC0"/>
    <w:rsid w:val="000F0425"/>
    <w:rsid w:val="000F2326"/>
    <w:rsid w:val="000F2F29"/>
    <w:rsid w:val="000F31F0"/>
    <w:rsid w:val="000F381B"/>
    <w:rsid w:val="000F3ADA"/>
    <w:rsid w:val="000F4558"/>
    <w:rsid w:val="000F475F"/>
    <w:rsid w:val="000F4E71"/>
    <w:rsid w:val="000F7083"/>
    <w:rsid w:val="000F7D99"/>
    <w:rsid w:val="00100252"/>
    <w:rsid w:val="00101FE2"/>
    <w:rsid w:val="00102D1C"/>
    <w:rsid w:val="00103E8D"/>
    <w:rsid w:val="0010416F"/>
    <w:rsid w:val="00105415"/>
    <w:rsid w:val="00105991"/>
    <w:rsid w:val="0010624B"/>
    <w:rsid w:val="00106258"/>
    <w:rsid w:val="0010737E"/>
    <w:rsid w:val="00111658"/>
    <w:rsid w:val="00112F8C"/>
    <w:rsid w:val="0011503A"/>
    <w:rsid w:val="001156F0"/>
    <w:rsid w:val="00115ED2"/>
    <w:rsid w:val="00116429"/>
    <w:rsid w:val="00116679"/>
    <w:rsid w:val="00116C0E"/>
    <w:rsid w:val="00116C97"/>
    <w:rsid w:val="00117FEC"/>
    <w:rsid w:val="00120019"/>
    <w:rsid w:val="001205C8"/>
    <w:rsid w:val="0012181A"/>
    <w:rsid w:val="00121D79"/>
    <w:rsid w:val="0012203A"/>
    <w:rsid w:val="00122551"/>
    <w:rsid w:val="00122D4E"/>
    <w:rsid w:val="001233C2"/>
    <w:rsid w:val="00123AFC"/>
    <w:rsid w:val="0012449D"/>
    <w:rsid w:val="0012460B"/>
    <w:rsid w:val="001247BF"/>
    <w:rsid w:val="00124EFA"/>
    <w:rsid w:val="0012542E"/>
    <w:rsid w:val="00125C5C"/>
    <w:rsid w:val="00126B99"/>
    <w:rsid w:val="0012716E"/>
    <w:rsid w:val="00127A8B"/>
    <w:rsid w:val="001313F4"/>
    <w:rsid w:val="001319F4"/>
    <w:rsid w:val="001323F0"/>
    <w:rsid w:val="001337E3"/>
    <w:rsid w:val="00133B9D"/>
    <w:rsid w:val="00134BE0"/>
    <w:rsid w:val="00135F72"/>
    <w:rsid w:val="001367A5"/>
    <w:rsid w:val="00136FEE"/>
    <w:rsid w:val="0013778B"/>
    <w:rsid w:val="00137DCF"/>
    <w:rsid w:val="00137E97"/>
    <w:rsid w:val="0014119D"/>
    <w:rsid w:val="001416DE"/>
    <w:rsid w:val="001426FD"/>
    <w:rsid w:val="00142CD6"/>
    <w:rsid w:val="00142FB5"/>
    <w:rsid w:val="001433CE"/>
    <w:rsid w:val="0014420B"/>
    <w:rsid w:val="00144BE4"/>
    <w:rsid w:val="00146181"/>
    <w:rsid w:val="001464D1"/>
    <w:rsid w:val="0014730E"/>
    <w:rsid w:val="001507CD"/>
    <w:rsid w:val="00151063"/>
    <w:rsid w:val="00151805"/>
    <w:rsid w:val="00151AEC"/>
    <w:rsid w:val="00151CA9"/>
    <w:rsid w:val="00152387"/>
    <w:rsid w:val="00152549"/>
    <w:rsid w:val="0015256A"/>
    <w:rsid w:val="00152664"/>
    <w:rsid w:val="00152A7D"/>
    <w:rsid w:val="001536A5"/>
    <w:rsid w:val="00154102"/>
    <w:rsid w:val="00154303"/>
    <w:rsid w:val="00154377"/>
    <w:rsid w:val="00154532"/>
    <w:rsid w:val="001547A1"/>
    <w:rsid w:val="0015533F"/>
    <w:rsid w:val="0015543B"/>
    <w:rsid w:val="00155FDD"/>
    <w:rsid w:val="00156B88"/>
    <w:rsid w:val="001602A5"/>
    <w:rsid w:val="0016066E"/>
    <w:rsid w:val="00160ED2"/>
    <w:rsid w:val="00161065"/>
    <w:rsid w:val="00161612"/>
    <w:rsid w:val="00161732"/>
    <w:rsid w:val="00162355"/>
    <w:rsid w:val="00162420"/>
    <w:rsid w:val="001629DD"/>
    <w:rsid w:val="00162B1B"/>
    <w:rsid w:val="00162D99"/>
    <w:rsid w:val="00162E0D"/>
    <w:rsid w:val="00163881"/>
    <w:rsid w:val="00163B96"/>
    <w:rsid w:val="00164192"/>
    <w:rsid w:val="00164807"/>
    <w:rsid w:val="00164A87"/>
    <w:rsid w:val="00165B14"/>
    <w:rsid w:val="00165C4F"/>
    <w:rsid w:val="001662AE"/>
    <w:rsid w:val="00166C3F"/>
    <w:rsid w:val="0016727C"/>
    <w:rsid w:val="0016735B"/>
    <w:rsid w:val="00170010"/>
    <w:rsid w:val="00170A0E"/>
    <w:rsid w:val="00171578"/>
    <w:rsid w:val="00171606"/>
    <w:rsid w:val="0017184C"/>
    <w:rsid w:val="00171878"/>
    <w:rsid w:val="001719EE"/>
    <w:rsid w:val="00172CFE"/>
    <w:rsid w:val="0017377F"/>
    <w:rsid w:val="00173C4F"/>
    <w:rsid w:val="00175CC6"/>
    <w:rsid w:val="0017689D"/>
    <w:rsid w:val="00176F09"/>
    <w:rsid w:val="001773D2"/>
    <w:rsid w:val="001803A6"/>
    <w:rsid w:val="001804AD"/>
    <w:rsid w:val="00180BF7"/>
    <w:rsid w:val="00181E7F"/>
    <w:rsid w:val="001821A6"/>
    <w:rsid w:val="00182D8A"/>
    <w:rsid w:val="00183399"/>
    <w:rsid w:val="0018355E"/>
    <w:rsid w:val="00184184"/>
    <w:rsid w:val="00184511"/>
    <w:rsid w:val="00185945"/>
    <w:rsid w:val="00186E1D"/>
    <w:rsid w:val="00187180"/>
    <w:rsid w:val="001871E9"/>
    <w:rsid w:val="001879C0"/>
    <w:rsid w:val="0019068D"/>
    <w:rsid w:val="001925DB"/>
    <w:rsid w:val="00192A85"/>
    <w:rsid w:val="00193D9D"/>
    <w:rsid w:val="00194AB8"/>
    <w:rsid w:val="00194ABB"/>
    <w:rsid w:val="00194F8D"/>
    <w:rsid w:val="001956C5"/>
    <w:rsid w:val="00195770"/>
    <w:rsid w:val="00195AA7"/>
    <w:rsid w:val="00196AD8"/>
    <w:rsid w:val="00197BFE"/>
    <w:rsid w:val="001A018B"/>
    <w:rsid w:val="001A0378"/>
    <w:rsid w:val="001A04EC"/>
    <w:rsid w:val="001A0987"/>
    <w:rsid w:val="001A0D9C"/>
    <w:rsid w:val="001A23A0"/>
    <w:rsid w:val="001A290A"/>
    <w:rsid w:val="001A2C06"/>
    <w:rsid w:val="001A2D0F"/>
    <w:rsid w:val="001A3E53"/>
    <w:rsid w:val="001A426E"/>
    <w:rsid w:val="001A4460"/>
    <w:rsid w:val="001A56D9"/>
    <w:rsid w:val="001A5F38"/>
    <w:rsid w:val="001A6890"/>
    <w:rsid w:val="001A6A6F"/>
    <w:rsid w:val="001A6BFC"/>
    <w:rsid w:val="001A6CFE"/>
    <w:rsid w:val="001A75BF"/>
    <w:rsid w:val="001B1A42"/>
    <w:rsid w:val="001B22D7"/>
    <w:rsid w:val="001B267C"/>
    <w:rsid w:val="001B26C1"/>
    <w:rsid w:val="001B328E"/>
    <w:rsid w:val="001B46C6"/>
    <w:rsid w:val="001B4AB9"/>
    <w:rsid w:val="001B4BBB"/>
    <w:rsid w:val="001B5200"/>
    <w:rsid w:val="001B5283"/>
    <w:rsid w:val="001B53F0"/>
    <w:rsid w:val="001B6357"/>
    <w:rsid w:val="001B6E1F"/>
    <w:rsid w:val="001C0463"/>
    <w:rsid w:val="001C0FEB"/>
    <w:rsid w:val="001C120B"/>
    <w:rsid w:val="001C1336"/>
    <w:rsid w:val="001C1626"/>
    <w:rsid w:val="001C1BC5"/>
    <w:rsid w:val="001C20CA"/>
    <w:rsid w:val="001C2AAF"/>
    <w:rsid w:val="001C310F"/>
    <w:rsid w:val="001C45F9"/>
    <w:rsid w:val="001C487C"/>
    <w:rsid w:val="001C4939"/>
    <w:rsid w:val="001C4B6B"/>
    <w:rsid w:val="001C4C0B"/>
    <w:rsid w:val="001C579F"/>
    <w:rsid w:val="001C5C1C"/>
    <w:rsid w:val="001C5F5C"/>
    <w:rsid w:val="001C62A4"/>
    <w:rsid w:val="001C6B70"/>
    <w:rsid w:val="001C6B76"/>
    <w:rsid w:val="001C7A1E"/>
    <w:rsid w:val="001D0BE9"/>
    <w:rsid w:val="001D16BF"/>
    <w:rsid w:val="001D2103"/>
    <w:rsid w:val="001D23B9"/>
    <w:rsid w:val="001D2861"/>
    <w:rsid w:val="001D35E8"/>
    <w:rsid w:val="001D415C"/>
    <w:rsid w:val="001D46D2"/>
    <w:rsid w:val="001D5E30"/>
    <w:rsid w:val="001D7472"/>
    <w:rsid w:val="001E04F9"/>
    <w:rsid w:val="001E296C"/>
    <w:rsid w:val="001E2B2D"/>
    <w:rsid w:val="001E3910"/>
    <w:rsid w:val="001E39C4"/>
    <w:rsid w:val="001E4006"/>
    <w:rsid w:val="001E4150"/>
    <w:rsid w:val="001E4180"/>
    <w:rsid w:val="001E6106"/>
    <w:rsid w:val="001E7001"/>
    <w:rsid w:val="001E766B"/>
    <w:rsid w:val="001F0291"/>
    <w:rsid w:val="001F0C4C"/>
    <w:rsid w:val="001F1939"/>
    <w:rsid w:val="001F2BF4"/>
    <w:rsid w:val="001F2DE2"/>
    <w:rsid w:val="001F3131"/>
    <w:rsid w:val="001F3154"/>
    <w:rsid w:val="001F3451"/>
    <w:rsid w:val="001F3CB6"/>
    <w:rsid w:val="001F42ED"/>
    <w:rsid w:val="001F5746"/>
    <w:rsid w:val="001F5FD4"/>
    <w:rsid w:val="001F6486"/>
    <w:rsid w:val="001F6869"/>
    <w:rsid w:val="001F688E"/>
    <w:rsid w:val="001F69FE"/>
    <w:rsid w:val="001F71F1"/>
    <w:rsid w:val="00200F11"/>
    <w:rsid w:val="00202703"/>
    <w:rsid w:val="00202F8C"/>
    <w:rsid w:val="00203431"/>
    <w:rsid w:val="00204172"/>
    <w:rsid w:val="002056CA"/>
    <w:rsid w:val="00205926"/>
    <w:rsid w:val="00205B8C"/>
    <w:rsid w:val="00206046"/>
    <w:rsid w:val="002061A2"/>
    <w:rsid w:val="00206419"/>
    <w:rsid w:val="00206873"/>
    <w:rsid w:val="00206BC4"/>
    <w:rsid w:val="00206D1E"/>
    <w:rsid w:val="00206E9B"/>
    <w:rsid w:val="002103A8"/>
    <w:rsid w:val="002128CE"/>
    <w:rsid w:val="00212A00"/>
    <w:rsid w:val="00213946"/>
    <w:rsid w:val="00213E21"/>
    <w:rsid w:val="0021516E"/>
    <w:rsid w:val="002151F3"/>
    <w:rsid w:val="0021522C"/>
    <w:rsid w:val="00215CD5"/>
    <w:rsid w:val="00216313"/>
    <w:rsid w:val="00216617"/>
    <w:rsid w:val="00216C65"/>
    <w:rsid w:val="0021725F"/>
    <w:rsid w:val="002173ED"/>
    <w:rsid w:val="00217637"/>
    <w:rsid w:val="002202A8"/>
    <w:rsid w:val="002208AF"/>
    <w:rsid w:val="002208FD"/>
    <w:rsid w:val="00221FA9"/>
    <w:rsid w:val="00221FBF"/>
    <w:rsid w:val="00222FA1"/>
    <w:rsid w:val="0022351D"/>
    <w:rsid w:val="00224A9B"/>
    <w:rsid w:val="00225090"/>
    <w:rsid w:val="00225928"/>
    <w:rsid w:val="00225AEB"/>
    <w:rsid w:val="00225CC2"/>
    <w:rsid w:val="00225E77"/>
    <w:rsid w:val="00225F0F"/>
    <w:rsid w:val="00226370"/>
    <w:rsid w:val="00227239"/>
    <w:rsid w:val="00230ACE"/>
    <w:rsid w:val="002312BA"/>
    <w:rsid w:val="00231370"/>
    <w:rsid w:val="00231684"/>
    <w:rsid w:val="00232860"/>
    <w:rsid w:val="00233685"/>
    <w:rsid w:val="00233EEC"/>
    <w:rsid w:val="00234598"/>
    <w:rsid w:val="002347CB"/>
    <w:rsid w:val="00234FE6"/>
    <w:rsid w:val="00235B51"/>
    <w:rsid w:val="00235DD3"/>
    <w:rsid w:val="00237713"/>
    <w:rsid w:val="002401EC"/>
    <w:rsid w:val="0024029E"/>
    <w:rsid w:val="0024036B"/>
    <w:rsid w:val="00240634"/>
    <w:rsid w:val="00241044"/>
    <w:rsid w:val="002418CB"/>
    <w:rsid w:val="0024251C"/>
    <w:rsid w:val="0024280E"/>
    <w:rsid w:val="00242EC3"/>
    <w:rsid w:val="00243186"/>
    <w:rsid w:val="002436E9"/>
    <w:rsid w:val="00244102"/>
    <w:rsid w:val="00244E21"/>
    <w:rsid w:val="0024556B"/>
    <w:rsid w:val="00245C77"/>
    <w:rsid w:val="002470ED"/>
    <w:rsid w:val="00247490"/>
    <w:rsid w:val="002478D2"/>
    <w:rsid w:val="0025042F"/>
    <w:rsid w:val="002508B3"/>
    <w:rsid w:val="00250A15"/>
    <w:rsid w:val="00250C19"/>
    <w:rsid w:val="00251041"/>
    <w:rsid w:val="002517D9"/>
    <w:rsid w:val="00251C59"/>
    <w:rsid w:val="00251DFD"/>
    <w:rsid w:val="00251EED"/>
    <w:rsid w:val="00251F2D"/>
    <w:rsid w:val="002521D4"/>
    <w:rsid w:val="002523FF"/>
    <w:rsid w:val="00252AC6"/>
    <w:rsid w:val="00253165"/>
    <w:rsid w:val="00253B3B"/>
    <w:rsid w:val="00253ECD"/>
    <w:rsid w:val="00255EDF"/>
    <w:rsid w:val="002560D5"/>
    <w:rsid w:val="0025638A"/>
    <w:rsid w:val="0025797E"/>
    <w:rsid w:val="002579BF"/>
    <w:rsid w:val="00257B0F"/>
    <w:rsid w:val="002609F6"/>
    <w:rsid w:val="0026144C"/>
    <w:rsid w:val="0026224B"/>
    <w:rsid w:val="00262721"/>
    <w:rsid w:val="00262EB2"/>
    <w:rsid w:val="00264597"/>
    <w:rsid w:val="00265670"/>
    <w:rsid w:val="00266144"/>
    <w:rsid w:val="002667CC"/>
    <w:rsid w:val="00266B15"/>
    <w:rsid w:val="00266F20"/>
    <w:rsid w:val="00267009"/>
    <w:rsid w:val="002672CD"/>
    <w:rsid w:val="0026743C"/>
    <w:rsid w:val="00267611"/>
    <w:rsid w:val="00267D0A"/>
    <w:rsid w:val="00270AD7"/>
    <w:rsid w:val="0027154A"/>
    <w:rsid w:val="002716EA"/>
    <w:rsid w:val="002720C5"/>
    <w:rsid w:val="0027280C"/>
    <w:rsid w:val="0027301E"/>
    <w:rsid w:val="00273641"/>
    <w:rsid w:val="00273780"/>
    <w:rsid w:val="00273805"/>
    <w:rsid w:val="00273BCB"/>
    <w:rsid w:val="00275917"/>
    <w:rsid w:val="00275C88"/>
    <w:rsid w:val="0027635B"/>
    <w:rsid w:val="00276C9F"/>
    <w:rsid w:val="002771EE"/>
    <w:rsid w:val="002775E8"/>
    <w:rsid w:val="0027760C"/>
    <w:rsid w:val="0027776A"/>
    <w:rsid w:val="002779D4"/>
    <w:rsid w:val="00280223"/>
    <w:rsid w:val="00280398"/>
    <w:rsid w:val="0028074B"/>
    <w:rsid w:val="0028099A"/>
    <w:rsid w:val="00280B88"/>
    <w:rsid w:val="002817FA"/>
    <w:rsid w:val="002823E3"/>
    <w:rsid w:val="00282587"/>
    <w:rsid w:val="002829A1"/>
    <w:rsid w:val="0028382F"/>
    <w:rsid w:val="002845F4"/>
    <w:rsid w:val="00284CD1"/>
    <w:rsid w:val="00285349"/>
    <w:rsid w:val="002857DA"/>
    <w:rsid w:val="00285C42"/>
    <w:rsid w:val="00285FDC"/>
    <w:rsid w:val="0028640D"/>
    <w:rsid w:val="002904FA"/>
    <w:rsid w:val="002909E0"/>
    <w:rsid w:val="00291196"/>
    <w:rsid w:val="00291C0B"/>
    <w:rsid w:val="00291CED"/>
    <w:rsid w:val="0029230A"/>
    <w:rsid w:val="002927C7"/>
    <w:rsid w:val="00292D34"/>
    <w:rsid w:val="00292FEF"/>
    <w:rsid w:val="00293E02"/>
    <w:rsid w:val="002944ED"/>
    <w:rsid w:val="00294BF7"/>
    <w:rsid w:val="00294D62"/>
    <w:rsid w:val="00294EF9"/>
    <w:rsid w:val="00296012"/>
    <w:rsid w:val="0029602F"/>
    <w:rsid w:val="002963AB"/>
    <w:rsid w:val="00296663"/>
    <w:rsid w:val="0029753A"/>
    <w:rsid w:val="00297BE9"/>
    <w:rsid w:val="002A0AFD"/>
    <w:rsid w:val="002A3999"/>
    <w:rsid w:val="002A3C2B"/>
    <w:rsid w:val="002A4385"/>
    <w:rsid w:val="002A4409"/>
    <w:rsid w:val="002A4523"/>
    <w:rsid w:val="002A5F61"/>
    <w:rsid w:val="002B065A"/>
    <w:rsid w:val="002B0B10"/>
    <w:rsid w:val="002B0C71"/>
    <w:rsid w:val="002B1E11"/>
    <w:rsid w:val="002B36D8"/>
    <w:rsid w:val="002B4F8C"/>
    <w:rsid w:val="002B5373"/>
    <w:rsid w:val="002B57E4"/>
    <w:rsid w:val="002B5FC9"/>
    <w:rsid w:val="002B7237"/>
    <w:rsid w:val="002C038E"/>
    <w:rsid w:val="002C0A2C"/>
    <w:rsid w:val="002C2748"/>
    <w:rsid w:val="002C2905"/>
    <w:rsid w:val="002C29BE"/>
    <w:rsid w:val="002C2B9C"/>
    <w:rsid w:val="002C2D88"/>
    <w:rsid w:val="002C2EBC"/>
    <w:rsid w:val="002C360A"/>
    <w:rsid w:val="002C3DF1"/>
    <w:rsid w:val="002C3EBA"/>
    <w:rsid w:val="002C469A"/>
    <w:rsid w:val="002C46FB"/>
    <w:rsid w:val="002C60DC"/>
    <w:rsid w:val="002C638D"/>
    <w:rsid w:val="002C6D14"/>
    <w:rsid w:val="002C719A"/>
    <w:rsid w:val="002D0380"/>
    <w:rsid w:val="002D0798"/>
    <w:rsid w:val="002D108C"/>
    <w:rsid w:val="002D1AC9"/>
    <w:rsid w:val="002D2ECA"/>
    <w:rsid w:val="002D2FC2"/>
    <w:rsid w:val="002D6452"/>
    <w:rsid w:val="002D677E"/>
    <w:rsid w:val="002D6789"/>
    <w:rsid w:val="002D6980"/>
    <w:rsid w:val="002D7299"/>
    <w:rsid w:val="002D7457"/>
    <w:rsid w:val="002E0298"/>
    <w:rsid w:val="002E0C74"/>
    <w:rsid w:val="002E0E3A"/>
    <w:rsid w:val="002E10D1"/>
    <w:rsid w:val="002E12DF"/>
    <w:rsid w:val="002E1F8A"/>
    <w:rsid w:val="002E2102"/>
    <w:rsid w:val="002E2DD0"/>
    <w:rsid w:val="002E2F01"/>
    <w:rsid w:val="002E31FE"/>
    <w:rsid w:val="002E3454"/>
    <w:rsid w:val="002E3B24"/>
    <w:rsid w:val="002E4022"/>
    <w:rsid w:val="002E41F0"/>
    <w:rsid w:val="002E4A99"/>
    <w:rsid w:val="002E51DA"/>
    <w:rsid w:val="002E5FE4"/>
    <w:rsid w:val="002E6935"/>
    <w:rsid w:val="002E6C80"/>
    <w:rsid w:val="002E70B8"/>
    <w:rsid w:val="002E7771"/>
    <w:rsid w:val="002F00A9"/>
    <w:rsid w:val="002F072D"/>
    <w:rsid w:val="002F0C97"/>
    <w:rsid w:val="002F1309"/>
    <w:rsid w:val="002F250A"/>
    <w:rsid w:val="002F30A5"/>
    <w:rsid w:val="002F49E0"/>
    <w:rsid w:val="002F4E7B"/>
    <w:rsid w:val="002F5BA8"/>
    <w:rsid w:val="002F6DC6"/>
    <w:rsid w:val="002F74B8"/>
    <w:rsid w:val="002F79EC"/>
    <w:rsid w:val="00300328"/>
    <w:rsid w:val="003006B4"/>
    <w:rsid w:val="00301071"/>
    <w:rsid w:val="00301D6A"/>
    <w:rsid w:val="00302035"/>
    <w:rsid w:val="0030235B"/>
    <w:rsid w:val="003026CB"/>
    <w:rsid w:val="00302954"/>
    <w:rsid w:val="00302978"/>
    <w:rsid w:val="00302B74"/>
    <w:rsid w:val="00302DF5"/>
    <w:rsid w:val="00302F7A"/>
    <w:rsid w:val="00303A04"/>
    <w:rsid w:val="00304006"/>
    <w:rsid w:val="003043E7"/>
    <w:rsid w:val="00304418"/>
    <w:rsid w:val="00304860"/>
    <w:rsid w:val="00304EB9"/>
    <w:rsid w:val="00305271"/>
    <w:rsid w:val="003065DA"/>
    <w:rsid w:val="00307F5D"/>
    <w:rsid w:val="00310DFB"/>
    <w:rsid w:val="0031147C"/>
    <w:rsid w:val="0031152C"/>
    <w:rsid w:val="003120F2"/>
    <w:rsid w:val="00312BC8"/>
    <w:rsid w:val="00313B3B"/>
    <w:rsid w:val="00313D1D"/>
    <w:rsid w:val="0031480D"/>
    <w:rsid w:val="00314AED"/>
    <w:rsid w:val="00314ED6"/>
    <w:rsid w:val="0031528B"/>
    <w:rsid w:val="00315B2C"/>
    <w:rsid w:val="00317688"/>
    <w:rsid w:val="00317F80"/>
    <w:rsid w:val="003201BE"/>
    <w:rsid w:val="00320594"/>
    <w:rsid w:val="00321C59"/>
    <w:rsid w:val="00321F6C"/>
    <w:rsid w:val="00322FE4"/>
    <w:rsid w:val="00323597"/>
    <w:rsid w:val="00323CCA"/>
    <w:rsid w:val="00324218"/>
    <w:rsid w:val="00324AEC"/>
    <w:rsid w:val="00324CAF"/>
    <w:rsid w:val="00324CF1"/>
    <w:rsid w:val="00325AE5"/>
    <w:rsid w:val="0032635D"/>
    <w:rsid w:val="0032678E"/>
    <w:rsid w:val="00326DDF"/>
    <w:rsid w:val="00327B05"/>
    <w:rsid w:val="00331515"/>
    <w:rsid w:val="00331A0A"/>
    <w:rsid w:val="0033372C"/>
    <w:rsid w:val="00333F61"/>
    <w:rsid w:val="003343DF"/>
    <w:rsid w:val="00334BA5"/>
    <w:rsid w:val="00335F4E"/>
    <w:rsid w:val="00336DFF"/>
    <w:rsid w:val="003373B5"/>
    <w:rsid w:val="00337C7B"/>
    <w:rsid w:val="0034030D"/>
    <w:rsid w:val="00340EA4"/>
    <w:rsid w:val="00340F72"/>
    <w:rsid w:val="0034302C"/>
    <w:rsid w:val="00344600"/>
    <w:rsid w:val="00344DFA"/>
    <w:rsid w:val="00344E0F"/>
    <w:rsid w:val="0034535E"/>
    <w:rsid w:val="00345755"/>
    <w:rsid w:val="0034601F"/>
    <w:rsid w:val="00346A96"/>
    <w:rsid w:val="00346C2D"/>
    <w:rsid w:val="00346D7B"/>
    <w:rsid w:val="00347478"/>
    <w:rsid w:val="00347FB1"/>
    <w:rsid w:val="00350650"/>
    <w:rsid w:val="00351A93"/>
    <w:rsid w:val="00351B4C"/>
    <w:rsid w:val="00352BF6"/>
    <w:rsid w:val="00352F90"/>
    <w:rsid w:val="00353390"/>
    <w:rsid w:val="00353BF6"/>
    <w:rsid w:val="00354204"/>
    <w:rsid w:val="0035421B"/>
    <w:rsid w:val="00354D62"/>
    <w:rsid w:val="00354F88"/>
    <w:rsid w:val="00356398"/>
    <w:rsid w:val="0035691E"/>
    <w:rsid w:val="00356ACB"/>
    <w:rsid w:val="00356CE3"/>
    <w:rsid w:val="00356F4A"/>
    <w:rsid w:val="00357BDC"/>
    <w:rsid w:val="00360BB9"/>
    <w:rsid w:val="00360E71"/>
    <w:rsid w:val="0036103B"/>
    <w:rsid w:val="00361509"/>
    <w:rsid w:val="0036283E"/>
    <w:rsid w:val="00362A41"/>
    <w:rsid w:val="00362C25"/>
    <w:rsid w:val="00363796"/>
    <w:rsid w:val="0036385A"/>
    <w:rsid w:val="00363982"/>
    <w:rsid w:val="003646A2"/>
    <w:rsid w:val="003648A5"/>
    <w:rsid w:val="003648AD"/>
    <w:rsid w:val="00365A21"/>
    <w:rsid w:val="00365F11"/>
    <w:rsid w:val="003662DC"/>
    <w:rsid w:val="0036666A"/>
    <w:rsid w:val="003669D5"/>
    <w:rsid w:val="00367093"/>
    <w:rsid w:val="0037069B"/>
    <w:rsid w:val="0037071D"/>
    <w:rsid w:val="003708CE"/>
    <w:rsid w:val="00370D12"/>
    <w:rsid w:val="00370DBE"/>
    <w:rsid w:val="00370FA9"/>
    <w:rsid w:val="00374B16"/>
    <w:rsid w:val="00374DF3"/>
    <w:rsid w:val="00375A1A"/>
    <w:rsid w:val="00376AB0"/>
    <w:rsid w:val="00377828"/>
    <w:rsid w:val="00380CA2"/>
    <w:rsid w:val="003819A6"/>
    <w:rsid w:val="00381BA2"/>
    <w:rsid w:val="00381F34"/>
    <w:rsid w:val="003825F4"/>
    <w:rsid w:val="0038272D"/>
    <w:rsid w:val="00382DAF"/>
    <w:rsid w:val="00382E4C"/>
    <w:rsid w:val="0038320A"/>
    <w:rsid w:val="00384CAD"/>
    <w:rsid w:val="00385C6C"/>
    <w:rsid w:val="00385D03"/>
    <w:rsid w:val="0038603A"/>
    <w:rsid w:val="00386901"/>
    <w:rsid w:val="00386968"/>
    <w:rsid w:val="0038720D"/>
    <w:rsid w:val="00387499"/>
    <w:rsid w:val="003876CA"/>
    <w:rsid w:val="003877E0"/>
    <w:rsid w:val="00390AB3"/>
    <w:rsid w:val="00390DC0"/>
    <w:rsid w:val="00392216"/>
    <w:rsid w:val="0039280A"/>
    <w:rsid w:val="003929D7"/>
    <w:rsid w:val="00393183"/>
    <w:rsid w:val="003933B5"/>
    <w:rsid w:val="0039369E"/>
    <w:rsid w:val="0039449B"/>
    <w:rsid w:val="00394634"/>
    <w:rsid w:val="0039464F"/>
    <w:rsid w:val="00394A86"/>
    <w:rsid w:val="00394D4E"/>
    <w:rsid w:val="00394F5B"/>
    <w:rsid w:val="00395732"/>
    <w:rsid w:val="0039588E"/>
    <w:rsid w:val="00396166"/>
    <w:rsid w:val="003965BE"/>
    <w:rsid w:val="003967AA"/>
    <w:rsid w:val="00397239"/>
    <w:rsid w:val="003A01E4"/>
    <w:rsid w:val="003A0943"/>
    <w:rsid w:val="003A09AD"/>
    <w:rsid w:val="003A0AE4"/>
    <w:rsid w:val="003A192D"/>
    <w:rsid w:val="003A1950"/>
    <w:rsid w:val="003A31A3"/>
    <w:rsid w:val="003A3C09"/>
    <w:rsid w:val="003A3D7F"/>
    <w:rsid w:val="003A3E13"/>
    <w:rsid w:val="003A43CB"/>
    <w:rsid w:val="003A44DB"/>
    <w:rsid w:val="003A6B1B"/>
    <w:rsid w:val="003A7F58"/>
    <w:rsid w:val="003B08AD"/>
    <w:rsid w:val="003B1A9A"/>
    <w:rsid w:val="003B1AC9"/>
    <w:rsid w:val="003B1E63"/>
    <w:rsid w:val="003B2FCA"/>
    <w:rsid w:val="003B4A06"/>
    <w:rsid w:val="003B4BE4"/>
    <w:rsid w:val="003B52AC"/>
    <w:rsid w:val="003B535A"/>
    <w:rsid w:val="003B610A"/>
    <w:rsid w:val="003B7D12"/>
    <w:rsid w:val="003C0E54"/>
    <w:rsid w:val="003C1294"/>
    <w:rsid w:val="003C15C3"/>
    <w:rsid w:val="003C357D"/>
    <w:rsid w:val="003C3FB8"/>
    <w:rsid w:val="003C46CB"/>
    <w:rsid w:val="003C4973"/>
    <w:rsid w:val="003C4B14"/>
    <w:rsid w:val="003C4E1E"/>
    <w:rsid w:val="003C59D3"/>
    <w:rsid w:val="003C5A17"/>
    <w:rsid w:val="003C61E0"/>
    <w:rsid w:val="003C6AF5"/>
    <w:rsid w:val="003C7D03"/>
    <w:rsid w:val="003D0266"/>
    <w:rsid w:val="003D14CC"/>
    <w:rsid w:val="003D1D17"/>
    <w:rsid w:val="003D1D5F"/>
    <w:rsid w:val="003D2B87"/>
    <w:rsid w:val="003D2CA0"/>
    <w:rsid w:val="003D2F55"/>
    <w:rsid w:val="003D4165"/>
    <w:rsid w:val="003D43AB"/>
    <w:rsid w:val="003D4F94"/>
    <w:rsid w:val="003D50AB"/>
    <w:rsid w:val="003D6AC7"/>
    <w:rsid w:val="003D757B"/>
    <w:rsid w:val="003D7921"/>
    <w:rsid w:val="003E0799"/>
    <w:rsid w:val="003E1357"/>
    <w:rsid w:val="003E17CA"/>
    <w:rsid w:val="003E18AF"/>
    <w:rsid w:val="003E25E1"/>
    <w:rsid w:val="003E2C81"/>
    <w:rsid w:val="003E2EE0"/>
    <w:rsid w:val="003E31CB"/>
    <w:rsid w:val="003E3238"/>
    <w:rsid w:val="003E4625"/>
    <w:rsid w:val="003E4E86"/>
    <w:rsid w:val="003E558D"/>
    <w:rsid w:val="003E5A81"/>
    <w:rsid w:val="003E5DDA"/>
    <w:rsid w:val="003E60E5"/>
    <w:rsid w:val="003E6863"/>
    <w:rsid w:val="003E6A57"/>
    <w:rsid w:val="003E6F6F"/>
    <w:rsid w:val="003E745A"/>
    <w:rsid w:val="003F0008"/>
    <w:rsid w:val="003F0727"/>
    <w:rsid w:val="003F0DF2"/>
    <w:rsid w:val="003F1404"/>
    <w:rsid w:val="003F1D3C"/>
    <w:rsid w:val="003F2071"/>
    <w:rsid w:val="003F2203"/>
    <w:rsid w:val="003F257F"/>
    <w:rsid w:val="003F2B72"/>
    <w:rsid w:val="003F2C71"/>
    <w:rsid w:val="003F3C45"/>
    <w:rsid w:val="003F3E87"/>
    <w:rsid w:val="003F41C6"/>
    <w:rsid w:val="003F4935"/>
    <w:rsid w:val="003F5732"/>
    <w:rsid w:val="003F6452"/>
    <w:rsid w:val="003F7C17"/>
    <w:rsid w:val="00400DF2"/>
    <w:rsid w:val="0040129B"/>
    <w:rsid w:val="0040136F"/>
    <w:rsid w:val="0040144D"/>
    <w:rsid w:val="00401570"/>
    <w:rsid w:val="00401927"/>
    <w:rsid w:val="004024CA"/>
    <w:rsid w:val="00402611"/>
    <w:rsid w:val="00402851"/>
    <w:rsid w:val="004028C0"/>
    <w:rsid w:val="00402BE1"/>
    <w:rsid w:val="00402C2B"/>
    <w:rsid w:val="00403311"/>
    <w:rsid w:val="004033C7"/>
    <w:rsid w:val="00403B7E"/>
    <w:rsid w:val="00405796"/>
    <w:rsid w:val="00405EE7"/>
    <w:rsid w:val="004064D4"/>
    <w:rsid w:val="00406A28"/>
    <w:rsid w:val="00406B65"/>
    <w:rsid w:val="004071D0"/>
    <w:rsid w:val="004077FF"/>
    <w:rsid w:val="00410567"/>
    <w:rsid w:val="00412688"/>
    <w:rsid w:val="004127F8"/>
    <w:rsid w:val="00413059"/>
    <w:rsid w:val="00413484"/>
    <w:rsid w:val="004134B3"/>
    <w:rsid w:val="004138A8"/>
    <w:rsid w:val="004139CD"/>
    <w:rsid w:val="00413E77"/>
    <w:rsid w:val="00415C1D"/>
    <w:rsid w:val="004162EB"/>
    <w:rsid w:val="0041687B"/>
    <w:rsid w:val="00416D65"/>
    <w:rsid w:val="00417414"/>
    <w:rsid w:val="00417D6C"/>
    <w:rsid w:val="0042023C"/>
    <w:rsid w:val="004203AD"/>
    <w:rsid w:val="00420FEA"/>
    <w:rsid w:val="00421C91"/>
    <w:rsid w:val="00422523"/>
    <w:rsid w:val="00422CEE"/>
    <w:rsid w:val="00423A34"/>
    <w:rsid w:val="00423B11"/>
    <w:rsid w:val="004240AE"/>
    <w:rsid w:val="004247BD"/>
    <w:rsid w:val="004251F2"/>
    <w:rsid w:val="00425C9D"/>
    <w:rsid w:val="0042618A"/>
    <w:rsid w:val="00426435"/>
    <w:rsid w:val="00426802"/>
    <w:rsid w:val="0043003F"/>
    <w:rsid w:val="0043122F"/>
    <w:rsid w:val="00431B19"/>
    <w:rsid w:val="00432064"/>
    <w:rsid w:val="00432936"/>
    <w:rsid w:val="004329AD"/>
    <w:rsid w:val="00432CEB"/>
    <w:rsid w:val="00433200"/>
    <w:rsid w:val="004336B7"/>
    <w:rsid w:val="0043398F"/>
    <w:rsid w:val="004339C8"/>
    <w:rsid w:val="00434520"/>
    <w:rsid w:val="00435649"/>
    <w:rsid w:val="00435E1B"/>
    <w:rsid w:val="0043602C"/>
    <w:rsid w:val="0043625C"/>
    <w:rsid w:val="0043671E"/>
    <w:rsid w:val="00436AF1"/>
    <w:rsid w:val="00436C8B"/>
    <w:rsid w:val="004376C9"/>
    <w:rsid w:val="00437A22"/>
    <w:rsid w:val="00437A64"/>
    <w:rsid w:val="00437B4B"/>
    <w:rsid w:val="0044038F"/>
    <w:rsid w:val="004411C5"/>
    <w:rsid w:val="00441711"/>
    <w:rsid w:val="00442A8C"/>
    <w:rsid w:val="00442DE7"/>
    <w:rsid w:val="00442F3C"/>
    <w:rsid w:val="00443487"/>
    <w:rsid w:val="004436DF"/>
    <w:rsid w:val="00443985"/>
    <w:rsid w:val="00443B1E"/>
    <w:rsid w:val="00444B7A"/>
    <w:rsid w:val="00445AEE"/>
    <w:rsid w:val="0044704F"/>
    <w:rsid w:val="00447C5E"/>
    <w:rsid w:val="00450995"/>
    <w:rsid w:val="00450D5C"/>
    <w:rsid w:val="0045263C"/>
    <w:rsid w:val="00452679"/>
    <w:rsid w:val="00452FCC"/>
    <w:rsid w:val="00453325"/>
    <w:rsid w:val="00453998"/>
    <w:rsid w:val="004547E0"/>
    <w:rsid w:val="00455561"/>
    <w:rsid w:val="00455727"/>
    <w:rsid w:val="004557C0"/>
    <w:rsid w:val="00455ADE"/>
    <w:rsid w:val="00456048"/>
    <w:rsid w:val="0045614D"/>
    <w:rsid w:val="00456348"/>
    <w:rsid w:val="00456898"/>
    <w:rsid w:val="00456B38"/>
    <w:rsid w:val="004576F1"/>
    <w:rsid w:val="004577F4"/>
    <w:rsid w:val="004609AA"/>
    <w:rsid w:val="00461A8D"/>
    <w:rsid w:val="00462EC6"/>
    <w:rsid w:val="00463365"/>
    <w:rsid w:val="004633E1"/>
    <w:rsid w:val="00464332"/>
    <w:rsid w:val="00464ADA"/>
    <w:rsid w:val="0046519D"/>
    <w:rsid w:val="0046543E"/>
    <w:rsid w:val="0046579C"/>
    <w:rsid w:val="00465E35"/>
    <w:rsid w:val="00465E97"/>
    <w:rsid w:val="00465ED3"/>
    <w:rsid w:val="00466FAE"/>
    <w:rsid w:val="004706A3"/>
    <w:rsid w:val="00470E37"/>
    <w:rsid w:val="00471DBF"/>
    <w:rsid w:val="00471EB6"/>
    <w:rsid w:val="0047244F"/>
    <w:rsid w:val="004724DA"/>
    <w:rsid w:val="00473081"/>
    <w:rsid w:val="00473598"/>
    <w:rsid w:val="00474373"/>
    <w:rsid w:val="0047464A"/>
    <w:rsid w:val="004766A2"/>
    <w:rsid w:val="00476E52"/>
    <w:rsid w:val="0047708A"/>
    <w:rsid w:val="00477679"/>
    <w:rsid w:val="00477A00"/>
    <w:rsid w:val="00480D07"/>
    <w:rsid w:val="00480DF5"/>
    <w:rsid w:val="004815A7"/>
    <w:rsid w:val="004835B1"/>
    <w:rsid w:val="00483C2F"/>
    <w:rsid w:val="00483D00"/>
    <w:rsid w:val="00483D58"/>
    <w:rsid w:val="00483F2F"/>
    <w:rsid w:val="00484176"/>
    <w:rsid w:val="0048419D"/>
    <w:rsid w:val="0048458A"/>
    <w:rsid w:val="00484C30"/>
    <w:rsid w:val="0048576B"/>
    <w:rsid w:val="00485C44"/>
    <w:rsid w:val="00485D5E"/>
    <w:rsid w:val="00485F8A"/>
    <w:rsid w:val="0048619D"/>
    <w:rsid w:val="004861F8"/>
    <w:rsid w:val="00486545"/>
    <w:rsid w:val="00486965"/>
    <w:rsid w:val="00487474"/>
    <w:rsid w:val="004877C1"/>
    <w:rsid w:val="004911D2"/>
    <w:rsid w:val="00492F65"/>
    <w:rsid w:val="00492FCE"/>
    <w:rsid w:val="004933E6"/>
    <w:rsid w:val="0049400B"/>
    <w:rsid w:val="004945A9"/>
    <w:rsid w:val="004955AD"/>
    <w:rsid w:val="00495606"/>
    <w:rsid w:val="00495A1F"/>
    <w:rsid w:val="00495A3F"/>
    <w:rsid w:val="004965BE"/>
    <w:rsid w:val="00496622"/>
    <w:rsid w:val="004968D8"/>
    <w:rsid w:val="004971F5"/>
    <w:rsid w:val="00497343"/>
    <w:rsid w:val="0049773C"/>
    <w:rsid w:val="004A04FC"/>
    <w:rsid w:val="004A15DD"/>
    <w:rsid w:val="004A167B"/>
    <w:rsid w:val="004A20C4"/>
    <w:rsid w:val="004A2126"/>
    <w:rsid w:val="004A24E3"/>
    <w:rsid w:val="004A305F"/>
    <w:rsid w:val="004A3250"/>
    <w:rsid w:val="004A3618"/>
    <w:rsid w:val="004A376F"/>
    <w:rsid w:val="004A37A1"/>
    <w:rsid w:val="004A43A7"/>
    <w:rsid w:val="004A45D3"/>
    <w:rsid w:val="004A4BE9"/>
    <w:rsid w:val="004A5021"/>
    <w:rsid w:val="004A5605"/>
    <w:rsid w:val="004A5E17"/>
    <w:rsid w:val="004A6404"/>
    <w:rsid w:val="004A70F5"/>
    <w:rsid w:val="004A7E2E"/>
    <w:rsid w:val="004B0911"/>
    <w:rsid w:val="004B0D06"/>
    <w:rsid w:val="004B1116"/>
    <w:rsid w:val="004B146E"/>
    <w:rsid w:val="004B1727"/>
    <w:rsid w:val="004B2211"/>
    <w:rsid w:val="004B3413"/>
    <w:rsid w:val="004B36B8"/>
    <w:rsid w:val="004B393E"/>
    <w:rsid w:val="004B43D0"/>
    <w:rsid w:val="004B4D01"/>
    <w:rsid w:val="004B6225"/>
    <w:rsid w:val="004B7026"/>
    <w:rsid w:val="004C089D"/>
    <w:rsid w:val="004C111D"/>
    <w:rsid w:val="004C1410"/>
    <w:rsid w:val="004C1638"/>
    <w:rsid w:val="004C1945"/>
    <w:rsid w:val="004C247C"/>
    <w:rsid w:val="004C2EC9"/>
    <w:rsid w:val="004C33AE"/>
    <w:rsid w:val="004C37E6"/>
    <w:rsid w:val="004C3B4F"/>
    <w:rsid w:val="004C3EA4"/>
    <w:rsid w:val="004C42B9"/>
    <w:rsid w:val="004C4930"/>
    <w:rsid w:val="004C499A"/>
    <w:rsid w:val="004C4FBD"/>
    <w:rsid w:val="004C51DE"/>
    <w:rsid w:val="004C5278"/>
    <w:rsid w:val="004C567B"/>
    <w:rsid w:val="004C71C7"/>
    <w:rsid w:val="004C728C"/>
    <w:rsid w:val="004D083C"/>
    <w:rsid w:val="004D0D47"/>
    <w:rsid w:val="004D0F4E"/>
    <w:rsid w:val="004D1362"/>
    <w:rsid w:val="004D1B4E"/>
    <w:rsid w:val="004D3606"/>
    <w:rsid w:val="004D399C"/>
    <w:rsid w:val="004D3C87"/>
    <w:rsid w:val="004D3F13"/>
    <w:rsid w:val="004D44E5"/>
    <w:rsid w:val="004D57B8"/>
    <w:rsid w:val="004D6552"/>
    <w:rsid w:val="004D6646"/>
    <w:rsid w:val="004D738C"/>
    <w:rsid w:val="004D77A0"/>
    <w:rsid w:val="004D7D82"/>
    <w:rsid w:val="004D7EF8"/>
    <w:rsid w:val="004E1C6C"/>
    <w:rsid w:val="004E2750"/>
    <w:rsid w:val="004E29C2"/>
    <w:rsid w:val="004E34C2"/>
    <w:rsid w:val="004E5DC0"/>
    <w:rsid w:val="004E608A"/>
    <w:rsid w:val="004E6B37"/>
    <w:rsid w:val="004E7B9B"/>
    <w:rsid w:val="004F11F7"/>
    <w:rsid w:val="004F14ED"/>
    <w:rsid w:val="004F167B"/>
    <w:rsid w:val="004F18DA"/>
    <w:rsid w:val="004F242D"/>
    <w:rsid w:val="004F2E59"/>
    <w:rsid w:val="004F339D"/>
    <w:rsid w:val="004F35BA"/>
    <w:rsid w:val="004F3848"/>
    <w:rsid w:val="004F3AA1"/>
    <w:rsid w:val="004F3AA3"/>
    <w:rsid w:val="004F41E2"/>
    <w:rsid w:val="004F4230"/>
    <w:rsid w:val="004F56D5"/>
    <w:rsid w:val="004F693B"/>
    <w:rsid w:val="004F71D3"/>
    <w:rsid w:val="004F78D1"/>
    <w:rsid w:val="004F7EC0"/>
    <w:rsid w:val="005001CE"/>
    <w:rsid w:val="00500A61"/>
    <w:rsid w:val="00500C66"/>
    <w:rsid w:val="0050117F"/>
    <w:rsid w:val="00501F07"/>
    <w:rsid w:val="005020EE"/>
    <w:rsid w:val="0050263B"/>
    <w:rsid w:val="00502D8E"/>
    <w:rsid w:val="00503344"/>
    <w:rsid w:val="0050338A"/>
    <w:rsid w:val="00504714"/>
    <w:rsid w:val="00504C6F"/>
    <w:rsid w:val="00505515"/>
    <w:rsid w:val="00505AB0"/>
    <w:rsid w:val="00505BDA"/>
    <w:rsid w:val="00510552"/>
    <w:rsid w:val="00510585"/>
    <w:rsid w:val="0051110E"/>
    <w:rsid w:val="0051326D"/>
    <w:rsid w:val="00513849"/>
    <w:rsid w:val="00513979"/>
    <w:rsid w:val="00513D74"/>
    <w:rsid w:val="00513F01"/>
    <w:rsid w:val="00514426"/>
    <w:rsid w:val="00514ECB"/>
    <w:rsid w:val="00515B63"/>
    <w:rsid w:val="0051628B"/>
    <w:rsid w:val="005172F8"/>
    <w:rsid w:val="0051730A"/>
    <w:rsid w:val="005175BD"/>
    <w:rsid w:val="005177E8"/>
    <w:rsid w:val="00520BB6"/>
    <w:rsid w:val="005221AD"/>
    <w:rsid w:val="005223F0"/>
    <w:rsid w:val="00522496"/>
    <w:rsid w:val="0052285D"/>
    <w:rsid w:val="00522B09"/>
    <w:rsid w:val="00523E4E"/>
    <w:rsid w:val="00526599"/>
    <w:rsid w:val="005274B3"/>
    <w:rsid w:val="0052766C"/>
    <w:rsid w:val="00527A19"/>
    <w:rsid w:val="005305B6"/>
    <w:rsid w:val="00530C9F"/>
    <w:rsid w:val="005347A0"/>
    <w:rsid w:val="0053544E"/>
    <w:rsid w:val="00536670"/>
    <w:rsid w:val="00536838"/>
    <w:rsid w:val="005405D9"/>
    <w:rsid w:val="005406F7"/>
    <w:rsid w:val="005413E1"/>
    <w:rsid w:val="00542B72"/>
    <w:rsid w:val="00542BC6"/>
    <w:rsid w:val="0054485A"/>
    <w:rsid w:val="00544EF3"/>
    <w:rsid w:val="005456EB"/>
    <w:rsid w:val="00545CC6"/>
    <w:rsid w:val="00546C12"/>
    <w:rsid w:val="00547063"/>
    <w:rsid w:val="0055067D"/>
    <w:rsid w:val="0055068B"/>
    <w:rsid w:val="00550B35"/>
    <w:rsid w:val="00550C8A"/>
    <w:rsid w:val="005519F2"/>
    <w:rsid w:val="00551C1A"/>
    <w:rsid w:val="00552283"/>
    <w:rsid w:val="00552572"/>
    <w:rsid w:val="00552849"/>
    <w:rsid w:val="00552C33"/>
    <w:rsid w:val="00552F6F"/>
    <w:rsid w:val="0055340B"/>
    <w:rsid w:val="0055350D"/>
    <w:rsid w:val="00553BDC"/>
    <w:rsid w:val="00553CA6"/>
    <w:rsid w:val="00554102"/>
    <w:rsid w:val="00554D1B"/>
    <w:rsid w:val="00557208"/>
    <w:rsid w:val="00557380"/>
    <w:rsid w:val="0055765F"/>
    <w:rsid w:val="00557D4C"/>
    <w:rsid w:val="00560107"/>
    <w:rsid w:val="0056041C"/>
    <w:rsid w:val="00561B08"/>
    <w:rsid w:val="00561B4A"/>
    <w:rsid w:val="00562050"/>
    <w:rsid w:val="005641C6"/>
    <w:rsid w:val="00564570"/>
    <w:rsid w:val="005657E1"/>
    <w:rsid w:val="00565EF8"/>
    <w:rsid w:val="005671D9"/>
    <w:rsid w:val="0056738A"/>
    <w:rsid w:val="00567D9B"/>
    <w:rsid w:val="00572939"/>
    <w:rsid w:val="00572AE3"/>
    <w:rsid w:val="00572F68"/>
    <w:rsid w:val="00573B39"/>
    <w:rsid w:val="00573E66"/>
    <w:rsid w:val="00574185"/>
    <w:rsid w:val="0057439F"/>
    <w:rsid w:val="0057498E"/>
    <w:rsid w:val="005752A7"/>
    <w:rsid w:val="00576426"/>
    <w:rsid w:val="005778DF"/>
    <w:rsid w:val="00580650"/>
    <w:rsid w:val="00580B5C"/>
    <w:rsid w:val="00580E23"/>
    <w:rsid w:val="005815FC"/>
    <w:rsid w:val="005817FB"/>
    <w:rsid w:val="00581A70"/>
    <w:rsid w:val="00581B00"/>
    <w:rsid w:val="0058299D"/>
    <w:rsid w:val="00582B15"/>
    <w:rsid w:val="005833F7"/>
    <w:rsid w:val="0058398C"/>
    <w:rsid w:val="00583BBC"/>
    <w:rsid w:val="00585084"/>
    <w:rsid w:val="0058542C"/>
    <w:rsid w:val="00586998"/>
    <w:rsid w:val="00587144"/>
    <w:rsid w:val="00587550"/>
    <w:rsid w:val="00587784"/>
    <w:rsid w:val="00587845"/>
    <w:rsid w:val="00587FD2"/>
    <w:rsid w:val="005924E1"/>
    <w:rsid w:val="00592C1C"/>
    <w:rsid w:val="005943F7"/>
    <w:rsid w:val="005946E9"/>
    <w:rsid w:val="00594EEC"/>
    <w:rsid w:val="005950DD"/>
    <w:rsid w:val="0059631D"/>
    <w:rsid w:val="00596529"/>
    <w:rsid w:val="005974A2"/>
    <w:rsid w:val="005974D0"/>
    <w:rsid w:val="005A016C"/>
    <w:rsid w:val="005A0224"/>
    <w:rsid w:val="005A0286"/>
    <w:rsid w:val="005A14FE"/>
    <w:rsid w:val="005A17FC"/>
    <w:rsid w:val="005A205E"/>
    <w:rsid w:val="005A362E"/>
    <w:rsid w:val="005A45E1"/>
    <w:rsid w:val="005A4A20"/>
    <w:rsid w:val="005A507E"/>
    <w:rsid w:val="005A5AB0"/>
    <w:rsid w:val="005A6574"/>
    <w:rsid w:val="005A71E8"/>
    <w:rsid w:val="005B0B9A"/>
    <w:rsid w:val="005B0BE8"/>
    <w:rsid w:val="005B16BA"/>
    <w:rsid w:val="005B203F"/>
    <w:rsid w:val="005B2C73"/>
    <w:rsid w:val="005B3616"/>
    <w:rsid w:val="005B3F07"/>
    <w:rsid w:val="005B4780"/>
    <w:rsid w:val="005B4F93"/>
    <w:rsid w:val="005B5E0C"/>
    <w:rsid w:val="005C1B05"/>
    <w:rsid w:val="005C1BA6"/>
    <w:rsid w:val="005C1F7A"/>
    <w:rsid w:val="005C26D2"/>
    <w:rsid w:val="005C2DF8"/>
    <w:rsid w:val="005C2E61"/>
    <w:rsid w:val="005C4417"/>
    <w:rsid w:val="005C48EB"/>
    <w:rsid w:val="005C5A28"/>
    <w:rsid w:val="005C5C22"/>
    <w:rsid w:val="005C5D52"/>
    <w:rsid w:val="005C62B1"/>
    <w:rsid w:val="005C6912"/>
    <w:rsid w:val="005C7249"/>
    <w:rsid w:val="005C7429"/>
    <w:rsid w:val="005C777F"/>
    <w:rsid w:val="005C789B"/>
    <w:rsid w:val="005D0E57"/>
    <w:rsid w:val="005D0EB3"/>
    <w:rsid w:val="005D1065"/>
    <w:rsid w:val="005D1E62"/>
    <w:rsid w:val="005D1EC2"/>
    <w:rsid w:val="005D3DBE"/>
    <w:rsid w:val="005D4D8A"/>
    <w:rsid w:val="005D5FC6"/>
    <w:rsid w:val="005D5FF7"/>
    <w:rsid w:val="005D66D6"/>
    <w:rsid w:val="005D6734"/>
    <w:rsid w:val="005D796C"/>
    <w:rsid w:val="005E004F"/>
    <w:rsid w:val="005E2115"/>
    <w:rsid w:val="005E33F2"/>
    <w:rsid w:val="005E4180"/>
    <w:rsid w:val="005E4D98"/>
    <w:rsid w:val="005E4E05"/>
    <w:rsid w:val="005E56A3"/>
    <w:rsid w:val="005E589C"/>
    <w:rsid w:val="005E5AE3"/>
    <w:rsid w:val="005E5E33"/>
    <w:rsid w:val="005E6897"/>
    <w:rsid w:val="005E68F3"/>
    <w:rsid w:val="005E762F"/>
    <w:rsid w:val="005E7D56"/>
    <w:rsid w:val="005E7F79"/>
    <w:rsid w:val="005F08BC"/>
    <w:rsid w:val="005F0C82"/>
    <w:rsid w:val="005F0D58"/>
    <w:rsid w:val="005F1941"/>
    <w:rsid w:val="005F19C6"/>
    <w:rsid w:val="005F2E03"/>
    <w:rsid w:val="005F2ECC"/>
    <w:rsid w:val="005F330A"/>
    <w:rsid w:val="005F3A44"/>
    <w:rsid w:val="005F3B61"/>
    <w:rsid w:val="005F456E"/>
    <w:rsid w:val="005F49B7"/>
    <w:rsid w:val="005F58B4"/>
    <w:rsid w:val="005F5CFB"/>
    <w:rsid w:val="005F6032"/>
    <w:rsid w:val="005F7CAA"/>
    <w:rsid w:val="0060072F"/>
    <w:rsid w:val="00600BE7"/>
    <w:rsid w:val="0060172E"/>
    <w:rsid w:val="00601FEC"/>
    <w:rsid w:val="0060395D"/>
    <w:rsid w:val="00603A6E"/>
    <w:rsid w:val="00603C01"/>
    <w:rsid w:val="00603F78"/>
    <w:rsid w:val="00605BBE"/>
    <w:rsid w:val="00605D44"/>
    <w:rsid w:val="00605EB3"/>
    <w:rsid w:val="006062C7"/>
    <w:rsid w:val="006062E5"/>
    <w:rsid w:val="00607001"/>
    <w:rsid w:val="00607EB3"/>
    <w:rsid w:val="0061004C"/>
    <w:rsid w:val="00610281"/>
    <w:rsid w:val="006111B9"/>
    <w:rsid w:val="0061194A"/>
    <w:rsid w:val="00611FAB"/>
    <w:rsid w:val="00612F97"/>
    <w:rsid w:val="0061359D"/>
    <w:rsid w:val="00615466"/>
    <w:rsid w:val="00615E2C"/>
    <w:rsid w:val="00617273"/>
    <w:rsid w:val="0061740C"/>
    <w:rsid w:val="00617B28"/>
    <w:rsid w:val="00617D2E"/>
    <w:rsid w:val="00617E8B"/>
    <w:rsid w:val="00620D40"/>
    <w:rsid w:val="0062254D"/>
    <w:rsid w:val="00622D5A"/>
    <w:rsid w:val="00623278"/>
    <w:rsid w:val="0062352A"/>
    <w:rsid w:val="006238FE"/>
    <w:rsid w:val="00624CF1"/>
    <w:rsid w:val="00624FAF"/>
    <w:rsid w:val="006250D1"/>
    <w:rsid w:val="00625131"/>
    <w:rsid w:val="00627CEA"/>
    <w:rsid w:val="0063052A"/>
    <w:rsid w:val="00630839"/>
    <w:rsid w:val="0063138E"/>
    <w:rsid w:val="006314E6"/>
    <w:rsid w:val="00631E0B"/>
    <w:rsid w:val="00631E87"/>
    <w:rsid w:val="00632422"/>
    <w:rsid w:val="0063289F"/>
    <w:rsid w:val="00632B5C"/>
    <w:rsid w:val="006347AD"/>
    <w:rsid w:val="00634AF0"/>
    <w:rsid w:val="00636EBA"/>
    <w:rsid w:val="0063739D"/>
    <w:rsid w:val="0063788D"/>
    <w:rsid w:val="00637C32"/>
    <w:rsid w:val="0064053A"/>
    <w:rsid w:val="00640C20"/>
    <w:rsid w:val="00641ED0"/>
    <w:rsid w:val="0064223B"/>
    <w:rsid w:val="00644786"/>
    <w:rsid w:val="006447FE"/>
    <w:rsid w:val="0064564D"/>
    <w:rsid w:val="00645A67"/>
    <w:rsid w:val="00645DA5"/>
    <w:rsid w:val="00645E6B"/>
    <w:rsid w:val="00646C8C"/>
    <w:rsid w:val="006479C2"/>
    <w:rsid w:val="00647A24"/>
    <w:rsid w:val="00647DF0"/>
    <w:rsid w:val="006505F0"/>
    <w:rsid w:val="00652004"/>
    <w:rsid w:val="0065231F"/>
    <w:rsid w:val="0065290F"/>
    <w:rsid w:val="00652D63"/>
    <w:rsid w:val="006532EC"/>
    <w:rsid w:val="00654060"/>
    <w:rsid w:val="00654F6E"/>
    <w:rsid w:val="00655E3F"/>
    <w:rsid w:val="00655FD1"/>
    <w:rsid w:val="00656893"/>
    <w:rsid w:val="006569E3"/>
    <w:rsid w:val="00657886"/>
    <w:rsid w:val="006579D4"/>
    <w:rsid w:val="00657EB7"/>
    <w:rsid w:val="00660351"/>
    <w:rsid w:val="006606CE"/>
    <w:rsid w:val="00660B38"/>
    <w:rsid w:val="00661157"/>
    <w:rsid w:val="006612B0"/>
    <w:rsid w:val="00662AF4"/>
    <w:rsid w:val="00662CB3"/>
    <w:rsid w:val="006634B0"/>
    <w:rsid w:val="00663C9A"/>
    <w:rsid w:val="00664924"/>
    <w:rsid w:val="00664ABB"/>
    <w:rsid w:val="0066643A"/>
    <w:rsid w:val="00667362"/>
    <w:rsid w:val="006674B6"/>
    <w:rsid w:val="006706B5"/>
    <w:rsid w:val="00670815"/>
    <w:rsid w:val="00673061"/>
    <w:rsid w:val="00673143"/>
    <w:rsid w:val="00673178"/>
    <w:rsid w:val="0067357B"/>
    <w:rsid w:val="00673CBB"/>
    <w:rsid w:val="00673CE2"/>
    <w:rsid w:val="006748F1"/>
    <w:rsid w:val="006761FC"/>
    <w:rsid w:val="006768D8"/>
    <w:rsid w:val="00676C1F"/>
    <w:rsid w:val="00677800"/>
    <w:rsid w:val="00677DED"/>
    <w:rsid w:val="0068090E"/>
    <w:rsid w:val="006814B8"/>
    <w:rsid w:val="00681DFF"/>
    <w:rsid w:val="00682543"/>
    <w:rsid w:val="006828FD"/>
    <w:rsid w:val="0068329C"/>
    <w:rsid w:val="0068336F"/>
    <w:rsid w:val="006836FF"/>
    <w:rsid w:val="00685372"/>
    <w:rsid w:val="00685B2F"/>
    <w:rsid w:val="00685C9F"/>
    <w:rsid w:val="00685D88"/>
    <w:rsid w:val="00686283"/>
    <w:rsid w:val="006868F2"/>
    <w:rsid w:val="00690043"/>
    <w:rsid w:val="006904B5"/>
    <w:rsid w:val="006909E5"/>
    <w:rsid w:val="00690DB8"/>
    <w:rsid w:val="00690DBD"/>
    <w:rsid w:val="00690EC8"/>
    <w:rsid w:val="00691F6E"/>
    <w:rsid w:val="00691FE7"/>
    <w:rsid w:val="00692AB1"/>
    <w:rsid w:val="00693568"/>
    <w:rsid w:val="006936BA"/>
    <w:rsid w:val="00693A6B"/>
    <w:rsid w:val="0069423E"/>
    <w:rsid w:val="006949EA"/>
    <w:rsid w:val="00694F84"/>
    <w:rsid w:val="00695969"/>
    <w:rsid w:val="006959F5"/>
    <w:rsid w:val="00696403"/>
    <w:rsid w:val="0069659F"/>
    <w:rsid w:val="00696A2D"/>
    <w:rsid w:val="00697600"/>
    <w:rsid w:val="006977B7"/>
    <w:rsid w:val="006A0316"/>
    <w:rsid w:val="006A0634"/>
    <w:rsid w:val="006A16B6"/>
    <w:rsid w:val="006A1998"/>
    <w:rsid w:val="006A1DFD"/>
    <w:rsid w:val="006A22BA"/>
    <w:rsid w:val="006A33EE"/>
    <w:rsid w:val="006A35AE"/>
    <w:rsid w:val="006A41C6"/>
    <w:rsid w:val="006A4A26"/>
    <w:rsid w:val="006A55E2"/>
    <w:rsid w:val="006A5BCF"/>
    <w:rsid w:val="006A5C21"/>
    <w:rsid w:val="006A5E36"/>
    <w:rsid w:val="006A5E3F"/>
    <w:rsid w:val="006A6C67"/>
    <w:rsid w:val="006A6CAB"/>
    <w:rsid w:val="006A7952"/>
    <w:rsid w:val="006A7AED"/>
    <w:rsid w:val="006B01D5"/>
    <w:rsid w:val="006B0244"/>
    <w:rsid w:val="006B0494"/>
    <w:rsid w:val="006B115B"/>
    <w:rsid w:val="006B124A"/>
    <w:rsid w:val="006B1AE8"/>
    <w:rsid w:val="006B21DB"/>
    <w:rsid w:val="006B3346"/>
    <w:rsid w:val="006B4138"/>
    <w:rsid w:val="006B46C6"/>
    <w:rsid w:val="006B4D48"/>
    <w:rsid w:val="006B4E7E"/>
    <w:rsid w:val="006B516B"/>
    <w:rsid w:val="006B555B"/>
    <w:rsid w:val="006B6080"/>
    <w:rsid w:val="006B6BCF"/>
    <w:rsid w:val="006B7182"/>
    <w:rsid w:val="006B726B"/>
    <w:rsid w:val="006B73BA"/>
    <w:rsid w:val="006C022C"/>
    <w:rsid w:val="006C0A3C"/>
    <w:rsid w:val="006C0F68"/>
    <w:rsid w:val="006C1969"/>
    <w:rsid w:val="006C1BAF"/>
    <w:rsid w:val="006C2C16"/>
    <w:rsid w:val="006C46BC"/>
    <w:rsid w:val="006C4C6E"/>
    <w:rsid w:val="006C5072"/>
    <w:rsid w:val="006C54CD"/>
    <w:rsid w:val="006C64FE"/>
    <w:rsid w:val="006C6545"/>
    <w:rsid w:val="006C6579"/>
    <w:rsid w:val="006C7B2C"/>
    <w:rsid w:val="006C7E86"/>
    <w:rsid w:val="006C7FBF"/>
    <w:rsid w:val="006D043E"/>
    <w:rsid w:val="006D1198"/>
    <w:rsid w:val="006D127B"/>
    <w:rsid w:val="006D1320"/>
    <w:rsid w:val="006D1544"/>
    <w:rsid w:val="006D198C"/>
    <w:rsid w:val="006D2567"/>
    <w:rsid w:val="006D40E2"/>
    <w:rsid w:val="006D451E"/>
    <w:rsid w:val="006D5572"/>
    <w:rsid w:val="006D5D58"/>
    <w:rsid w:val="006D5E1D"/>
    <w:rsid w:val="006D6375"/>
    <w:rsid w:val="006D66D7"/>
    <w:rsid w:val="006D6F67"/>
    <w:rsid w:val="006D7145"/>
    <w:rsid w:val="006D7F5F"/>
    <w:rsid w:val="006E0AB7"/>
    <w:rsid w:val="006E1804"/>
    <w:rsid w:val="006E18AB"/>
    <w:rsid w:val="006E288D"/>
    <w:rsid w:val="006E2B92"/>
    <w:rsid w:val="006E2F0F"/>
    <w:rsid w:val="006E332E"/>
    <w:rsid w:val="006E3C04"/>
    <w:rsid w:val="006E4329"/>
    <w:rsid w:val="006E467E"/>
    <w:rsid w:val="006E51A9"/>
    <w:rsid w:val="006E6C66"/>
    <w:rsid w:val="006E7D28"/>
    <w:rsid w:val="006F0DBF"/>
    <w:rsid w:val="006F1B72"/>
    <w:rsid w:val="006F2EF5"/>
    <w:rsid w:val="006F37CF"/>
    <w:rsid w:val="006F3886"/>
    <w:rsid w:val="006F5326"/>
    <w:rsid w:val="006F5853"/>
    <w:rsid w:val="006F5BB1"/>
    <w:rsid w:val="006F60DC"/>
    <w:rsid w:val="006F634F"/>
    <w:rsid w:val="006F6668"/>
    <w:rsid w:val="006F74FA"/>
    <w:rsid w:val="006F7627"/>
    <w:rsid w:val="006F7F7A"/>
    <w:rsid w:val="00701081"/>
    <w:rsid w:val="00701622"/>
    <w:rsid w:val="007017CA"/>
    <w:rsid w:val="0070278A"/>
    <w:rsid w:val="00702893"/>
    <w:rsid w:val="007028EE"/>
    <w:rsid w:val="00703C4B"/>
    <w:rsid w:val="007044F3"/>
    <w:rsid w:val="0070476D"/>
    <w:rsid w:val="007050DF"/>
    <w:rsid w:val="00706B65"/>
    <w:rsid w:val="00707AA5"/>
    <w:rsid w:val="00707E24"/>
    <w:rsid w:val="00711056"/>
    <w:rsid w:val="007117C0"/>
    <w:rsid w:val="0071244E"/>
    <w:rsid w:val="00713C5B"/>
    <w:rsid w:val="00713D36"/>
    <w:rsid w:val="00714139"/>
    <w:rsid w:val="00714262"/>
    <w:rsid w:val="00714B1F"/>
    <w:rsid w:val="00714BBB"/>
    <w:rsid w:val="00715B0E"/>
    <w:rsid w:val="00715F48"/>
    <w:rsid w:val="00715F8F"/>
    <w:rsid w:val="00716B9A"/>
    <w:rsid w:val="00716C2A"/>
    <w:rsid w:val="00716F01"/>
    <w:rsid w:val="00717506"/>
    <w:rsid w:val="00717520"/>
    <w:rsid w:val="007205A1"/>
    <w:rsid w:val="00720667"/>
    <w:rsid w:val="0072093C"/>
    <w:rsid w:val="00720DCD"/>
    <w:rsid w:val="00721069"/>
    <w:rsid w:val="00721584"/>
    <w:rsid w:val="007216CC"/>
    <w:rsid w:val="00722793"/>
    <w:rsid w:val="00722824"/>
    <w:rsid w:val="00722D6E"/>
    <w:rsid w:val="007243BD"/>
    <w:rsid w:val="00724414"/>
    <w:rsid w:val="00724678"/>
    <w:rsid w:val="00724996"/>
    <w:rsid w:val="00724E65"/>
    <w:rsid w:val="0072584E"/>
    <w:rsid w:val="00726394"/>
    <w:rsid w:val="00726DA9"/>
    <w:rsid w:val="00726FE9"/>
    <w:rsid w:val="00727AF9"/>
    <w:rsid w:val="00727B1F"/>
    <w:rsid w:val="0073049E"/>
    <w:rsid w:val="00730D35"/>
    <w:rsid w:val="00731FBD"/>
    <w:rsid w:val="0073257C"/>
    <w:rsid w:val="00733AA0"/>
    <w:rsid w:val="00734BA5"/>
    <w:rsid w:val="00734EA5"/>
    <w:rsid w:val="00734F68"/>
    <w:rsid w:val="0073597A"/>
    <w:rsid w:val="00735BFB"/>
    <w:rsid w:val="00735C28"/>
    <w:rsid w:val="00736557"/>
    <w:rsid w:val="00740BD1"/>
    <w:rsid w:val="0074125E"/>
    <w:rsid w:val="0074144A"/>
    <w:rsid w:val="00741DE2"/>
    <w:rsid w:val="0074222A"/>
    <w:rsid w:val="007422FC"/>
    <w:rsid w:val="0074235F"/>
    <w:rsid w:val="00742637"/>
    <w:rsid w:val="00742ABE"/>
    <w:rsid w:val="00742C3B"/>
    <w:rsid w:val="007434F4"/>
    <w:rsid w:val="007435D8"/>
    <w:rsid w:val="007437BF"/>
    <w:rsid w:val="00743F4F"/>
    <w:rsid w:val="007456B7"/>
    <w:rsid w:val="00746AA7"/>
    <w:rsid w:val="0074712B"/>
    <w:rsid w:val="007471E0"/>
    <w:rsid w:val="007476C6"/>
    <w:rsid w:val="0075161A"/>
    <w:rsid w:val="00752661"/>
    <w:rsid w:val="007526D8"/>
    <w:rsid w:val="00752A2B"/>
    <w:rsid w:val="007530E1"/>
    <w:rsid w:val="007534AE"/>
    <w:rsid w:val="00753F67"/>
    <w:rsid w:val="00755517"/>
    <w:rsid w:val="00755960"/>
    <w:rsid w:val="0075615D"/>
    <w:rsid w:val="00757AE0"/>
    <w:rsid w:val="007606AE"/>
    <w:rsid w:val="0076116F"/>
    <w:rsid w:val="0076179F"/>
    <w:rsid w:val="00762533"/>
    <w:rsid w:val="007627A9"/>
    <w:rsid w:val="00762885"/>
    <w:rsid w:val="00762C87"/>
    <w:rsid w:val="00762CC1"/>
    <w:rsid w:val="007636F8"/>
    <w:rsid w:val="007638FA"/>
    <w:rsid w:val="007645BC"/>
    <w:rsid w:val="007646B0"/>
    <w:rsid w:val="00764A39"/>
    <w:rsid w:val="00764AF0"/>
    <w:rsid w:val="00765F97"/>
    <w:rsid w:val="00766664"/>
    <w:rsid w:val="007667E1"/>
    <w:rsid w:val="007708AB"/>
    <w:rsid w:val="0077096E"/>
    <w:rsid w:val="00770A33"/>
    <w:rsid w:val="00770E49"/>
    <w:rsid w:val="0077118A"/>
    <w:rsid w:val="007725E6"/>
    <w:rsid w:val="00772669"/>
    <w:rsid w:val="00772859"/>
    <w:rsid w:val="0077380A"/>
    <w:rsid w:val="00773816"/>
    <w:rsid w:val="00775540"/>
    <w:rsid w:val="00776147"/>
    <w:rsid w:val="00776228"/>
    <w:rsid w:val="0077649E"/>
    <w:rsid w:val="00776E45"/>
    <w:rsid w:val="00776F30"/>
    <w:rsid w:val="00776F5F"/>
    <w:rsid w:val="007775A3"/>
    <w:rsid w:val="00777970"/>
    <w:rsid w:val="007779EB"/>
    <w:rsid w:val="00777CB7"/>
    <w:rsid w:val="007804E2"/>
    <w:rsid w:val="00780FE4"/>
    <w:rsid w:val="00781F9B"/>
    <w:rsid w:val="007820F0"/>
    <w:rsid w:val="00782239"/>
    <w:rsid w:val="00784808"/>
    <w:rsid w:val="00784F96"/>
    <w:rsid w:val="00785C42"/>
    <w:rsid w:val="00785C45"/>
    <w:rsid w:val="00785FC8"/>
    <w:rsid w:val="0078645F"/>
    <w:rsid w:val="00786EB9"/>
    <w:rsid w:val="007871AB"/>
    <w:rsid w:val="00787438"/>
    <w:rsid w:val="0078767D"/>
    <w:rsid w:val="00787763"/>
    <w:rsid w:val="007878B2"/>
    <w:rsid w:val="007879E5"/>
    <w:rsid w:val="00787E0E"/>
    <w:rsid w:val="007901D5"/>
    <w:rsid w:val="007904C7"/>
    <w:rsid w:val="00790C17"/>
    <w:rsid w:val="00792068"/>
    <w:rsid w:val="00792071"/>
    <w:rsid w:val="00792286"/>
    <w:rsid w:val="00793ACF"/>
    <w:rsid w:val="00794B04"/>
    <w:rsid w:val="00795B51"/>
    <w:rsid w:val="007961A8"/>
    <w:rsid w:val="007961EF"/>
    <w:rsid w:val="00796D3E"/>
    <w:rsid w:val="00797638"/>
    <w:rsid w:val="00797A18"/>
    <w:rsid w:val="007A1301"/>
    <w:rsid w:val="007A2056"/>
    <w:rsid w:val="007A41EB"/>
    <w:rsid w:val="007A431B"/>
    <w:rsid w:val="007A4F96"/>
    <w:rsid w:val="007A5031"/>
    <w:rsid w:val="007A55E0"/>
    <w:rsid w:val="007A5A7A"/>
    <w:rsid w:val="007A7A45"/>
    <w:rsid w:val="007A7DBF"/>
    <w:rsid w:val="007B0D95"/>
    <w:rsid w:val="007B1B34"/>
    <w:rsid w:val="007B35C5"/>
    <w:rsid w:val="007B35E8"/>
    <w:rsid w:val="007B3718"/>
    <w:rsid w:val="007B3B81"/>
    <w:rsid w:val="007B3CD2"/>
    <w:rsid w:val="007B49D5"/>
    <w:rsid w:val="007B4B25"/>
    <w:rsid w:val="007B4BD5"/>
    <w:rsid w:val="007B5882"/>
    <w:rsid w:val="007B5A4C"/>
    <w:rsid w:val="007B5B77"/>
    <w:rsid w:val="007B5F7E"/>
    <w:rsid w:val="007B6228"/>
    <w:rsid w:val="007B658D"/>
    <w:rsid w:val="007B6776"/>
    <w:rsid w:val="007B7059"/>
    <w:rsid w:val="007B7180"/>
    <w:rsid w:val="007B7AD5"/>
    <w:rsid w:val="007B7B9E"/>
    <w:rsid w:val="007C032B"/>
    <w:rsid w:val="007C22FA"/>
    <w:rsid w:val="007C2793"/>
    <w:rsid w:val="007C2D3F"/>
    <w:rsid w:val="007C3184"/>
    <w:rsid w:val="007C32FF"/>
    <w:rsid w:val="007C5544"/>
    <w:rsid w:val="007C6C84"/>
    <w:rsid w:val="007C7FC8"/>
    <w:rsid w:val="007D0101"/>
    <w:rsid w:val="007D0D90"/>
    <w:rsid w:val="007D2A9F"/>
    <w:rsid w:val="007D2BCE"/>
    <w:rsid w:val="007D3650"/>
    <w:rsid w:val="007D3661"/>
    <w:rsid w:val="007D3C95"/>
    <w:rsid w:val="007D44BB"/>
    <w:rsid w:val="007D493A"/>
    <w:rsid w:val="007D5546"/>
    <w:rsid w:val="007D5B8C"/>
    <w:rsid w:val="007D627D"/>
    <w:rsid w:val="007E0520"/>
    <w:rsid w:val="007E0585"/>
    <w:rsid w:val="007E0AFE"/>
    <w:rsid w:val="007E1EFE"/>
    <w:rsid w:val="007E373B"/>
    <w:rsid w:val="007E4A4E"/>
    <w:rsid w:val="007E501F"/>
    <w:rsid w:val="007E66EC"/>
    <w:rsid w:val="007E6DCA"/>
    <w:rsid w:val="007E72E0"/>
    <w:rsid w:val="007F1026"/>
    <w:rsid w:val="007F15D1"/>
    <w:rsid w:val="007F1CF4"/>
    <w:rsid w:val="007F1FEF"/>
    <w:rsid w:val="007F2D69"/>
    <w:rsid w:val="007F2ECB"/>
    <w:rsid w:val="007F37B2"/>
    <w:rsid w:val="007F3B2D"/>
    <w:rsid w:val="007F4FB5"/>
    <w:rsid w:val="007F5149"/>
    <w:rsid w:val="0080035D"/>
    <w:rsid w:val="00800643"/>
    <w:rsid w:val="00800B34"/>
    <w:rsid w:val="00800B6C"/>
    <w:rsid w:val="00801EF9"/>
    <w:rsid w:val="00802004"/>
    <w:rsid w:val="00804446"/>
    <w:rsid w:val="00805702"/>
    <w:rsid w:val="00806086"/>
    <w:rsid w:val="00806149"/>
    <w:rsid w:val="00806F19"/>
    <w:rsid w:val="008071A6"/>
    <w:rsid w:val="00810036"/>
    <w:rsid w:val="00810044"/>
    <w:rsid w:val="00811486"/>
    <w:rsid w:val="00811AFB"/>
    <w:rsid w:val="00812C0A"/>
    <w:rsid w:val="00813FC7"/>
    <w:rsid w:val="0081466B"/>
    <w:rsid w:val="00815115"/>
    <w:rsid w:val="00816210"/>
    <w:rsid w:val="0081651F"/>
    <w:rsid w:val="00816753"/>
    <w:rsid w:val="00816B2B"/>
    <w:rsid w:val="008177DA"/>
    <w:rsid w:val="00820E5D"/>
    <w:rsid w:val="00821223"/>
    <w:rsid w:val="008219CC"/>
    <w:rsid w:val="00821D74"/>
    <w:rsid w:val="00821E5A"/>
    <w:rsid w:val="00822593"/>
    <w:rsid w:val="00823950"/>
    <w:rsid w:val="0082487A"/>
    <w:rsid w:val="00824A82"/>
    <w:rsid w:val="008251B4"/>
    <w:rsid w:val="0082529D"/>
    <w:rsid w:val="00825F79"/>
    <w:rsid w:val="00826473"/>
    <w:rsid w:val="00827F32"/>
    <w:rsid w:val="00831BD1"/>
    <w:rsid w:val="008321F4"/>
    <w:rsid w:val="008323D0"/>
    <w:rsid w:val="00832853"/>
    <w:rsid w:val="008330D2"/>
    <w:rsid w:val="008335CC"/>
    <w:rsid w:val="008338A3"/>
    <w:rsid w:val="00834C20"/>
    <w:rsid w:val="008359D7"/>
    <w:rsid w:val="00836205"/>
    <w:rsid w:val="00836A3A"/>
    <w:rsid w:val="00837747"/>
    <w:rsid w:val="00837E77"/>
    <w:rsid w:val="00840422"/>
    <w:rsid w:val="00841513"/>
    <w:rsid w:val="00842227"/>
    <w:rsid w:val="0084250D"/>
    <w:rsid w:val="008431A9"/>
    <w:rsid w:val="008436E0"/>
    <w:rsid w:val="00844485"/>
    <w:rsid w:val="00844569"/>
    <w:rsid w:val="00844FBD"/>
    <w:rsid w:val="0084593C"/>
    <w:rsid w:val="00845D09"/>
    <w:rsid w:val="008460F1"/>
    <w:rsid w:val="008467E7"/>
    <w:rsid w:val="00846F6C"/>
    <w:rsid w:val="0084701A"/>
    <w:rsid w:val="008479BE"/>
    <w:rsid w:val="0085042E"/>
    <w:rsid w:val="00851336"/>
    <w:rsid w:val="00851479"/>
    <w:rsid w:val="00851E8A"/>
    <w:rsid w:val="00852612"/>
    <w:rsid w:val="00853948"/>
    <w:rsid w:val="00853AA4"/>
    <w:rsid w:val="00853C8B"/>
    <w:rsid w:val="008565AE"/>
    <w:rsid w:val="00856EA4"/>
    <w:rsid w:val="00856FDA"/>
    <w:rsid w:val="008601A4"/>
    <w:rsid w:val="0086037E"/>
    <w:rsid w:val="008609F8"/>
    <w:rsid w:val="0086146D"/>
    <w:rsid w:val="00861576"/>
    <w:rsid w:val="00861C74"/>
    <w:rsid w:val="00863C49"/>
    <w:rsid w:val="008647A6"/>
    <w:rsid w:val="00865E74"/>
    <w:rsid w:val="008661AB"/>
    <w:rsid w:val="00867E9B"/>
    <w:rsid w:val="008707C2"/>
    <w:rsid w:val="0087117B"/>
    <w:rsid w:val="00871477"/>
    <w:rsid w:val="00871C70"/>
    <w:rsid w:val="00871DAA"/>
    <w:rsid w:val="00871E14"/>
    <w:rsid w:val="008728D7"/>
    <w:rsid w:val="00872925"/>
    <w:rsid w:val="008729E0"/>
    <w:rsid w:val="008740C9"/>
    <w:rsid w:val="00874C05"/>
    <w:rsid w:val="00874D07"/>
    <w:rsid w:val="008752A6"/>
    <w:rsid w:val="0087564D"/>
    <w:rsid w:val="00875A37"/>
    <w:rsid w:val="00875F5B"/>
    <w:rsid w:val="00880243"/>
    <w:rsid w:val="008810C5"/>
    <w:rsid w:val="00881238"/>
    <w:rsid w:val="00881877"/>
    <w:rsid w:val="00881B3A"/>
    <w:rsid w:val="00882074"/>
    <w:rsid w:val="008824F0"/>
    <w:rsid w:val="008841EC"/>
    <w:rsid w:val="00885E8E"/>
    <w:rsid w:val="00886269"/>
    <w:rsid w:val="00886534"/>
    <w:rsid w:val="00886C0D"/>
    <w:rsid w:val="008871D2"/>
    <w:rsid w:val="00887D54"/>
    <w:rsid w:val="00887EA4"/>
    <w:rsid w:val="0089072D"/>
    <w:rsid w:val="008917E9"/>
    <w:rsid w:val="00891D37"/>
    <w:rsid w:val="00892098"/>
    <w:rsid w:val="0089209D"/>
    <w:rsid w:val="008932EE"/>
    <w:rsid w:val="0089447C"/>
    <w:rsid w:val="00894627"/>
    <w:rsid w:val="00894680"/>
    <w:rsid w:val="00895FAC"/>
    <w:rsid w:val="0089633C"/>
    <w:rsid w:val="00896562"/>
    <w:rsid w:val="008967ED"/>
    <w:rsid w:val="00896C8E"/>
    <w:rsid w:val="008A0646"/>
    <w:rsid w:val="008A25F9"/>
    <w:rsid w:val="008A345B"/>
    <w:rsid w:val="008A3AED"/>
    <w:rsid w:val="008A403D"/>
    <w:rsid w:val="008A46ED"/>
    <w:rsid w:val="008A4CDA"/>
    <w:rsid w:val="008A5D3A"/>
    <w:rsid w:val="008A6977"/>
    <w:rsid w:val="008A75A1"/>
    <w:rsid w:val="008A76CC"/>
    <w:rsid w:val="008A7AC5"/>
    <w:rsid w:val="008A7C57"/>
    <w:rsid w:val="008A7E24"/>
    <w:rsid w:val="008B08AA"/>
    <w:rsid w:val="008B0D65"/>
    <w:rsid w:val="008B19A8"/>
    <w:rsid w:val="008B272C"/>
    <w:rsid w:val="008B3B98"/>
    <w:rsid w:val="008B5E55"/>
    <w:rsid w:val="008B687E"/>
    <w:rsid w:val="008B6A0D"/>
    <w:rsid w:val="008B71A2"/>
    <w:rsid w:val="008B73BE"/>
    <w:rsid w:val="008C0E31"/>
    <w:rsid w:val="008C1668"/>
    <w:rsid w:val="008C169B"/>
    <w:rsid w:val="008C19DD"/>
    <w:rsid w:val="008C2F93"/>
    <w:rsid w:val="008C4268"/>
    <w:rsid w:val="008C4E6E"/>
    <w:rsid w:val="008C6BE5"/>
    <w:rsid w:val="008C6CA6"/>
    <w:rsid w:val="008C6EA3"/>
    <w:rsid w:val="008C7895"/>
    <w:rsid w:val="008C7ABD"/>
    <w:rsid w:val="008D086B"/>
    <w:rsid w:val="008D0A27"/>
    <w:rsid w:val="008D0DCA"/>
    <w:rsid w:val="008D11EF"/>
    <w:rsid w:val="008D15C6"/>
    <w:rsid w:val="008D23FA"/>
    <w:rsid w:val="008D244E"/>
    <w:rsid w:val="008D2943"/>
    <w:rsid w:val="008D30A2"/>
    <w:rsid w:val="008D3406"/>
    <w:rsid w:val="008D4E58"/>
    <w:rsid w:val="008D528F"/>
    <w:rsid w:val="008D55F1"/>
    <w:rsid w:val="008D6EAB"/>
    <w:rsid w:val="008D7587"/>
    <w:rsid w:val="008E106A"/>
    <w:rsid w:val="008E10A4"/>
    <w:rsid w:val="008E1938"/>
    <w:rsid w:val="008E1CF7"/>
    <w:rsid w:val="008E2295"/>
    <w:rsid w:val="008E2297"/>
    <w:rsid w:val="008E2D1B"/>
    <w:rsid w:val="008E2E3E"/>
    <w:rsid w:val="008E42C2"/>
    <w:rsid w:val="008E6004"/>
    <w:rsid w:val="008E6911"/>
    <w:rsid w:val="008E6EAE"/>
    <w:rsid w:val="008F1322"/>
    <w:rsid w:val="008F1A16"/>
    <w:rsid w:val="008F2270"/>
    <w:rsid w:val="008F3F75"/>
    <w:rsid w:val="008F5D5D"/>
    <w:rsid w:val="008F6737"/>
    <w:rsid w:val="008F6C45"/>
    <w:rsid w:val="008F70AD"/>
    <w:rsid w:val="008F7B63"/>
    <w:rsid w:val="008F7D0E"/>
    <w:rsid w:val="008F7EA7"/>
    <w:rsid w:val="009005F8"/>
    <w:rsid w:val="00900794"/>
    <w:rsid w:val="00900AA8"/>
    <w:rsid w:val="00900B3A"/>
    <w:rsid w:val="00900B89"/>
    <w:rsid w:val="00901E5D"/>
    <w:rsid w:val="0090246C"/>
    <w:rsid w:val="00902807"/>
    <w:rsid w:val="00902D52"/>
    <w:rsid w:val="0090338E"/>
    <w:rsid w:val="00903567"/>
    <w:rsid w:val="009048D7"/>
    <w:rsid w:val="00905C8B"/>
    <w:rsid w:val="00905F8B"/>
    <w:rsid w:val="00906963"/>
    <w:rsid w:val="00907B26"/>
    <w:rsid w:val="00907FB1"/>
    <w:rsid w:val="0091056A"/>
    <w:rsid w:val="0091065C"/>
    <w:rsid w:val="00910B4D"/>
    <w:rsid w:val="00910F31"/>
    <w:rsid w:val="00911C60"/>
    <w:rsid w:val="00911D86"/>
    <w:rsid w:val="00915B88"/>
    <w:rsid w:val="00915BC4"/>
    <w:rsid w:val="00915CD4"/>
    <w:rsid w:val="00915FE8"/>
    <w:rsid w:val="00916126"/>
    <w:rsid w:val="009166D5"/>
    <w:rsid w:val="009169D8"/>
    <w:rsid w:val="00916CC3"/>
    <w:rsid w:val="00917177"/>
    <w:rsid w:val="00917E68"/>
    <w:rsid w:val="0092015C"/>
    <w:rsid w:val="00920DC4"/>
    <w:rsid w:val="00921209"/>
    <w:rsid w:val="00921332"/>
    <w:rsid w:val="009216B2"/>
    <w:rsid w:val="00921CF3"/>
    <w:rsid w:val="00922926"/>
    <w:rsid w:val="009234D2"/>
    <w:rsid w:val="00923992"/>
    <w:rsid w:val="00923CA1"/>
    <w:rsid w:val="00923FDA"/>
    <w:rsid w:val="00924BAA"/>
    <w:rsid w:val="0092543A"/>
    <w:rsid w:val="00925823"/>
    <w:rsid w:val="009258E5"/>
    <w:rsid w:val="009260C2"/>
    <w:rsid w:val="009273D8"/>
    <w:rsid w:val="00927C16"/>
    <w:rsid w:val="00927D10"/>
    <w:rsid w:val="00930158"/>
    <w:rsid w:val="009302EA"/>
    <w:rsid w:val="0093144D"/>
    <w:rsid w:val="00931579"/>
    <w:rsid w:val="00931613"/>
    <w:rsid w:val="00932E7B"/>
    <w:rsid w:val="00932FF4"/>
    <w:rsid w:val="00935BFF"/>
    <w:rsid w:val="009368F8"/>
    <w:rsid w:val="00936E6A"/>
    <w:rsid w:val="00940317"/>
    <w:rsid w:val="0094082B"/>
    <w:rsid w:val="00940CE5"/>
    <w:rsid w:val="00941D60"/>
    <w:rsid w:val="00941EF9"/>
    <w:rsid w:val="00943029"/>
    <w:rsid w:val="0094322E"/>
    <w:rsid w:val="009440A8"/>
    <w:rsid w:val="00944353"/>
    <w:rsid w:val="009459D8"/>
    <w:rsid w:val="00945E0C"/>
    <w:rsid w:val="009473BE"/>
    <w:rsid w:val="00950212"/>
    <w:rsid w:val="00950718"/>
    <w:rsid w:val="009511D5"/>
    <w:rsid w:val="009515BA"/>
    <w:rsid w:val="00951D0B"/>
    <w:rsid w:val="00952D4D"/>
    <w:rsid w:val="00953493"/>
    <w:rsid w:val="00953E57"/>
    <w:rsid w:val="009542D7"/>
    <w:rsid w:val="009550EB"/>
    <w:rsid w:val="00955E1D"/>
    <w:rsid w:val="00956CE2"/>
    <w:rsid w:val="0095750A"/>
    <w:rsid w:val="00957AAA"/>
    <w:rsid w:val="0096087C"/>
    <w:rsid w:val="009608CE"/>
    <w:rsid w:val="00960BCE"/>
    <w:rsid w:val="00961E64"/>
    <w:rsid w:val="0096403A"/>
    <w:rsid w:val="009643A6"/>
    <w:rsid w:val="0096458B"/>
    <w:rsid w:val="00964D00"/>
    <w:rsid w:val="00965070"/>
    <w:rsid w:val="00965B3E"/>
    <w:rsid w:val="00965E09"/>
    <w:rsid w:val="009669AB"/>
    <w:rsid w:val="00967581"/>
    <w:rsid w:val="00967830"/>
    <w:rsid w:val="009678EF"/>
    <w:rsid w:val="009705E2"/>
    <w:rsid w:val="009733A3"/>
    <w:rsid w:val="00973853"/>
    <w:rsid w:val="00973A84"/>
    <w:rsid w:val="009747B1"/>
    <w:rsid w:val="00974A5F"/>
    <w:rsid w:val="00975790"/>
    <w:rsid w:val="00975E14"/>
    <w:rsid w:val="0097618F"/>
    <w:rsid w:val="0097710D"/>
    <w:rsid w:val="0097711E"/>
    <w:rsid w:val="00977503"/>
    <w:rsid w:val="00980124"/>
    <w:rsid w:val="009810D4"/>
    <w:rsid w:val="009810F8"/>
    <w:rsid w:val="00982928"/>
    <w:rsid w:val="0098368E"/>
    <w:rsid w:val="00984861"/>
    <w:rsid w:val="00985969"/>
    <w:rsid w:val="00985B09"/>
    <w:rsid w:val="00986243"/>
    <w:rsid w:val="00987792"/>
    <w:rsid w:val="0099027E"/>
    <w:rsid w:val="00990EBD"/>
    <w:rsid w:val="0099103E"/>
    <w:rsid w:val="009927F9"/>
    <w:rsid w:val="009932A6"/>
    <w:rsid w:val="00993555"/>
    <w:rsid w:val="009938BB"/>
    <w:rsid w:val="00993A7C"/>
    <w:rsid w:val="00993E50"/>
    <w:rsid w:val="009944CE"/>
    <w:rsid w:val="00994F47"/>
    <w:rsid w:val="00995108"/>
    <w:rsid w:val="009968FD"/>
    <w:rsid w:val="0099750C"/>
    <w:rsid w:val="009A03AB"/>
    <w:rsid w:val="009A0D76"/>
    <w:rsid w:val="009A1056"/>
    <w:rsid w:val="009A159A"/>
    <w:rsid w:val="009A1749"/>
    <w:rsid w:val="009A2A5B"/>
    <w:rsid w:val="009A2E74"/>
    <w:rsid w:val="009A320F"/>
    <w:rsid w:val="009A3EDE"/>
    <w:rsid w:val="009A53C0"/>
    <w:rsid w:val="009A5BB2"/>
    <w:rsid w:val="009A65C7"/>
    <w:rsid w:val="009A72B5"/>
    <w:rsid w:val="009A746E"/>
    <w:rsid w:val="009A7990"/>
    <w:rsid w:val="009B0738"/>
    <w:rsid w:val="009B0C84"/>
    <w:rsid w:val="009B0CC5"/>
    <w:rsid w:val="009B0CE0"/>
    <w:rsid w:val="009B1945"/>
    <w:rsid w:val="009B24EF"/>
    <w:rsid w:val="009B29CE"/>
    <w:rsid w:val="009B2BDD"/>
    <w:rsid w:val="009B3091"/>
    <w:rsid w:val="009B36C5"/>
    <w:rsid w:val="009B3A0C"/>
    <w:rsid w:val="009B3BD2"/>
    <w:rsid w:val="009B3BEA"/>
    <w:rsid w:val="009B4B1B"/>
    <w:rsid w:val="009B4E27"/>
    <w:rsid w:val="009B5217"/>
    <w:rsid w:val="009B5C38"/>
    <w:rsid w:val="009B7B5A"/>
    <w:rsid w:val="009C01CD"/>
    <w:rsid w:val="009C136D"/>
    <w:rsid w:val="009C177D"/>
    <w:rsid w:val="009C2087"/>
    <w:rsid w:val="009C2A5E"/>
    <w:rsid w:val="009C2EDF"/>
    <w:rsid w:val="009C313D"/>
    <w:rsid w:val="009C3F56"/>
    <w:rsid w:val="009C5D2B"/>
    <w:rsid w:val="009C5D50"/>
    <w:rsid w:val="009C690B"/>
    <w:rsid w:val="009C74F9"/>
    <w:rsid w:val="009C7635"/>
    <w:rsid w:val="009D0C37"/>
    <w:rsid w:val="009D0D39"/>
    <w:rsid w:val="009D1A10"/>
    <w:rsid w:val="009D1A83"/>
    <w:rsid w:val="009D1B12"/>
    <w:rsid w:val="009D24FD"/>
    <w:rsid w:val="009D2B17"/>
    <w:rsid w:val="009D460A"/>
    <w:rsid w:val="009D5840"/>
    <w:rsid w:val="009D5B48"/>
    <w:rsid w:val="009D6494"/>
    <w:rsid w:val="009D654F"/>
    <w:rsid w:val="009D7077"/>
    <w:rsid w:val="009E0EFD"/>
    <w:rsid w:val="009E1705"/>
    <w:rsid w:val="009E19CC"/>
    <w:rsid w:val="009E1CDC"/>
    <w:rsid w:val="009E24AA"/>
    <w:rsid w:val="009E2E41"/>
    <w:rsid w:val="009E2FB0"/>
    <w:rsid w:val="009E30FE"/>
    <w:rsid w:val="009E35D3"/>
    <w:rsid w:val="009E3B32"/>
    <w:rsid w:val="009E4AD9"/>
    <w:rsid w:val="009E4E08"/>
    <w:rsid w:val="009E53E9"/>
    <w:rsid w:val="009E546C"/>
    <w:rsid w:val="009E5F67"/>
    <w:rsid w:val="009E5FF8"/>
    <w:rsid w:val="009E678B"/>
    <w:rsid w:val="009E7470"/>
    <w:rsid w:val="009E7564"/>
    <w:rsid w:val="009E774E"/>
    <w:rsid w:val="009E79D0"/>
    <w:rsid w:val="009E7DE5"/>
    <w:rsid w:val="009E7E0F"/>
    <w:rsid w:val="009E7E18"/>
    <w:rsid w:val="009F18AC"/>
    <w:rsid w:val="009F19BD"/>
    <w:rsid w:val="009F1E2E"/>
    <w:rsid w:val="009F2482"/>
    <w:rsid w:val="009F270A"/>
    <w:rsid w:val="009F29FA"/>
    <w:rsid w:val="009F3987"/>
    <w:rsid w:val="009F3EB6"/>
    <w:rsid w:val="009F46ED"/>
    <w:rsid w:val="009F58CA"/>
    <w:rsid w:val="009F5DFF"/>
    <w:rsid w:val="009F5E8E"/>
    <w:rsid w:val="009F6524"/>
    <w:rsid w:val="00A00583"/>
    <w:rsid w:val="00A005F7"/>
    <w:rsid w:val="00A01023"/>
    <w:rsid w:val="00A01102"/>
    <w:rsid w:val="00A01625"/>
    <w:rsid w:val="00A018C5"/>
    <w:rsid w:val="00A01B45"/>
    <w:rsid w:val="00A02DDD"/>
    <w:rsid w:val="00A05B11"/>
    <w:rsid w:val="00A06F79"/>
    <w:rsid w:val="00A072CF"/>
    <w:rsid w:val="00A075F6"/>
    <w:rsid w:val="00A07A64"/>
    <w:rsid w:val="00A105D2"/>
    <w:rsid w:val="00A10D5B"/>
    <w:rsid w:val="00A10E24"/>
    <w:rsid w:val="00A11942"/>
    <w:rsid w:val="00A1225D"/>
    <w:rsid w:val="00A12C41"/>
    <w:rsid w:val="00A13039"/>
    <w:rsid w:val="00A14555"/>
    <w:rsid w:val="00A14584"/>
    <w:rsid w:val="00A14744"/>
    <w:rsid w:val="00A1510F"/>
    <w:rsid w:val="00A16D10"/>
    <w:rsid w:val="00A17352"/>
    <w:rsid w:val="00A17514"/>
    <w:rsid w:val="00A17D41"/>
    <w:rsid w:val="00A210BD"/>
    <w:rsid w:val="00A21791"/>
    <w:rsid w:val="00A217D7"/>
    <w:rsid w:val="00A21E6A"/>
    <w:rsid w:val="00A2378D"/>
    <w:rsid w:val="00A24A09"/>
    <w:rsid w:val="00A24DA1"/>
    <w:rsid w:val="00A2508F"/>
    <w:rsid w:val="00A26C27"/>
    <w:rsid w:val="00A26D3B"/>
    <w:rsid w:val="00A26E21"/>
    <w:rsid w:val="00A27CA4"/>
    <w:rsid w:val="00A304EA"/>
    <w:rsid w:val="00A30589"/>
    <w:rsid w:val="00A30B1B"/>
    <w:rsid w:val="00A31C89"/>
    <w:rsid w:val="00A3285A"/>
    <w:rsid w:val="00A32BC6"/>
    <w:rsid w:val="00A3384D"/>
    <w:rsid w:val="00A33C8C"/>
    <w:rsid w:val="00A33E75"/>
    <w:rsid w:val="00A34DFB"/>
    <w:rsid w:val="00A363E2"/>
    <w:rsid w:val="00A363E5"/>
    <w:rsid w:val="00A36945"/>
    <w:rsid w:val="00A374FF"/>
    <w:rsid w:val="00A376B4"/>
    <w:rsid w:val="00A376C7"/>
    <w:rsid w:val="00A37EC6"/>
    <w:rsid w:val="00A40F9A"/>
    <w:rsid w:val="00A41664"/>
    <w:rsid w:val="00A41DA3"/>
    <w:rsid w:val="00A42C01"/>
    <w:rsid w:val="00A43704"/>
    <w:rsid w:val="00A438E9"/>
    <w:rsid w:val="00A44383"/>
    <w:rsid w:val="00A44647"/>
    <w:rsid w:val="00A44D18"/>
    <w:rsid w:val="00A45DB4"/>
    <w:rsid w:val="00A463EB"/>
    <w:rsid w:val="00A46C29"/>
    <w:rsid w:val="00A46DF3"/>
    <w:rsid w:val="00A47EA6"/>
    <w:rsid w:val="00A47EEC"/>
    <w:rsid w:val="00A50BE6"/>
    <w:rsid w:val="00A50C18"/>
    <w:rsid w:val="00A50CAB"/>
    <w:rsid w:val="00A52043"/>
    <w:rsid w:val="00A5206B"/>
    <w:rsid w:val="00A5338A"/>
    <w:rsid w:val="00A53DC6"/>
    <w:rsid w:val="00A53DE7"/>
    <w:rsid w:val="00A54476"/>
    <w:rsid w:val="00A5452C"/>
    <w:rsid w:val="00A54AD3"/>
    <w:rsid w:val="00A54D2C"/>
    <w:rsid w:val="00A55A03"/>
    <w:rsid w:val="00A56956"/>
    <w:rsid w:val="00A56D72"/>
    <w:rsid w:val="00A578B3"/>
    <w:rsid w:val="00A57A94"/>
    <w:rsid w:val="00A61025"/>
    <w:rsid w:val="00A61D11"/>
    <w:rsid w:val="00A62068"/>
    <w:rsid w:val="00A62C75"/>
    <w:rsid w:val="00A63809"/>
    <w:rsid w:val="00A63A59"/>
    <w:rsid w:val="00A643F6"/>
    <w:rsid w:val="00A6453E"/>
    <w:rsid w:val="00A6563E"/>
    <w:rsid w:val="00A65BBB"/>
    <w:rsid w:val="00A660F3"/>
    <w:rsid w:val="00A673F6"/>
    <w:rsid w:val="00A67F4E"/>
    <w:rsid w:val="00A709B5"/>
    <w:rsid w:val="00A70CD5"/>
    <w:rsid w:val="00A722C7"/>
    <w:rsid w:val="00A72364"/>
    <w:rsid w:val="00A73215"/>
    <w:rsid w:val="00A73C74"/>
    <w:rsid w:val="00A74918"/>
    <w:rsid w:val="00A749F9"/>
    <w:rsid w:val="00A74E88"/>
    <w:rsid w:val="00A759FC"/>
    <w:rsid w:val="00A75B46"/>
    <w:rsid w:val="00A763B8"/>
    <w:rsid w:val="00A8066B"/>
    <w:rsid w:val="00A80772"/>
    <w:rsid w:val="00A80E00"/>
    <w:rsid w:val="00A81561"/>
    <w:rsid w:val="00A81F70"/>
    <w:rsid w:val="00A82EE2"/>
    <w:rsid w:val="00A82FE8"/>
    <w:rsid w:val="00A83756"/>
    <w:rsid w:val="00A8433B"/>
    <w:rsid w:val="00A85474"/>
    <w:rsid w:val="00A8558F"/>
    <w:rsid w:val="00A85C01"/>
    <w:rsid w:val="00A862D8"/>
    <w:rsid w:val="00A863CF"/>
    <w:rsid w:val="00A867CA"/>
    <w:rsid w:val="00A87A7A"/>
    <w:rsid w:val="00A87E4B"/>
    <w:rsid w:val="00A90DD4"/>
    <w:rsid w:val="00A91887"/>
    <w:rsid w:val="00A91FBC"/>
    <w:rsid w:val="00A92278"/>
    <w:rsid w:val="00A92295"/>
    <w:rsid w:val="00A9229D"/>
    <w:rsid w:val="00A93B6A"/>
    <w:rsid w:val="00A955B8"/>
    <w:rsid w:val="00A95BD7"/>
    <w:rsid w:val="00A95ECD"/>
    <w:rsid w:val="00A964A7"/>
    <w:rsid w:val="00A965C9"/>
    <w:rsid w:val="00A9661F"/>
    <w:rsid w:val="00A96A16"/>
    <w:rsid w:val="00A96A60"/>
    <w:rsid w:val="00A96C0E"/>
    <w:rsid w:val="00A96EEE"/>
    <w:rsid w:val="00A9709D"/>
    <w:rsid w:val="00A97E9E"/>
    <w:rsid w:val="00AA113D"/>
    <w:rsid w:val="00AA13C5"/>
    <w:rsid w:val="00AA1721"/>
    <w:rsid w:val="00AA1C72"/>
    <w:rsid w:val="00AA1D77"/>
    <w:rsid w:val="00AA234E"/>
    <w:rsid w:val="00AA306E"/>
    <w:rsid w:val="00AA3489"/>
    <w:rsid w:val="00AA4FBF"/>
    <w:rsid w:val="00AA54E5"/>
    <w:rsid w:val="00AA553B"/>
    <w:rsid w:val="00AA57D4"/>
    <w:rsid w:val="00AA6361"/>
    <w:rsid w:val="00AA7538"/>
    <w:rsid w:val="00AB06DF"/>
    <w:rsid w:val="00AB071D"/>
    <w:rsid w:val="00AB1A13"/>
    <w:rsid w:val="00AB1B45"/>
    <w:rsid w:val="00AB1FD5"/>
    <w:rsid w:val="00AB29E6"/>
    <w:rsid w:val="00AB2E5B"/>
    <w:rsid w:val="00AB31B0"/>
    <w:rsid w:val="00AB38F0"/>
    <w:rsid w:val="00AB3FF6"/>
    <w:rsid w:val="00AB433F"/>
    <w:rsid w:val="00AB5959"/>
    <w:rsid w:val="00AB69CA"/>
    <w:rsid w:val="00AB6A49"/>
    <w:rsid w:val="00AB70DD"/>
    <w:rsid w:val="00AB7BE5"/>
    <w:rsid w:val="00AC0775"/>
    <w:rsid w:val="00AC088B"/>
    <w:rsid w:val="00AC216D"/>
    <w:rsid w:val="00AC252F"/>
    <w:rsid w:val="00AC3023"/>
    <w:rsid w:val="00AC3093"/>
    <w:rsid w:val="00AC4AB0"/>
    <w:rsid w:val="00AC4C3C"/>
    <w:rsid w:val="00AC5D19"/>
    <w:rsid w:val="00AC663B"/>
    <w:rsid w:val="00AC79BD"/>
    <w:rsid w:val="00AD091D"/>
    <w:rsid w:val="00AD0A47"/>
    <w:rsid w:val="00AD1493"/>
    <w:rsid w:val="00AD1AC1"/>
    <w:rsid w:val="00AD1CBF"/>
    <w:rsid w:val="00AD3E62"/>
    <w:rsid w:val="00AD509E"/>
    <w:rsid w:val="00AD65D1"/>
    <w:rsid w:val="00AD75EC"/>
    <w:rsid w:val="00AD7F97"/>
    <w:rsid w:val="00AE0127"/>
    <w:rsid w:val="00AE0962"/>
    <w:rsid w:val="00AE115D"/>
    <w:rsid w:val="00AE1287"/>
    <w:rsid w:val="00AE12E9"/>
    <w:rsid w:val="00AE1955"/>
    <w:rsid w:val="00AE2021"/>
    <w:rsid w:val="00AE2521"/>
    <w:rsid w:val="00AE3822"/>
    <w:rsid w:val="00AE38E3"/>
    <w:rsid w:val="00AE413D"/>
    <w:rsid w:val="00AE4972"/>
    <w:rsid w:val="00AE5F7A"/>
    <w:rsid w:val="00AE60D7"/>
    <w:rsid w:val="00AE6D6B"/>
    <w:rsid w:val="00AE708C"/>
    <w:rsid w:val="00AF039B"/>
    <w:rsid w:val="00AF0415"/>
    <w:rsid w:val="00AF0853"/>
    <w:rsid w:val="00AF0D4D"/>
    <w:rsid w:val="00AF0EC0"/>
    <w:rsid w:val="00AF1352"/>
    <w:rsid w:val="00AF160F"/>
    <w:rsid w:val="00AF16D7"/>
    <w:rsid w:val="00AF18B5"/>
    <w:rsid w:val="00AF29E1"/>
    <w:rsid w:val="00AF2CAD"/>
    <w:rsid w:val="00AF2D7F"/>
    <w:rsid w:val="00AF44CB"/>
    <w:rsid w:val="00AF4989"/>
    <w:rsid w:val="00AF7570"/>
    <w:rsid w:val="00AF7C7D"/>
    <w:rsid w:val="00AF7FBE"/>
    <w:rsid w:val="00B0058E"/>
    <w:rsid w:val="00B006B1"/>
    <w:rsid w:val="00B00C1B"/>
    <w:rsid w:val="00B01B3E"/>
    <w:rsid w:val="00B01D3D"/>
    <w:rsid w:val="00B02315"/>
    <w:rsid w:val="00B023CE"/>
    <w:rsid w:val="00B03463"/>
    <w:rsid w:val="00B03F05"/>
    <w:rsid w:val="00B03FE4"/>
    <w:rsid w:val="00B04CCF"/>
    <w:rsid w:val="00B04D3E"/>
    <w:rsid w:val="00B04FF8"/>
    <w:rsid w:val="00B054C1"/>
    <w:rsid w:val="00B07198"/>
    <w:rsid w:val="00B07508"/>
    <w:rsid w:val="00B07BB5"/>
    <w:rsid w:val="00B07E2A"/>
    <w:rsid w:val="00B100B6"/>
    <w:rsid w:val="00B10252"/>
    <w:rsid w:val="00B1092A"/>
    <w:rsid w:val="00B11A70"/>
    <w:rsid w:val="00B13A84"/>
    <w:rsid w:val="00B1410F"/>
    <w:rsid w:val="00B154D8"/>
    <w:rsid w:val="00B15A2F"/>
    <w:rsid w:val="00B15C30"/>
    <w:rsid w:val="00B15C31"/>
    <w:rsid w:val="00B15E78"/>
    <w:rsid w:val="00B16A3F"/>
    <w:rsid w:val="00B21443"/>
    <w:rsid w:val="00B216EE"/>
    <w:rsid w:val="00B21D01"/>
    <w:rsid w:val="00B21D17"/>
    <w:rsid w:val="00B220F8"/>
    <w:rsid w:val="00B221D4"/>
    <w:rsid w:val="00B22411"/>
    <w:rsid w:val="00B22B7E"/>
    <w:rsid w:val="00B22BE5"/>
    <w:rsid w:val="00B22C19"/>
    <w:rsid w:val="00B23B54"/>
    <w:rsid w:val="00B23E2E"/>
    <w:rsid w:val="00B241FF"/>
    <w:rsid w:val="00B24C9C"/>
    <w:rsid w:val="00B26A77"/>
    <w:rsid w:val="00B26E7B"/>
    <w:rsid w:val="00B2730A"/>
    <w:rsid w:val="00B27CE8"/>
    <w:rsid w:val="00B30C1B"/>
    <w:rsid w:val="00B30DF8"/>
    <w:rsid w:val="00B30F3A"/>
    <w:rsid w:val="00B31341"/>
    <w:rsid w:val="00B32011"/>
    <w:rsid w:val="00B333A9"/>
    <w:rsid w:val="00B339BB"/>
    <w:rsid w:val="00B33F31"/>
    <w:rsid w:val="00B3536D"/>
    <w:rsid w:val="00B35BE1"/>
    <w:rsid w:val="00B36266"/>
    <w:rsid w:val="00B36855"/>
    <w:rsid w:val="00B36D43"/>
    <w:rsid w:val="00B376BE"/>
    <w:rsid w:val="00B3788E"/>
    <w:rsid w:val="00B37B16"/>
    <w:rsid w:val="00B37C77"/>
    <w:rsid w:val="00B37FB6"/>
    <w:rsid w:val="00B40234"/>
    <w:rsid w:val="00B4104C"/>
    <w:rsid w:val="00B417F3"/>
    <w:rsid w:val="00B42412"/>
    <w:rsid w:val="00B4276C"/>
    <w:rsid w:val="00B427F0"/>
    <w:rsid w:val="00B43677"/>
    <w:rsid w:val="00B43964"/>
    <w:rsid w:val="00B43B82"/>
    <w:rsid w:val="00B443EE"/>
    <w:rsid w:val="00B45196"/>
    <w:rsid w:val="00B46361"/>
    <w:rsid w:val="00B4643E"/>
    <w:rsid w:val="00B46979"/>
    <w:rsid w:val="00B5151B"/>
    <w:rsid w:val="00B52193"/>
    <w:rsid w:val="00B521CA"/>
    <w:rsid w:val="00B5333B"/>
    <w:rsid w:val="00B53E1F"/>
    <w:rsid w:val="00B54188"/>
    <w:rsid w:val="00B542ED"/>
    <w:rsid w:val="00B548CD"/>
    <w:rsid w:val="00B54A67"/>
    <w:rsid w:val="00B54B6E"/>
    <w:rsid w:val="00B559C6"/>
    <w:rsid w:val="00B55E2D"/>
    <w:rsid w:val="00B5686C"/>
    <w:rsid w:val="00B56A40"/>
    <w:rsid w:val="00B56E62"/>
    <w:rsid w:val="00B5780D"/>
    <w:rsid w:val="00B60D86"/>
    <w:rsid w:val="00B61A8E"/>
    <w:rsid w:val="00B61D82"/>
    <w:rsid w:val="00B61E46"/>
    <w:rsid w:val="00B62E79"/>
    <w:rsid w:val="00B63B11"/>
    <w:rsid w:val="00B640B6"/>
    <w:rsid w:val="00B6503E"/>
    <w:rsid w:val="00B65165"/>
    <w:rsid w:val="00B65AB4"/>
    <w:rsid w:val="00B65CAE"/>
    <w:rsid w:val="00B65CE8"/>
    <w:rsid w:val="00B65D2A"/>
    <w:rsid w:val="00B663A6"/>
    <w:rsid w:val="00B67BF2"/>
    <w:rsid w:val="00B70705"/>
    <w:rsid w:val="00B711A3"/>
    <w:rsid w:val="00B725AD"/>
    <w:rsid w:val="00B73B1A"/>
    <w:rsid w:val="00B749D7"/>
    <w:rsid w:val="00B7524A"/>
    <w:rsid w:val="00B75569"/>
    <w:rsid w:val="00B756DA"/>
    <w:rsid w:val="00B75774"/>
    <w:rsid w:val="00B80473"/>
    <w:rsid w:val="00B8054B"/>
    <w:rsid w:val="00B80F5B"/>
    <w:rsid w:val="00B81B96"/>
    <w:rsid w:val="00B825D9"/>
    <w:rsid w:val="00B82806"/>
    <w:rsid w:val="00B82AFE"/>
    <w:rsid w:val="00B8382F"/>
    <w:rsid w:val="00B847F1"/>
    <w:rsid w:val="00B84B4D"/>
    <w:rsid w:val="00B85C8C"/>
    <w:rsid w:val="00B85EFD"/>
    <w:rsid w:val="00B90157"/>
    <w:rsid w:val="00B90ACC"/>
    <w:rsid w:val="00B91357"/>
    <w:rsid w:val="00B917A5"/>
    <w:rsid w:val="00B9181D"/>
    <w:rsid w:val="00B9299D"/>
    <w:rsid w:val="00B92C53"/>
    <w:rsid w:val="00B92CC2"/>
    <w:rsid w:val="00B9406B"/>
    <w:rsid w:val="00B9423C"/>
    <w:rsid w:val="00B948D0"/>
    <w:rsid w:val="00B9515A"/>
    <w:rsid w:val="00B95AAC"/>
    <w:rsid w:val="00B95AB1"/>
    <w:rsid w:val="00B96B1B"/>
    <w:rsid w:val="00B977F5"/>
    <w:rsid w:val="00B97B38"/>
    <w:rsid w:val="00BA0E91"/>
    <w:rsid w:val="00BA1AA6"/>
    <w:rsid w:val="00BA2155"/>
    <w:rsid w:val="00BA33B3"/>
    <w:rsid w:val="00BA409F"/>
    <w:rsid w:val="00BA4280"/>
    <w:rsid w:val="00BA4AF5"/>
    <w:rsid w:val="00BA51F9"/>
    <w:rsid w:val="00BA5384"/>
    <w:rsid w:val="00BA5399"/>
    <w:rsid w:val="00BA6949"/>
    <w:rsid w:val="00BB1085"/>
    <w:rsid w:val="00BB160E"/>
    <w:rsid w:val="00BB18A2"/>
    <w:rsid w:val="00BB24CD"/>
    <w:rsid w:val="00BB28D7"/>
    <w:rsid w:val="00BB319A"/>
    <w:rsid w:val="00BB4963"/>
    <w:rsid w:val="00BB5121"/>
    <w:rsid w:val="00BB51DA"/>
    <w:rsid w:val="00BB62D9"/>
    <w:rsid w:val="00BB66CC"/>
    <w:rsid w:val="00BB6C5B"/>
    <w:rsid w:val="00BB7425"/>
    <w:rsid w:val="00BB7632"/>
    <w:rsid w:val="00BB777D"/>
    <w:rsid w:val="00BB7D51"/>
    <w:rsid w:val="00BB7EA8"/>
    <w:rsid w:val="00BC0F1B"/>
    <w:rsid w:val="00BC25A9"/>
    <w:rsid w:val="00BC2A92"/>
    <w:rsid w:val="00BC2CD3"/>
    <w:rsid w:val="00BC2DCF"/>
    <w:rsid w:val="00BC393F"/>
    <w:rsid w:val="00BC3B70"/>
    <w:rsid w:val="00BC4AFA"/>
    <w:rsid w:val="00BC53D7"/>
    <w:rsid w:val="00BC5438"/>
    <w:rsid w:val="00BC5EA6"/>
    <w:rsid w:val="00BC7799"/>
    <w:rsid w:val="00BD0D30"/>
    <w:rsid w:val="00BD1452"/>
    <w:rsid w:val="00BD22BA"/>
    <w:rsid w:val="00BD3473"/>
    <w:rsid w:val="00BD3BD0"/>
    <w:rsid w:val="00BD457F"/>
    <w:rsid w:val="00BD4650"/>
    <w:rsid w:val="00BD4BE7"/>
    <w:rsid w:val="00BD4C16"/>
    <w:rsid w:val="00BD5DB1"/>
    <w:rsid w:val="00BD658B"/>
    <w:rsid w:val="00BD6936"/>
    <w:rsid w:val="00BD6B77"/>
    <w:rsid w:val="00BD703A"/>
    <w:rsid w:val="00BD7AAB"/>
    <w:rsid w:val="00BD7EF3"/>
    <w:rsid w:val="00BE0A58"/>
    <w:rsid w:val="00BE0D6E"/>
    <w:rsid w:val="00BE1DA7"/>
    <w:rsid w:val="00BE1DCE"/>
    <w:rsid w:val="00BE227A"/>
    <w:rsid w:val="00BE2A5C"/>
    <w:rsid w:val="00BE2C57"/>
    <w:rsid w:val="00BE33E9"/>
    <w:rsid w:val="00BE3B97"/>
    <w:rsid w:val="00BE447B"/>
    <w:rsid w:val="00BE4F51"/>
    <w:rsid w:val="00BE5022"/>
    <w:rsid w:val="00BE5B06"/>
    <w:rsid w:val="00BE736D"/>
    <w:rsid w:val="00BE7AD6"/>
    <w:rsid w:val="00BF09A5"/>
    <w:rsid w:val="00BF0FD6"/>
    <w:rsid w:val="00BF100C"/>
    <w:rsid w:val="00BF13C8"/>
    <w:rsid w:val="00BF13D2"/>
    <w:rsid w:val="00BF1868"/>
    <w:rsid w:val="00BF197A"/>
    <w:rsid w:val="00BF1991"/>
    <w:rsid w:val="00BF1C04"/>
    <w:rsid w:val="00BF2B37"/>
    <w:rsid w:val="00BF2DF3"/>
    <w:rsid w:val="00BF4734"/>
    <w:rsid w:val="00BF6282"/>
    <w:rsid w:val="00BF65F8"/>
    <w:rsid w:val="00BF6BCA"/>
    <w:rsid w:val="00BF7448"/>
    <w:rsid w:val="00BF7929"/>
    <w:rsid w:val="00BF7F01"/>
    <w:rsid w:val="00C00859"/>
    <w:rsid w:val="00C00DFF"/>
    <w:rsid w:val="00C01B09"/>
    <w:rsid w:val="00C025DC"/>
    <w:rsid w:val="00C02F77"/>
    <w:rsid w:val="00C03594"/>
    <w:rsid w:val="00C0384C"/>
    <w:rsid w:val="00C05872"/>
    <w:rsid w:val="00C06AAB"/>
    <w:rsid w:val="00C07060"/>
    <w:rsid w:val="00C07BA8"/>
    <w:rsid w:val="00C1079A"/>
    <w:rsid w:val="00C108BB"/>
    <w:rsid w:val="00C10946"/>
    <w:rsid w:val="00C10EFF"/>
    <w:rsid w:val="00C116B3"/>
    <w:rsid w:val="00C131C9"/>
    <w:rsid w:val="00C13A21"/>
    <w:rsid w:val="00C142E1"/>
    <w:rsid w:val="00C14859"/>
    <w:rsid w:val="00C14B57"/>
    <w:rsid w:val="00C14DAA"/>
    <w:rsid w:val="00C1505A"/>
    <w:rsid w:val="00C1692B"/>
    <w:rsid w:val="00C16B0B"/>
    <w:rsid w:val="00C1782C"/>
    <w:rsid w:val="00C2122E"/>
    <w:rsid w:val="00C21B53"/>
    <w:rsid w:val="00C220E9"/>
    <w:rsid w:val="00C2271B"/>
    <w:rsid w:val="00C22A88"/>
    <w:rsid w:val="00C22F76"/>
    <w:rsid w:val="00C23591"/>
    <w:rsid w:val="00C2386A"/>
    <w:rsid w:val="00C23CE1"/>
    <w:rsid w:val="00C2450F"/>
    <w:rsid w:val="00C2492C"/>
    <w:rsid w:val="00C24D1E"/>
    <w:rsid w:val="00C24DDA"/>
    <w:rsid w:val="00C24E69"/>
    <w:rsid w:val="00C27279"/>
    <w:rsid w:val="00C27396"/>
    <w:rsid w:val="00C27A63"/>
    <w:rsid w:val="00C308C3"/>
    <w:rsid w:val="00C31E55"/>
    <w:rsid w:val="00C31F78"/>
    <w:rsid w:val="00C31FFA"/>
    <w:rsid w:val="00C3216B"/>
    <w:rsid w:val="00C3353D"/>
    <w:rsid w:val="00C3365E"/>
    <w:rsid w:val="00C33AA6"/>
    <w:rsid w:val="00C33AB4"/>
    <w:rsid w:val="00C33D67"/>
    <w:rsid w:val="00C34588"/>
    <w:rsid w:val="00C34F2C"/>
    <w:rsid w:val="00C364E4"/>
    <w:rsid w:val="00C364FB"/>
    <w:rsid w:val="00C36779"/>
    <w:rsid w:val="00C37D56"/>
    <w:rsid w:val="00C41559"/>
    <w:rsid w:val="00C4163B"/>
    <w:rsid w:val="00C4195A"/>
    <w:rsid w:val="00C4333E"/>
    <w:rsid w:val="00C43D9A"/>
    <w:rsid w:val="00C441F6"/>
    <w:rsid w:val="00C4438F"/>
    <w:rsid w:val="00C44775"/>
    <w:rsid w:val="00C44E3A"/>
    <w:rsid w:val="00C454DF"/>
    <w:rsid w:val="00C45C1E"/>
    <w:rsid w:val="00C461AA"/>
    <w:rsid w:val="00C46730"/>
    <w:rsid w:val="00C470F5"/>
    <w:rsid w:val="00C4712F"/>
    <w:rsid w:val="00C47B0D"/>
    <w:rsid w:val="00C50323"/>
    <w:rsid w:val="00C50555"/>
    <w:rsid w:val="00C51120"/>
    <w:rsid w:val="00C5272C"/>
    <w:rsid w:val="00C52E63"/>
    <w:rsid w:val="00C5316A"/>
    <w:rsid w:val="00C539CE"/>
    <w:rsid w:val="00C543E1"/>
    <w:rsid w:val="00C543E4"/>
    <w:rsid w:val="00C546FA"/>
    <w:rsid w:val="00C55215"/>
    <w:rsid w:val="00C55683"/>
    <w:rsid w:val="00C55A05"/>
    <w:rsid w:val="00C56F6D"/>
    <w:rsid w:val="00C600A5"/>
    <w:rsid w:val="00C607D1"/>
    <w:rsid w:val="00C6131D"/>
    <w:rsid w:val="00C61585"/>
    <w:rsid w:val="00C61A77"/>
    <w:rsid w:val="00C624F5"/>
    <w:rsid w:val="00C6361A"/>
    <w:rsid w:val="00C63BBB"/>
    <w:rsid w:val="00C63FF2"/>
    <w:rsid w:val="00C6446F"/>
    <w:rsid w:val="00C645BA"/>
    <w:rsid w:val="00C654A3"/>
    <w:rsid w:val="00C6557C"/>
    <w:rsid w:val="00C65B5F"/>
    <w:rsid w:val="00C65FDD"/>
    <w:rsid w:val="00C66AD4"/>
    <w:rsid w:val="00C67591"/>
    <w:rsid w:val="00C67832"/>
    <w:rsid w:val="00C67B1A"/>
    <w:rsid w:val="00C705CA"/>
    <w:rsid w:val="00C713F0"/>
    <w:rsid w:val="00C71949"/>
    <w:rsid w:val="00C7245D"/>
    <w:rsid w:val="00C733F9"/>
    <w:rsid w:val="00C73B96"/>
    <w:rsid w:val="00C74414"/>
    <w:rsid w:val="00C74DC8"/>
    <w:rsid w:val="00C74E74"/>
    <w:rsid w:val="00C75886"/>
    <w:rsid w:val="00C75ABE"/>
    <w:rsid w:val="00C76B5C"/>
    <w:rsid w:val="00C775B6"/>
    <w:rsid w:val="00C77771"/>
    <w:rsid w:val="00C7780C"/>
    <w:rsid w:val="00C77B96"/>
    <w:rsid w:val="00C800BD"/>
    <w:rsid w:val="00C80182"/>
    <w:rsid w:val="00C80212"/>
    <w:rsid w:val="00C81F8E"/>
    <w:rsid w:val="00C822D8"/>
    <w:rsid w:val="00C826F7"/>
    <w:rsid w:val="00C827AD"/>
    <w:rsid w:val="00C82A69"/>
    <w:rsid w:val="00C82B40"/>
    <w:rsid w:val="00C831CB"/>
    <w:rsid w:val="00C833F9"/>
    <w:rsid w:val="00C835D6"/>
    <w:rsid w:val="00C83C30"/>
    <w:rsid w:val="00C84331"/>
    <w:rsid w:val="00C843CC"/>
    <w:rsid w:val="00C849FB"/>
    <w:rsid w:val="00C84BD4"/>
    <w:rsid w:val="00C84C21"/>
    <w:rsid w:val="00C84EB0"/>
    <w:rsid w:val="00C85222"/>
    <w:rsid w:val="00C857A0"/>
    <w:rsid w:val="00C85838"/>
    <w:rsid w:val="00C85F68"/>
    <w:rsid w:val="00C8716B"/>
    <w:rsid w:val="00C87216"/>
    <w:rsid w:val="00C87C0F"/>
    <w:rsid w:val="00C90857"/>
    <w:rsid w:val="00C90AAF"/>
    <w:rsid w:val="00C90C76"/>
    <w:rsid w:val="00C91AD9"/>
    <w:rsid w:val="00C9287B"/>
    <w:rsid w:val="00C928C9"/>
    <w:rsid w:val="00C93F66"/>
    <w:rsid w:val="00C94023"/>
    <w:rsid w:val="00C956C0"/>
    <w:rsid w:val="00C95BD1"/>
    <w:rsid w:val="00C965A2"/>
    <w:rsid w:val="00C96B90"/>
    <w:rsid w:val="00C97039"/>
    <w:rsid w:val="00C97872"/>
    <w:rsid w:val="00CA0776"/>
    <w:rsid w:val="00CA1169"/>
    <w:rsid w:val="00CA13D7"/>
    <w:rsid w:val="00CA1A95"/>
    <w:rsid w:val="00CA1CEC"/>
    <w:rsid w:val="00CA1EED"/>
    <w:rsid w:val="00CA28EC"/>
    <w:rsid w:val="00CA2F76"/>
    <w:rsid w:val="00CA3A5A"/>
    <w:rsid w:val="00CA44A2"/>
    <w:rsid w:val="00CA481D"/>
    <w:rsid w:val="00CA52AA"/>
    <w:rsid w:val="00CA52AB"/>
    <w:rsid w:val="00CA6A0C"/>
    <w:rsid w:val="00CA7B76"/>
    <w:rsid w:val="00CA7D37"/>
    <w:rsid w:val="00CA7FDF"/>
    <w:rsid w:val="00CB155D"/>
    <w:rsid w:val="00CB1B9A"/>
    <w:rsid w:val="00CB1D23"/>
    <w:rsid w:val="00CB2785"/>
    <w:rsid w:val="00CB2ADB"/>
    <w:rsid w:val="00CB389B"/>
    <w:rsid w:val="00CB4F9D"/>
    <w:rsid w:val="00CB520E"/>
    <w:rsid w:val="00CB6742"/>
    <w:rsid w:val="00CB72B6"/>
    <w:rsid w:val="00CC0643"/>
    <w:rsid w:val="00CC12F4"/>
    <w:rsid w:val="00CC197A"/>
    <w:rsid w:val="00CC1C0D"/>
    <w:rsid w:val="00CC1D0B"/>
    <w:rsid w:val="00CC264D"/>
    <w:rsid w:val="00CC2B53"/>
    <w:rsid w:val="00CC2DA0"/>
    <w:rsid w:val="00CC2F46"/>
    <w:rsid w:val="00CC2F69"/>
    <w:rsid w:val="00CC3866"/>
    <w:rsid w:val="00CC391D"/>
    <w:rsid w:val="00CC3DB3"/>
    <w:rsid w:val="00CC4545"/>
    <w:rsid w:val="00CC51AF"/>
    <w:rsid w:val="00CC58DF"/>
    <w:rsid w:val="00CC5EF5"/>
    <w:rsid w:val="00CC6272"/>
    <w:rsid w:val="00CC76CF"/>
    <w:rsid w:val="00CD0997"/>
    <w:rsid w:val="00CD0E40"/>
    <w:rsid w:val="00CD0F7C"/>
    <w:rsid w:val="00CD183F"/>
    <w:rsid w:val="00CD298D"/>
    <w:rsid w:val="00CD35AF"/>
    <w:rsid w:val="00CD3E27"/>
    <w:rsid w:val="00CD442A"/>
    <w:rsid w:val="00CD4CF3"/>
    <w:rsid w:val="00CD5DE3"/>
    <w:rsid w:val="00CD6700"/>
    <w:rsid w:val="00CD67AB"/>
    <w:rsid w:val="00CD7CD8"/>
    <w:rsid w:val="00CD7F44"/>
    <w:rsid w:val="00CE035E"/>
    <w:rsid w:val="00CE0CD3"/>
    <w:rsid w:val="00CE0FD5"/>
    <w:rsid w:val="00CE2DEA"/>
    <w:rsid w:val="00CE2E5A"/>
    <w:rsid w:val="00CE370A"/>
    <w:rsid w:val="00CE4620"/>
    <w:rsid w:val="00CE46F6"/>
    <w:rsid w:val="00CE501F"/>
    <w:rsid w:val="00CE5526"/>
    <w:rsid w:val="00CE5F0D"/>
    <w:rsid w:val="00CE6348"/>
    <w:rsid w:val="00CE6B80"/>
    <w:rsid w:val="00CE6D4B"/>
    <w:rsid w:val="00CE6EE2"/>
    <w:rsid w:val="00CE7158"/>
    <w:rsid w:val="00CF06A6"/>
    <w:rsid w:val="00CF0F1D"/>
    <w:rsid w:val="00CF1024"/>
    <w:rsid w:val="00CF15DC"/>
    <w:rsid w:val="00CF2822"/>
    <w:rsid w:val="00CF2A20"/>
    <w:rsid w:val="00CF323B"/>
    <w:rsid w:val="00CF3BF1"/>
    <w:rsid w:val="00CF5507"/>
    <w:rsid w:val="00CF5D07"/>
    <w:rsid w:val="00CF66FC"/>
    <w:rsid w:val="00CF68CC"/>
    <w:rsid w:val="00CF7760"/>
    <w:rsid w:val="00CF7D4B"/>
    <w:rsid w:val="00D00469"/>
    <w:rsid w:val="00D0056B"/>
    <w:rsid w:val="00D00C86"/>
    <w:rsid w:val="00D00F37"/>
    <w:rsid w:val="00D01410"/>
    <w:rsid w:val="00D02897"/>
    <w:rsid w:val="00D03D13"/>
    <w:rsid w:val="00D046C7"/>
    <w:rsid w:val="00D0484F"/>
    <w:rsid w:val="00D079C0"/>
    <w:rsid w:val="00D07AE1"/>
    <w:rsid w:val="00D07D2D"/>
    <w:rsid w:val="00D10353"/>
    <w:rsid w:val="00D104D2"/>
    <w:rsid w:val="00D11353"/>
    <w:rsid w:val="00D11F78"/>
    <w:rsid w:val="00D120E3"/>
    <w:rsid w:val="00D120F1"/>
    <w:rsid w:val="00D149C4"/>
    <w:rsid w:val="00D14A05"/>
    <w:rsid w:val="00D15719"/>
    <w:rsid w:val="00D16016"/>
    <w:rsid w:val="00D1610A"/>
    <w:rsid w:val="00D167EF"/>
    <w:rsid w:val="00D1705A"/>
    <w:rsid w:val="00D173F2"/>
    <w:rsid w:val="00D17B89"/>
    <w:rsid w:val="00D20684"/>
    <w:rsid w:val="00D20D76"/>
    <w:rsid w:val="00D20EEA"/>
    <w:rsid w:val="00D21022"/>
    <w:rsid w:val="00D21026"/>
    <w:rsid w:val="00D212D8"/>
    <w:rsid w:val="00D21325"/>
    <w:rsid w:val="00D21BF0"/>
    <w:rsid w:val="00D21EEC"/>
    <w:rsid w:val="00D22393"/>
    <w:rsid w:val="00D23CF2"/>
    <w:rsid w:val="00D244E4"/>
    <w:rsid w:val="00D24529"/>
    <w:rsid w:val="00D24969"/>
    <w:rsid w:val="00D25328"/>
    <w:rsid w:val="00D25D91"/>
    <w:rsid w:val="00D25E41"/>
    <w:rsid w:val="00D264DB"/>
    <w:rsid w:val="00D27294"/>
    <w:rsid w:val="00D2786E"/>
    <w:rsid w:val="00D27C81"/>
    <w:rsid w:val="00D27EB2"/>
    <w:rsid w:val="00D27F35"/>
    <w:rsid w:val="00D318AD"/>
    <w:rsid w:val="00D3211F"/>
    <w:rsid w:val="00D33685"/>
    <w:rsid w:val="00D33C09"/>
    <w:rsid w:val="00D361CA"/>
    <w:rsid w:val="00D37CA0"/>
    <w:rsid w:val="00D37D45"/>
    <w:rsid w:val="00D40336"/>
    <w:rsid w:val="00D40776"/>
    <w:rsid w:val="00D41478"/>
    <w:rsid w:val="00D418B1"/>
    <w:rsid w:val="00D42EFF"/>
    <w:rsid w:val="00D42FE5"/>
    <w:rsid w:val="00D435BB"/>
    <w:rsid w:val="00D43C1A"/>
    <w:rsid w:val="00D45046"/>
    <w:rsid w:val="00D45249"/>
    <w:rsid w:val="00D452E5"/>
    <w:rsid w:val="00D456DC"/>
    <w:rsid w:val="00D4663D"/>
    <w:rsid w:val="00D467A5"/>
    <w:rsid w:val="00D4702E"/>
    <w:rsid w:val="00D5152F"/>
    <w:rsid w:val="00D52721"/>
    <w:rsid w:val="00D52DED"/>
    <w:rsid w:val="00D53AB0"/>
    <w:rsid w:val="00D53D95"/>
    <w:rsid w:val="00D54F9E"/>
    <w:rsid w:val="00D55ACC"/>
    <w:rsid w:val="00D55CD5"/>
    <w:rsid w:val="00D55DC4"/>
    <w:rsid w:val="00D56B88"/>
    <w:rsid w:val="00D56BAC"/>
    <w:rsid w:val="00D57CD0"/>
    <w:rsid w:val="00D57F53"/>
    <w:rsid w:val="00D600E6"/>
    <w:rsid w:val="00D6015F"/>
    <w:rsid w:val="00D61998"/>
    <w:rsid w:val="00D61D2F"/>
    <w:rsid w:val="00D63C0D"/>
    <w:rsid w:val="00D63E2A"/>
    <w:rsid w:val="00D63FEF"/>
    <w:rsid w:val="00D64B63"/>
    <w:rsid w:val="00D65049"/>
    <w:rsid w:val="00D65249"/>
    <w:rsid w:val="00D6604A"/>
    <w:rsid w:val="00D668AF"/>
    <w:rsid w:val="00D66935"/>
    <w:rsid w:val="00D67037"/>
    <w:rsid w:val="00D704F1"/>
    <w:rsid w:val="00D706D9"/>
    <w:rsid w:val="00D70A5C"/>
    <w:rsid w:val="00D7319E"/>
    <w:rsid w:val="00D73A52"/>
    <w:rsid w:val="00D74829"/>
    <w:rsid w:val="00D7515D"/>
    <w:rsid w:val="00D75242"/>
    <w:rsid w:val="00D75A21"/>
    <w:rsid w:val="00D77246"/>
    <w:rsid w:val="00D80BA5"/>
    <w:rsid w:val="00D80D95"/>
    <w:rsid w:val="00D810B7"/>
    <w:rsid w:val="00D814DC"/>
    <w:rsid w:val="00D81AE2"/>
    <w:rsid w:val="00D827C5"/>
    <w:rsid w:val="00D828F8"/>
    <w:rsid w:val="00D859A0"/>
    <w:rsid w:val="00D86730"/>
    <w:rsid w:val="00D86CF6"/>
    <w:rsid w:val="00D86F9D"/>
    <w:rsid w:val="00D87351"/>
    <w:rsid w:val="00D87D20"/>
    <w:rsid w:val="00D90106"/>
    <w:rsid w:val="00D905A6"/>
    <w:rsid w:val="00D907D5"/>
    <w:rsid w:val="00D92E6A"/>
    <w:rsid w:val="00D93C81"/>
    <w:rsid w:val="00D93E02"/>
    <w:rsid w:val="00D93E14"/>
    <w:rsid w:val="00D93F92"/>
    <w:rsid w:val="00D93FE8"/>
    <w:rsid w:val="00D94288"/>
    <w:rsid w:val="00D94519"/>
    <w:rsid w:val="00D94A94"/>
    <w:rsid w:val="00D95717"/>
    <w:rsid w:val="00D95FD7"/>
    <w:rsid w:val="00D9661D"/>
    <w:rsid w:val="00DA03AF"/>
    <w:rsid w:val="00DA04F9"/>
    <w:rsid w:val="00DA159A"/>
    <w:rsid w:val="00DA29FC"/>
    <w:rsid w:val="00DA2E30"/>
    <w:rsid w:val="00DA40D1"/>
    <w:rsid w:val="00DA435D"/>
    <w:rsid w:val="00DA4A2E"/>
    <w:rsid w:val="00DA579E"/>
    <w:rsid w:val="00DA57C6"/>
    <w:rsid w:val="00DA7302"/>
    <w:rsid w:val="00DA769D"/>
    <w:rsid w:val="00DA7738"/>
    <w:rsid w:val="00DA7F01"/>
    <w:rsid w:val="00DA7F74"/>
    <w:rsid w:val="00DB11FE"/>
    <w:rsid w:val="00DB1565"/>
    <w:rsid w:val="00DB1BB8"/>
    <w:rsid w:val="00DB239D"/>
    <w:rsid w:val="00DB2ACA"/>
    <w:rsid w:val="00DB2F95"/>
    <w:rsid w:val="00DB3A83"/>
    <w:rsid w:val="00DB4D3C"/>
    <w:rsid w:val="00DB5D48"/>
    <w:rsid w:val="00DB6602"/>
    <w:rsid w:val="00DC05C0"/>
    <w:rsid w:val="00DC0987"/>
    <w:rsid w:val="00DC0BD3"/>
    <w:rsid w:val="00DC16AE"/>
    <w:rsid w:val="00DC1F9B"/>
    <w:rsid w:val="00DC24AE"/>
    <w:rsid w:val="00DC2C40"/>
    <w:rsid w:val="00DC2EB2"/>
    <w:rsid w:val="00DC329F"/>
    <w:rsid w:val="00DC35FD"/>
    <w:rsid w:val="00DC4561"/>
    <w:rsid w:val="00DC51B2"/>
    <w:rsid w:val="00DC5279"/>
    <w:rsid w:val="00DC5B80"/>
    <w:rsid w:val="00DC616E"/>
    <w:rsid w:val="00DC69B3"/>
    <w:rsid w:val="00DC7043"/>
    <w:rsid w:val="00DC7B51"/>
    <w:rsid w:val="00DD2419"/>
    <w:rsid w:val="00DD2803"/>
    <w:rsid w:val="00DD3143"/>
    <w:rsid w:val="00DD3164"/>
    <w:rsid w:val="00DD3862"/>
    <w:rsid w:val="00DD38A2"/>
    <w:rsid w:val="00DD3D35"/>
    <w:rsid w:val="00DD5A58"/>
    <w:rsid w:val="00DD5EC9"/>
    <w:rsid w:val="00DD6143"/>
    <w:rsid w:val="00DD6697"/>
    <w:rsid w:val="00DD754B"/>
    <w:rsid w:val="00DD79B2"/>
    <w:rsid w:val="00DE1A12"/>
    <w:rsid w:val="00DE2903"/>
    <w:rsid w:val="00DE34C3"/>
    <w:rsid w:val="00DE3501"/>
    <w:rsid w:val="00DE412B"/>
    <w:rsid w:val="00DE47A2"/>
    <w:rsid w:val="00DE4B35"/>
    <w:rsid w:val="00DE4E68"/>
    <w:rsid w:val="00DE4EBD"/>
    <w:rsid w:val="00DE4FE2"/>
    <w:rsid w:val="00DE58D6"/>
    <w:rsid w:val="00DE5A37"/>
    <w:rsid w:val="00DE5C2E"/>
    <w:rsid w:val="00DE66B2"/>
    <w:rsid w:val="00DE7200"/>
    <w:rsid w:val="00DE7330"/>
    <w:rsid w:val="00DE7B0C"/>
    <w:rsid w:val="00DE7BFA"/>
    <w:rsid w:val="00DF0D20"/>
    <w:rsid w:val="00DF1245"/>
    <w:rsid w:val="00DF4504"/>
    <w:rsid w:val="00DF4586"/>
    <w:rsid w:val="00DF5AA5"/>
    <w:rsid w:val="00DF677D"/>
    <w:rsid w:val="00DF74B4"/>
    <w:rsid w:val="00DF75A9"/>
    <w:rsid w:val="00E0031C"/>
    <w:rsid w:val="00E0183C"/>
    <w:rsid w:val="00E02A45"/>
    <w:rsid w:val="00E02B80"/>
    <w:rsid w:val="00E03BD6"/>
    <w:rsid w:val="00E04381"/>
    <w:rsid w:val="00E0575E"/>
    <w:rsid w:val="00E057E4"/>
    <w:rsid w:val="00E057F4"/>
    <w:rsid w:val="00E05DC7"/>
    <w:rsid w:val="00E06638"/>
    <w:rsid w:val="00E06768"/>
    <w:rsid w:val="00E07991"/>
    <w:rsid w:val="00E079D8"/>
    <w:rsid w:val="00E07B8A"/>
    <w:rsid w:val="00E07EDD"/>
    <w:rsid w:val="00E1171D"/>
    <w:rsid w:val="00E11C58"/>
    <w:rsid w:val="00E127F3"/>
    <w:rsid w:val="00E12E18"/>
    <w:rsid w:val="00E12F44"/>
    <w:rsid w:val="00E14158"/>
    <w:rsid w:val="00E16245"/>
    <w:rsid w:val="00E168A2"/>
    <w:rsid w:val="00E174CB"/>
    <w:rsid w:val="00E177C7"/>
    <w:rsid w:val="00E17A54"/>
    <w:rsid w:val="00E17ADA"/>
    <w:rsid w:val="00E20A9D"/>
    <w:rsid w:val="00E20F2C"/>
    <w:rsid w:val="00E22879"/>
    <w:rsid w:val="00E22DF1"/>
    <w:rsid w:val="00E2431C"/>
    <w:rsid w:val="00E25238"/>
    <w:rsid w:val="00E26230"/>
    <w:rsid w:val="00E3069C"/>
    <w:rsid w:val="00E32FB1"/>
    <w:rsid w:val="00E332EC"/>
    <w:rsid w:val="00E33834"/>
    <w:rsid w:val="00E33CE7"/>
    <w:rsid w:val="00E3552F"/>
    <w:rsid w:val="00E35FCD"/>
    <w:rsid w:val="00E362C5"/>
    <w:rsid w:val="00E36981"/>
    <w:rsid w:val="00E369BB"/>
    <w:rsid w:val="00E36C7B"/>
    <w:rsid w:val="00E3746D"/>
    <w:rsid w:val="00E4100A"/>
    <w:rsid w:val="00E414AF"/>
    <w:rsid w:val="00E419A6"/>
    <w:rsid w:val="00E4208F"/>
    <w:rsid w:val="00E42A1C"/>
    <w:rsid w:val="00E42A38"/>
    <w:rsid w:val="00E4429C"/>
    <w:rsid w:val="00E44D22"/>
    <w:rsid w:val="00E45893"/>
    <w:rsid w:val="00E468BC"/>
    <w:rsid w:val="00E46C37"/>
    <w:rsid w:val="00E46D98"/>
    <w:rsid w:val="00E50218"/>
    <w:rsid w:val="00E5078A"/>
    <w:rsid w:val="00E50FD9"/>
    <w:rsid w:val="00E55B6E"/>
    <w:rsid w:val="00E5603E"/>
    <w:rsid w:val="00E570FA"/>
    <w:rsid w:val="00E57185"/>
    <w:rsid w:val="00E57DE4"/>
    <w:rsid w:val="00E609B0"/>
    <w:rsid w:val="00E614D6"/>
    <w:rsid w:val="00E616F4"/>
    <w:rsid w:val="00E61763"/>
    <w:rsid w:val="00E625DE"/>
    <w:rsid w:val="00E62871"/>
    <w:rsid w:val="00E6299C"/>
    <w:rsid w:val="00E62A19"/>
    <w:rsid w:val="00E63B59"/>
    <w:rsid w:val="00E63E85"/>
    <w:rsid w:val="00E643C4"/>
    <w:rsid w:val="00E64C5E"/>
    <w:rsid w:val="00E6534B"/>
    <w:rsid w:val="00E656CB"/>
    <w:rsid w:val="00E66089"/>
    <w:rsid w:val="00E6722A"/>
    <w:rsid w:val="00E67412"/>
    <w:rsid w:val="00E674ED"/>
    <w:rsid w:val="00E70201"/>
    <w:rsid w:val="00E70798"/>
    <w:rsid w:val="00E709A7"/>
    <w:rsid w:val="00E70AE3"/>
    <w:rsid w:val="00E70E77"/>
    <w:rsid w:val="00E71938"/>
    <w:rsid w:val="00E73AB3"/>
    <w:rsid w:val="00E756BC"/>
    <w:rsid w:val="00E75E51"/>
    <w:rsid w:val="00E76518"/>
    <w:rsid w:val="00E76FAE"/>
    <w:rsid w:val="00E77BF3"/>
    <w:rsid w:val="00E77FF9"/>
    <w:rsid w:val="00E80240"/>
    <w:rsid w:val="00E808CA"/>
    <w:rsid w:val="00E82D5D"/>
    <w:rsid w:val="00E8395D"/>
    <w:rsid w:val="00E840B4"/>
    <w:rsid w:val="00E84441"/>
    <w:rsid w:val="00E84E7B"/>
    <w:rsid w:val="00E85D4D"/>
    <w:rsid w:val="00E90F11"/>
    <w:rsid w:val="00E9115F"/>
    <w:rsid w:val="00E92393"/>
    <w:rsid w:val="00E92657"/>
    <w:rsid w:val="00E92720"/>
    <w:rsid w:val="00E92A02"/>
    <w:rsid w:val="00E93862"/>
    <w:rsid w:val="00E95180"/>
    <w:rsid w:val="00E95328"/>
    <w:rsid w:val="00E96B0E"/>
    <w:rsid w:val="00E96E0C"/>
    <w:rsid w:val="00E973F9"/>
    <w:rsid w:val="00E97C34"/>
    <w:rsid w:val="00EA1486"/>
    <w:rsid w:val="00EA333F"/>
    <w:rsid w:val="00EA3423"/>
    <w:rsid w:val="00EA4F3D"/>
    <w:rsid w:val="00EA62EC"/>
    <w:rsid w:val="00EA6A1B"/>
    <w:rsid w:val="00EA74DE"/>
    <w:rsid w:val="00EA78A3"/>
    <w:rsid w:val="00EA794C"/>
    <w:rsid w:val="00EA7AC3"/>
    <w:rsid w:val="00EB09A4"/>
    <w:rsid w:val="00EB1FAE"/>
    <w:rsid w:val="00EB2215"/>
    <w:rsid w:val="00EB35AD"/>
    <w:rsid w:val="00EB3D3D"/>
    <w:rsid w:val="00EB4624"/>
    <w:rsid w:val="00EB4B1C"/>
    <w:rsid w:val="00EB4B90"/>
    <w:rsid w:val="00EB4F59"/>
    <w:rsid w:val="00EB50D5"/>
    <w:rsid w:val="00EB6756"/>
    <w:rsid w:val="00EC1D6E"/>
    <w:rsid w:val="00EC3887"/>
    <w:rsid w:val="00EC4D8D"/>
    <w:rsid w:val="00EC546B"/>
    <w:rsid w:val="00EC5C74"/>
    <w:rsid w:val="00EC5EBC"/>
    <w:rsid w:val="00EC6186"/>
    <w:rsid w:val="00EC6664"/>
    <w:rsid w:val="00EC6E9E"/>
    <w:rsid w:val="00EC78D5"/>
    <w:rsid w:val="00EC7CDA"/>
    <w:rsid w:val="00ED01EF"/>
    <w:rsid w:val="00ED16BC"/>
    <w:rsid w:val="00ED1A90"/>
    <w:rsid w:val="00ED226D"/>
    <w:rsid w:val="00ED27CE"/>
    <w:rsid w:val="00ED36F0"/>
    <w:rsid w:val="00ED4331"/>
    <w:rsid w:val="00ED44C6"/>
    <w:rsid w:val="00ED47D3"/>
    <w:rsid w:val="00ED49BC"/>
    <w:rsid w:val="00ED52A6"/>
    <w:rsid w:val="00ED6612"/>
    <w:rsid w:val="00EE0E22"/>
    <w:rsid w:val="00EE11E2"/>
    <w:rsid w:val="00EE17F8"/>
    <w:rsid w:val="00EE19CC"/>
    <w:rsid w:val="00EE1C36"/>
    <w:rsid w:val="00EE3FFB"/>
    <w:rsid w:val="00EE483D"/>
    <w:rsid w:val="00EE5970"/>
    <w:rsid w:val="00EE6199"/>
    <w:rsid w:val="00EE774A"/>
    <w:rsid w:val="00EE7898"/>
    <w:rsid w:val="00EF0952"/>
    <w:rsid w:val="00EF0AD4"/>
    <w:rsid w:val="00EF1B49"/>
    <w:rsid w:val="00EF27C1"/>
    <w:rsid w:val="00EF39F3"/>
    <w:rsid w:val="00EF4D0C"/>
    <w:rsid w:val="00EF50CE"/>
    <w:rsid w:val="00EF6CC6"/>
    <w:rsid w:val="00EF6E7F"/>
    <w:rsid w:val="00EF726F"/>
    <w:rsid w:val="00EF75CA"/>
    <w:rsid w:val="00F012A9"/>
    <w:rsid w:val="00F013E4"/>
    <w:rsid w:val="00F02AD6"/>
    <w:rsid w:val="00F02DAD"/>
    <w:rsid w:val="00F03B35"/>
    <w:rsid w:val="00F03EF9"/>
    <w:rsid w:val="00F03FDB"/>
    <w:rsid w:val="00F043AA"/>
    <w:rsid w:val="00F05070"/>
    <w:rsid w:val="00F052A2"/>
    <w:rsid w:val="00F05966"/>
    <w:rsid w:val="00F06381"/>
    <w:rsid w:val="00F06A4B"/>
    <w:rsid w:val="00F06C7D"/>
    <w:rsid w:val="00F073F3"/>
    <w:rsid w:val="00F07C15"/>
    <w:rsid w:val="00F07DC9"/>
    <w:rsid w:val="00F07DF8"/>
    <w:rsid w:val="00F07F86"/>
    <w:rsid w:val="00F1067E"/>
    <w:rsid w:val="00F10794"/>
    <w:rsid w:val="00F10C1E"/>
    <w:rsid w:val="00F11A9F"/>
    <w:rsid w:val="00F11C26"/>
    <w:rsid w:val="00F123B6"/>
    <w:rsid w:val="00F12E60"/>
    <w:rsid w:val="00F13553"/>
    <w:rsid w:val="00F1375C"/>
    <w:rsid w:val="00F13DC0"/>
    <w:rsid w:val="00F142E1"/>
    <w:rsid w:val="00F143C1"/>
    <w:rsid w:val="00F14400"/>
    <w:rsid w:val="00F15CEA"/>
    <w:rsid w:val="00F15D1F"/>
    <w:rsid w:val="00F16613"/>
    <w:rsid w:val="00F16FD8"/>
    <w:rsid w:val="00F1701A"/>
    <w:rsid w:val="00F17813"/>
    <w:rsid w:val="00F20BD6"/>
    <w:rsid w:val="00F21C80"/>
    <w:rsid w:val="00F22564"/>
    <w:rsid w:val="00F2264F"/>
    <w:rsid w:val="00F23549"/>
    <w:rsid w:val="00F240C4"/>
    <w:rsid w:val="00F25539"/>
    <w:rsid w:val="00F2616E"/>
    <w:rsid w:val="00F27A7B"/>
    <w:rsid w:val="00F30691"/>
    <w:rsid w:val="00F30726"/>
    <w:rsid w:val="00F30A8E"/>
    <w:rsid w:val="00F32389"/>
    <w:rsid w:val="00F328CC"/>
    <w:rsid w:val="00F32E62"/>
    <w:rsid w:val="00F33702"/>
    <w:rsid w:val="00F351D7"/>
    <w:rsid w:val="00F3556E"/>
    <w:rsid w:val="00F363C1"/>
    <w:rsid w:val="00F36A54"/>
    <w:rsid w:val="00F36E20"/>
    <w:rsid w:val="00F370A3"/>
    <w:rsid w:val="00F37D70"/>
    <w:rsid w:val="00F40B9C"/>
    <w:rsid w:val="00F40FE0"/>
    <w:rsid w:val="00F41AA6"/>
    <w:rsid w:val="00F43D65"/>
    <w:rsid w:val="00F445C0"/>
    <w:rsid w:val="00F44900"/>
    <w:rsid w:val="00F45DAF"/>
    <w:rsid w:val="00F45EAC"/>
    <w:rsid w:val="00F46515"/>
    <w:rsid w:val="00F4685E"/>
    <w:rsid w:val="00F472BE"/>
    <w:rsid w:val="00F4773E"/>
    <w:rsid w:val="00F47BD6"/>
    <w:rsid w:val="00F50570"/>
    <w:rsid w:val="00F5145C"/>
    <w:rsid w:val="00F517FC"/>
    <w:rsid w:val="00F518E0"/>
    <w:rsid w:val="00F51C38"/>
    <w:rsid w:val="00F52381"/>
    <w:rsid w:val="00F52484"/>
    <w:rsid w:val="00F525D3"/>
    <w:rsid w:val="00F5338E"/>
    <w:rsid w:val="00F53599"/>
    <w:rsid w:val="00F53D73"/>
    <w:rsid w:val="00F53EE9"/>
    <w:rsid w:val="00F53FD8"/>
    <w:rsid w:val="00F543E1"/>
    <w:rsid w:val="00F54CB1"/>
    <w:rsid w:val="00F54FAA"/>
    <w:rsid w:val="00F55181"/>
    <w:rsid w:val="00F553CA"/>
    <w:rsid w:val="00F55AD3"/>
    <w:rsid w:val="00F55F2A"/>
    <w:rsid w:val="00F55FA7"/>
    <w:rsid w:val="00F57165"/>
    <w:rsid w:val="00F573A9"/>
    <w:rsid w:val="00F6012D"/>
    <w:rsid w:val="00F6080D"/>
    <w:rsid w:val="00F60901"/>
    <w:rsid w:val="00F60D2E"/>
    <w:rsid w:val="00F6162A"/>
    <w:rsid w:val="00F634D9"/>
    <w:rsid w:val="00F64A2C"/>
    <w:rsid w:val="00F64AB6"/>
    <w:rsid w:val="00F64E1F"/>
    <w:rsid w:val="00F6619C"/>
    <w:rsid w:val="00F662F8"/>
    <w:rsid w:val="00F66B0E"/>
    <w:rsid w:val="00F67744"/>
    <w:rsid w:val="00F677B6"/>
    <w:rsid w:val="00F7054C"/>
    <w:rsid w:val="00F706C2"/>
    <w:rsid w:val="00F70E49"/>
    <w:rsid w:val="00F71369"/>
    <w:rsid w:val="00F72290"/>
    <w:rsid w:val="00F73359"/>
    <w:rsid w:val="00F7389E"/>
    <w:rsid w:val="00F73C13"/>
    <w:rsid w:val="00F73E5B"/>
    <w:rsid w:val="00F75BE9"/>
    <w:rsid w:val="00F76062"/>
    <w:rsid w:val="00F76209"/>
    <w:rsid w:val="00F76605"/>
    <w:rsid w:val="00F8026E"/>
    <w:rsid w:val="00F80853"/>
    <w:rsid w:val="00F82296"/>
    <w:rsid w:val="00F84066"/>
    <w:rsid w:val="00F84AF2"/>
    <w:rsid w:val="00F85408"/>
    <w:rsid w:val="00F85E15"/>
    <w:rsid w:val="00F874EC"/>
    <w:rsid w:val="00F9072E"/>
    <w:rsid w:val="00F92227"/>
    <w:rsid w:val="00F92DC4"/>
    <w:rsid w:val="00F933B1"/>
    <w:rsid w:val="00F94481"/>
    <w:rsid w:val="00F94644"/>
    <w:rsid w:val="00F94C1B"/>
    <w:rsid w:val="00F96720"/>
    <w:rsid w:val="00F96DE3"/>
    <w:rsid w:val="00FA068C"/>
    <w:rsid w:val="00FA0A8F"/>
    <w:rsid w:val="00FA2354"/>
    <w:rsid w:val="00FA2661"/>
    <w:rsid w:val="00FA2683"/>
    <w:rsid w:val="00FA2F83"/>
    <w:rsid w:val="00FA38F3"/>
    <w:rsid w:val="00FA5442"/>
    <w:rsid w:val="00FA6396"/>
    <w:rsid w:val="00FA6D14"/>
    <w:rsid w:val="00FA7534"/>
    <w:rsid w:val="00FB1897"/>
    <w:rsid w:val="00FB1B84"/>
    <w:rsid w:val="00FB29E7"/>
    <w:rsid w:val="00FB2B94"/>
    <w:rsid w:val="00FB2F80"/>
    <w:rsid w:val="00FB5086"/>
    <w:rsid w:val="00FB52F7"/>
    <w:rsid w:val="00FB59F9"/>
    <w:rsid w:val="00FB6164"/>
    <w:rsid w:val="00FB7425"/>
    <w:rsid w:val="00FC0659"/>
    <w:rsid w:val="00FC10B9"/>
    <w:rsid w:val="00FC1945"/>
    <w:rsid w:val="00FC1A83"/>
    <w:rsid w:val="00FC1CAF"/>
    <w:rsid w:val="00FC2F23"/>
    <w:rsid w:val="00FC3025"/>
    <w:rsid w:val="00FC3085"/>
    <w:rsid w:val="00FC42C6"/>
    <w:rsid w:val="00FC4556"/>
    <w:rsid w:val="00FC6F66"/>
    <w:rsid w:val="00FC781A"/>
    <w:rsid w:val="00FC7836"/>
    <w:rsid w:val="00FC79B2"/>
    <w:rsid w:val="00FC7D42"/>
    <w:rsid w:val="00FD2D65"/>
    <w:rsid w:val="00FD3936"/>
    <w:rsid w:val="00FD40E1"/>
    <w:rsid w:val="00FD415D"/>
    <w:rsid w:val="00FD4317"/>
    <w:rsid w:val="00FD4A6C"/>
    <w:rsid w:val="00FD61B8"/>
    <w:rsid w:val="00FD6AE6"/>
    <w:rsid w:val="00FD7987"/>
    <w:rsid w:val="00FD79CE"/>
    <w:rsid w:val="00FD7A2B"/>
    <w:rsid w:val="00FD7C3C"/>
    <w:rsid w:val="00FE044B"/>
    <w:rsid w:val="00FE0C65"/>
    <w:rsid w:val="00FE1758"/>
    <w:rsid w:val="00FE1786"/>
    <w:rsid w:val="00FE189E"/>
    <w:rsid w:val="00FE1BB9"/>
    <w:rsid w:val="00FE1E5E"/>
    <w:rsid w:val="00FE2A0B"/>
    <w:rsid w:val="00FE2F55"/>
    <w:rsid w:val="00FE5712"/>
    <w:rsid w:val="00FE66E2"/>
    <w:rsid w:val="00FE67C3"/>
    <w:rsid w:val="00FE7BC1"/>
    <w:rsid w:val="00FE7C14"/>
    <w:rsid w:val="00FE7EEE"/>
    <w:rsid w:val="00FF0972"/>
    <w:rsid w:val="00FF097F"/>
    <w:rsid w:val="00FF0AC6"/>
    <w:rsid w:val="00FF0EAE"/>
    <w:rsid w:val="00FF27D6"/>
    <w:rsid w:val="00FF2A9A"/>
    <w:rsid w:val="00FF2FCE"/>
    <w:rsid w:val="00FF3377"/>
    <w:rsid w:val="00FF35AA"/>
    <w:rsid w:val="00FF38BD"/>
    <w:rsid w:val="00FF3F19"/>
    <w:rsid w:val="00FF4327"/>
    <w:rsid w:val="00FF55CB"/>
    <w:rsid w:val="00FF5EC6"/>
    <w:rsid w:val="00FF6381"/>
    <w:rsid w:val="00FF644C"/>
    <w:rsid w:val="00FF67FE"/>
    <w:rsid w:val="00FF6C46"/>
    <w:rsid w:val="00FF6E9A"/>
    <w:rsid w:val="00FF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B19F7EB"/>
  <w15:chartTrackingRefBased/>
  <w15:docId w15:val="{423F6986-A888-477A-9FC0-EC46EC5DB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D53D95"/>
    <w:pPr>
      <w:keepNext/>
      <w:keepLines/>
      <w:spacing w:after="120" w:line="276" w:lineRule="auto"/>
      <w:outlineLvl w:val="1"/>
    </w:pPr>
    <w:rPr>
      <w:rFonts w:ascii="Cambria" w:eastAsiaTheme="majorEastAsia" w:hAnsi="Cambria" w:cstheme="majorBidi"/>
      <w:b/>
      <w:bCs/>
      <w:color w:val="000000" w:themeColor="text1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9F270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270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9F270A"/>
    <w:rPr>
      <w:sz w:val="18"/>
      <w:szCs w:val="18"/>
    </w:rPr>
  </w:style>
  <w:style w:type="character" w:customStyle="1" w:styleId="PTBodyTextNormal">
    <w:name w:val="*PT Body Text Normal"/>
    <w:qFormat/>
    <w:rsid w:val="009B5217"/>
    <w:rPr>
      <w:rFonts w:asciiTheme="minorHAnsi" w:hAnsiTheme="minorHAnsi"/>
      <w:sz w:val="22"/>
    </w:rPr>
  </w:style>
  <w:style w:type="character" w:styleId="Hyperlink">
    <w:name w:val="Hyperlink"/>
    <w:uiPriority w:val="99"/>
    <w:unhideWhenUsed/>
    <w:rsid w:val="00764A39"/>
    <w:rPr>
      <w:color w:val="0563C1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C74"/>
    <w:pPr>
      <w:spacing w:after="160"/>
    </w:pPr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C7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3069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1D23B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F328CC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16"/>
      <w:szCs w:val="16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F328CC"/>
    <w:rPr>
      <w:rFonts w:ascii="Arial" w:eastAsia="Arial" w:hAnsi="Arial" w:cs="Arial"/>
      <w:kern w:val="0"/>
      <w:sz w:val="16"/>
      <w:szCs w:val="16"/>
      <w:lang w:val="en-US"/>
      <w14:ligatures w14:val="none"/>
    </w:rPr>
  </w:style>
  <w:style w:type="paragraph" w:styleId="Revision">
    <w:name w:val="Revision"/>
    <w:hidden/>
    <w:uiPriority w:val="99"/>
    <w:semiHidden/>
    <w:rsid w:val="00FB5086"/>
    <w:pPr>
      <w:spacing w:after="0" w:line="240" w:lineRule="auto"/>
    </w:pPr>
  </w:style>
  <w:style w:type="paragraph" w:customStyle="1" w:styleId="Default">
    <w:name w:val="Default"/>
    <w:rsid w:val="0097579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24E65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D53D95"/>
    <w:rPr>
      <w:rFonts w:ascii="Cambria" w:eastAsiaTheme="majorEastAsia" w:hAnsi="Cambria" w:cstheme="majorBidi"/>
      <w:b/>
      <w:bCs/>
      <w:color w:val="000000" w:themeColor="text1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728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85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28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2859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53C8B"/>
    <w:pPr>
      <w:spacing w:after="0" w:line="240" w:lineRule="auto"/>
      <w:ind w:left="720"/>
    </w:pPr>
    <w:rPr>
      <w:rFonts w:ascii="Calibri" w:eastAsia="Calibri" w:hAnsi="Calibri" w:cs="Calibri"/>
      <w:kern w:val="0"/>
      <w:lang w:eastAsia="en-ZA"/>
      <w14:ligatures w14:val="none"/>
    </w:rPr>
  </w:style>
  <w:style w:type="character" w:customStyle="1" w:styleId="ListParagraphChar">
    <w:name w:val="List Paragraph Char"/>
    <w:link w:val="ListParagraph"/>
    <w:uiPriority w:val="34"/>
    <w:rsid w:val="00853C8B"/>
    <w:rPr>
      <w:rFonts w:ascii="Calibri" w:eastAsia="Calibri" w:hAnsi="Calibri" w:cs="Calibri"/>
      <w:kern w:val="0"/>
      <w:lang w:eastAsia="en-ZA"/>
      <w14:ligatures w14:val="none"/>
    </w:rPr>
  </w:style>
  <w:style w:type="paragraph" w:customStyle="1" w:styleId="pf0">
    <w:name w:val="pf0"/>
    <w:basedOn w:val="Normal"/>
    <w:rsid w:val="00B44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character" w:customStyle="1" w:styleId="cf01">
    <w:name w:val="cf01"/>
    <w:basedOn w:val="DefaultParagraphFont"/>
    <w:rsid w:val="00B443EE"/>
    <w:rPr>
      <w:rFonts w:ascii="Segoe UI" w:hAnsi="Segoe UI" w:cs="Segoe UI" w:hint="default"/>
      <w:sz w:val="18"/>
      <w:szCs w:val="18"/>
    </w:rPr>
  </w:style>
  <w:style w:type="paragraph" w:styleId="PlainText">
    <w:name w:val="Plain Text"/>
    <w:basedOn w:val="Normal"/>
    <w:link w:val="PlainTextChar"/>
    <w:rsid w:val="00A660F3"/>
    <w:pPr>
      <w:spacing w:after="0" w:line="240" w:lineRule="auto"/>
    </w:pPr>
    <w:rPr>
      <w:rFonts w:ascii="Courier New" w:eastAsia="Times New Roman" w:hAnsi="Courier New" w:cs="Times New Roman"/>
      <w:kern w:val="0"/>
      <w:sz w:val="20"/>
      <w:szCs w:val="20"/>
      <w:lang w:val="en-GB"/>
      <w14:ligatures w14:val="none"/>
    </w:rPr>
  </w:style>
  <w:style w:type="character" w:customStyle="1" w:styleId="PlainTextChar">
    <w:name w:val="Plain Text Char"/>
    <w:basedOn w:val="DefaultParagraphFont"/>
    <w:link w:val="PlainText"/>
    <w:rsid w:val="00A660F3"/>
    <w:rPr>
      <w:rFonts w:ascii="Courier New" w:eastAsia="Times New Roman" w:hAnsi="Courier New" w:cs="Times New Roman"/>
      <w:kern w:val="0"/>
      <w:sz w:val="20"/>
      <w:szCs w:val="20"/>
      <w:lang w:val="en-GB"/>
      <w14:ligatures w14:val="none"/>
    </w:rPr>
  </w:style>
  <w:style w:type="paragraph" w:customStyle="1" w:styleId="TableText">
    <w:name w:val="TableText"/>
    <w:rsid w:val="00A660F3"/>
    <w:pPr>
      <w:keepNext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6A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AEC"/>
  </w:style>
  <w:style w:type="character" w:styleId="PageNumber">
    <w:name w:val="page number"/>
    <w:basedOn w:val="DefaultParagraphFont"/>
    <w:uiPriority w:val="99"/>
    <w:semiHidden/>
    <w:unhideWhenUsed/>
    <w:rsid w:val="000C6AEC"/>
  </w:style>
  <w:style w:type="character" w:styleId="LineNumber">
    <w:name w:val="line number"/>
    <w:basedOn w:val="DefaultParagraphFont"/>
    <w:uiPriority w:val="99"/>
    <w:semiHidden/>
    <w:unhideWhenUsed/>
    <w:rsid w:val="00CE2E5A"/>
  </w:style>
  <w:style w:type="paragraph" w:styleId="Header">
    <w:name w:val="header"/>
    <w:basedOn w:val="Normal"/>
    <w:link w:val="HeaderChar"/>
    <w:uiPriority w:val="99"/>
    <w:unhideWhenUsed/>
    <w:rsid w:val="009D2B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76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1_p12_95 xmlns="5f6dfa46-308a-4778-83fe-7f9216328387" xsi:nil="true"/>
    <SharedWithUsers xmlns="82abf9c4-cf53-4db1-bad3-b70fc76cf2da">
      <UserInfo>
        <DisplayName>Mogere, Peter</DisplayName>
        <AccountId>3152</AccountId>
        <AccountType/>
      </UserInfo>
      <UserInfo>
        <DisplayName>Sunil, Vishnu</DisplayName>
        <AccountId>3955</AccountId>
        <AccountType/>
      </UserInfo>
      <UserInfo>
        <DisplayName>Chugh, Rakesh</DisplayName>
        <AccountId>431</AccountId>
        <AccountType/>
      </UserInfo>
      <UserInfo>
        <DisplayName>Arif, Mohammad</DisplayName>
        <AccountId>2341</AccountId>
        <AccountType/>
      </UserInfo>
      <UserInfo>
        <DisplayName>Solai Elango, Damodaran</DisplayName>
        <AccountId>294</AccountId>
        <AccountType/>
      </UserInfo>
      <UserInfo>
        <DisplayName>Abalos, Sonny</DisplayName>
        <AccountId>227</AccountId>
        <AccountType/>
      </UserInfo>
      <UserInfo>
        <DisplayName>Borde, Parag</DisplayName>
        <AccountId>59</AccountId>
        <AccountType/>
      </UserInfo>
      <UserInfo>
        <DisplayName>Mendes, Joao</DisplayName>
        <AccountId>2673</AccountId>
        <AccountType/>
      </UserInfo>
      <UserInfo>
        <DisplayName>Novak, Suzana</DisplayName>
        <AccountId>292</AccountId>
        <AccountType/>
      </UserInfo>
      <UserInfo>
        <DisplayName>Gullapalli, Chaitanya</DisplayName>
        <AccountId>1372</AccountId>
        <AccountType/>
      </UserInfo>
      <UserInfo>
        <DisplayName>Bannon, Alison</DisplayName>
        <AccountId>231</AccountId>
        <AccountType/>
      </UserInfo>
      <UserInfo>
        <DisplayName>Kakar, Anant</DisplayName>
        <AccountId>3339</AccountId>
        <AccountType/>
      </UserInfo>
      <UserInfo>
        <DisplayName>Kuruc, Stanislaw</DisplayName>
        <AccountId>3424</AccountId>
        <AccountType/>
      </UserInfo>
      <UserInfo>
        <DisplayName>Camerlynck, Claire</DisplayName>
        <AccountId>1996</AccountId>
        <AccountType/>
      </UserInfo>
      <UserInfo>
        <DisplayName>Gedif, Kinfemichael</DisplayName>
        <AccountId>2736</AccountId>
        <AccountType/>
      </UserInfo>
      <UserInfo>
        <DisplayName>Kota, Jagannath</DisplayName>
        <AccountId>270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72EC8D7EECC74C820631B844982A91" ma:contentTypeVersion="13" ma:contentTypeDescription="Create a new document." ma:contentTypeScope="" ma:versionID="8c05d1d56cf8d950ee0732e78cba534c">
  <xsd:schema xmlns:xsd="http://www.w3.org/2001/XMLSchema" xmlns:xs="http://www.w3.org/2001/XMLSchema" xmlns:p="http://schemas.microsoft.com/office/2006/metadata/properties" xmlns:ns2="5f6dfa46-308a-4778-83fe-7f9216328387" xmlns:ns3="82abf9c4-cf53-4db1-bad3-b70fc76cf2da" targetNamespace="http://schemas.microsoft.com/office/2006/metadata/properties" ma:root="true" ma:fieldsID="bdff5cc881d97f56959da410a76cae21" ns2:_="" ns3:_="">
    <xsd:import namespace="5f6dfa46-308a-4778-83fe-7f9216328387"/>
    <xsd:import namespace="82abf9c4-cf53-4db1-bad3-b70fc76cf2da"/>
    <xsd:element name="properties">
      <xsd:complexType>
        <xsd:sequence>
          <xsd:element name="documentManagement">
            <xsd:complexType>
              <xsd:all>
                <xsd:element ref="ns2:d1_p12_95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dfa46-308a-4778-83fe-7f9216328387" elementFormDefault="qualified">
    <xsd:import namespace="http://schemas.microsoft.com/office/2006/documentManagement/types"/>
    <xsd:import namespace="http://schemas.microsoft.com/office/infopath/2007/PartnerControls"/>
    <xsd:element name="d1_p12_95" ma:index="4" nillable="true" ma:displayName="Document Keywords" ma:internalName="d1_p12_95" ma:readOnly="false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/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abf9c4-cf53-4db1-bad3-b70fc76cf2d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5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6DA53E-FDB0-4FD0-BCBA-9318118C3246}">
  <ds:schemaRefs>
    <ds:schemaRef ds:uri="http://schemas.microsoft.com/office/2006/metadata/properties"/>
    <ds:schemaRef ds:uri="http://schemas.microsoft.com/office/infopath/2007/PartnerControls"/>
    <ds:schemaRef ds:uri="5f6dfa46-308a-4778-83fe-7f9216328387"/>
    <ds:schemaRef ds:uri="82abf9c4-cf53-4db1-bad3-b70fc76cf2da"/>
  </ds:schemaRefs>
</ds:datastoreItem>
</file>

<file path=customXml/itemProps2.xml><?xml version="1.0" encoding="utf-8"?>
<ds:datastoreItem xmlns:ds="http://schemas.openxmlformats.org/officeDocument/2006/customXml" ds:itemID="{D0006992-7C40-4348-AEA3-E48937ECF14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EC7795E-A2FF-482F-924D-E2B6103572A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2A04FC1-39F8-453D-A9C7-1C6A5D0717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6dfa46-308a-4778-83fe-7f9216328387"/>
    <ds:schemaRef ds:uri="82abf9c4-cf53-4db1-bad3-b70fc76cf2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tier, E, Dr [enortier@sun.ac.za]</dc:creator>
  <cp:keywords/>
  <dc:description/>
  <cp:lastModifiedBy>Hughes, JA, Dr [jhughes@sun.ac.za]</cp:lastModifiedBy>
  <cp:revision>11</cp:revision>
  <cp:lastPrinted>2024-06-26T12:02:00Z</cp:lastPrinted>
  <dcterms:created xsi:type="dcterms:W3CDTF">2024-11-13T08:53:00Z</dcterms:created>
  <dcterms:modified xsi:type="dcterms:W3CDTF">2024-11-13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4-05-20T08:32:53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a6babca9-92d2-408c-8fc0-2722a62d9e4f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7572EC8D7EECC74C820631B844982A91</vt:lpwstr>
  </property>
</Properties>
</file>